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63F" w:rsidRDefault="0015263F" w:rsidP="0015263F">
      <w:pPr>
        <w:rPr>
          <w:lang w:val="en-GB" w:eastAsia="en-US"/>
        </w:rPr>
      </w:pPr>
      <w:r>
        <w:rPr>
          <w:b/>
          <w:lang w:val="en-GB"/>
        </w:rPr>
        <w:t>Additional</w:t>
      </w:r>
      <w:r w:rsidRPr="00F90852">
        <w:rPr>
          <w:b/>
          <w:lang w:val="en-GB"/>
        </w:rPr>
        <w:t xml:space="preserve"> file </w:t>
      </w:r>
      <w:r w:rsidR="0029612F">
        <w:rPr>
          <w:b/>
          <w:lang w:val="en-GB"/>
        </w:rPr>
        <w:t>6</w:t>
      </w:r>
      <w:bookmarkStart w:id="0" w:name="_GoBack"/>
      <w:bookmarkEnd w:id="0"/>
      <w:r w:rsidRPr="00F90852">
        <w:rPr>
          <w:b/>
          <w:lang w:val="en-GB"/>
        </w:rPr>
        <w:t xml:space="preserve">: </w:t>
      </w:r>
      <w:r w:rsidRPr="00F90852">
        <w:rPr>
          <w:b/>
          <w:lang w:val="en-GB" w:eastAsia="en-US"/>
        </w:rPr>
        <w:t>Tolerance profile of the antidepressants</w:t>
      </w:r>
      <w:r w:rsidRPr="00F90852">
        <w:rPr>
          <w:lang w:val="en-GB" w:eastAsia="en-US"/>
        </w:rPr>
        <w:t xml:space="preserve"> </w:t>
      </w:r>
    </w:p>
    <w:p w:rsidR="0015263F" w:rsidRDefault="0015263F" w:rsidP="0015263F">
      <w:pPr>
        <w:rPr>
          <w:lang w:val="en-GB" w:eastAsia="en-US"/>
        </w:rPr>
      </w:pPr>
    </w:p>
    <w:tbl>
      <w:tblPr>
        <w:tblStyle w:val="TableGrid"/>
        <w:tblW w:w="15020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275"/>
        <w:gridCol w:w="1417"/>
        <w:gridCol w:w="1134"/>
        <w:gridCol w:w="1275"/>
        <w:gridCol w:w="1274"/>
        <w:gridCol w:w="1417"/>
        <w:gridCol w:w="1275"/>
        <w:gridCol w:w="1274"/>
      </w:tblGrid>
      <w:tr w:rsidR="0015263F" w:rsidRPr="00F90852" w:rsidTr="0015263F">
        <w:trPr>
          <w:trHeight w:val="36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val="en-US" w:eastAsia="en-US"/>
              </w:rPr>
            </w:pPr>
            <w:bookmarkStart w:id="1" w:name="OLE_LINK1049"/>
            <w:bookmarkStart w:id="2" w:name="OLE_LINK1048"/>
            <w:bookmarkStart w:id="3" w:name="OLE_LINK1047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 xml:space="preserve">Cardiac </w:t>
            </w:r>
            <w:bookmarkStart w:id="4" w:name="OLE_LINK1045"/>
            <w:bookmarkStart w:id="5" w:name="OLE_LINK1046"/>
            <w:r w:rsidRPr="00F90852">
              <w:rPr>
                <w:b/>
                <w:lang w:eastAsia="en-US"/>
              </w:rPr>
              <w:t>tolerability</w:t>
            </w:r>
            <w:bookmarkEnd w:id="4"/>
            <w:bookmarkEnd w:id="5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Metabolic</w:t>
            </w:r>
          </w:p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tolerabi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Sexual</w:t>
            </w:r>
          </w:p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bookmarkStart w:id="6" w:name="OLE_LINK1050"/>
            <w:bookmarkStart w:id="7" w:name="OLE_LINK1051"/>
            <w:r w:rsidRPr="00F90852">
              <w:rPr>
                <w:b/>
                <w:lang w:eastAsia="en-US"/>
              </w:rPr>
              <w:t>tolerability</w:t>
            </w:r>
            <w:bookmarkEnd w:id="6"/>
            <w:bookmarkEnd w:id="7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Orthostatic hypoten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Weight Gai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Hepatic</w:t>
            </w:r>
          </w:p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tolerability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Digestive tolerabi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Neurological tolerabi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Ocular tolerability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Global</w:t>
            </w:r>
          </w:p>
          <w:p w:rsidR="0015263F" w:rsidRPr="00F90852" w:rsidRDefault="0015263F" w:rsidP="00C467C4">
            <w:pPr>
              <w:jc w:val="center"/>
              <w:rPr>
                <w:b/>
                <w:lang w:eastAsia="en-US"/>
              </w:rPr>
            </w:pPr>
            <w:r w:rsidRPr="00F90852">
              <w:rPr>
                <w:b/>
                <w:lang w:eastAsia="en-US"/>
              </w:rPr>
              <w:t>tolerability</w:t>
            </w:r>
          </w:p>
        </w:tc>
      </w:tr>
      <w:tr w:rsidR="0015263F" w:rsidRPr="00F90852" w:rsidTr="0015263F">
        <w:trPr>
          <w:trHeight w:val="43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SS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rPr>
          <w:trHeight w:val="30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Citalop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1 (1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 (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 (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Escitalop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1 (2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1 (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 (1.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 (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 (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Fluoxe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2 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72 (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1 (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4 (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 (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Fluvox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8 (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8 (1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 (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 (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</w:tr>
      <w:tr w:rsidR="0015263F" w:rsidRPr="00F90852" w:rsidTr="0015263F">
        <w:trPr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Paroxe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 (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5 (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0 (1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 (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Sertra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 (1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6 (1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 (1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 (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 (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</w:t>
            </w:r>
          </w:p>
        </w:tc>
      </w:tr>
      <w:tr w:rsidR="0015263F" w:rsidRPr="00F90852" w:rsidTr="0015263F">
        <w:trPr>
          <w:trHeight w:val="4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SN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Duloxe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8 (1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 (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 (1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 (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Milnacip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 (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’ (1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 (1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 (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Venlafax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6 (1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8 (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2 (1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1 (1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</w:t>
            </w:r>
          </w:p>
        </w:tc>
      </w:tr>
      <w:tr w:rsidR="0015263F" w:rsidRPr="00F90852" w:rsidTr="0015263F">
        <w:trPr>
          <w:trHeight w:val="48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OTHERS AT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rPr>
          <w:trHeight w:val="2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Mianser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7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19 (1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6 (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6 (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9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Mirtaza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3 (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6 (1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 (1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0 (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4 (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9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Tianep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29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49 (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1 (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4 (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 (1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3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lastRenderedPageBreak/>
              <w:t>Agomela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75 (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67 (1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 (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6 (1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6 (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1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Buprop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04 (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 (1.4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 (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 (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7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</w:tr>
      <w:tr w:rsidR="0015263F" w:rsidRPr="00F90852" w:rsidTr="0015263F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/>
                <w:bCs/>
                <w:lang w:val="en-GB" w:eastAsia="en-US"/>
              </w:rPr>
              <w:t>IMIPRAMI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eastAsia="en-US"/>
              </w:rPr>
              <w:t>Amoxa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2 (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 (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 (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1 (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Cs/>
                <w:lang w:eastAsia="en-US"/>
              </w:rPr>
              <w:t>Clomipr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42 (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2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9 (1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4 (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4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>Dosule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7 (1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2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 (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7 (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>Doxep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2 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1 (1.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 (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9 (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>Imipr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44 (1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1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0 (1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7 (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>Maprotil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44 (1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 (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2 (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7 (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</w:tr>
      <w:tr w:rsidR="0015263F" w:rsidRPr="00F90852" w:rsidTr="0015263F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eastAsia="en-US"/>
              </w:rPr>
            </w:pPr>
            <w:r w:rsidRPr="00F90852">
              <w:rPr>
                <w:bCs/>
                <w:lang w:eastAsia="en-US"/>
              </w:rPr>
              <w:t>Trimipr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7 (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6 (1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1 (1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8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3.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5</w:t>
            </w: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Reversible, selective</w:t>
            </w:r>
            <w:r w:rsidRPr="00F90852">
              <w:rPr>
                <w:bCs/>
                <w:lang w:val="en-GB" w:eastAsia="en-US"/>
              </w:rPr>
              <w:t xml:space="preserve"> </w:t>
            </w:r>
            <w:r w:rsidRPr="00F90852">
              <w:rPr>
                <w:b/>
                <w:bCs/>
                <w:lang w:val="en-GB" w:eastAsia="en-US"/>
              </w:rPr>
              <w:t>MAOI-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Moclobemi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5 (1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 (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 (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 (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6.4</w:t>
            </w:r>
          </w:p>
        </w:tc>
      </w:tr>
      <w:tr w:rsidR="0015263F" w:rsidRPr="00F90852" w:rsidTr="0015263F">
        <w:trPr>
          <w:trHeight w:val="70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/>
                <w:bCs/>
                <w:lang w:val="en-GB" w:eastAsia="en-US"/>
              </w:rPr>
            </w:pPr>
            <w:r w:rsidRPr="00F90852">
              <w:rPr>
                <w:b/>
                <w:bCs/>
                <w:lang w:val="en-GB" w:eastAsia="en-US"/>
              </w:rPr>
              <w:t>Irreversible, nonselective</w:t>
            </w:r>
            <w:r w:rsidRPr="00F90852">
              <w:rPr>
                <w:bCs/>
                <w:lang w:val="en-GB" w:eastAsia="en-US"/>
              </w:rPr>
              <w:t xml:space="preserve"> </w:t>
            </w:r>
            <w:r w:rsidRPr="00F90852">
              <w:rPr>
                <w:b/>
                <w:bCs/>
                <w:lang w:val="en-GB" w:eastAsia="en-US"/>
              </w:rPr>
              <w:t>MAO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</w:p>
        </w:tc>
      </w:tr>
      <w:tr w:rsidR="0015263F" w:rsidRPr="00F90852" w:rsidTr="0015263F">
        <w:trPr>
          <w:trHeight w:val="35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spacing w:line="276" w:lineRule="auto"/>
              <w:rPr>
                <w:bCs/>
                <w:lang w:val="en-GB" w:eastAsia="en-US"/>
              </w:rPr>
            </w:pPr>
            <w:r w:rsidRPr="00F90852">
              <w:rPr>
                <w:bCs/>
                <w:lang w:val="en-GB" w:eastAsia="en-US"/>
              </w:rPr>
              <w:t>Iproniaz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 (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6 (1.7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 (1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4.0 (1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263F" w:rsidRPr="00F90852" w:rsidRDefault="0015263F" w:rsidP="00C467C4">
            <w:pPr>
              <w:jc w:val="center"/>
              <w:rPr>
                <w:lang w:eastAsia="en-US"/>
              </w:rPr>
            </w:pPr>
            <w:r w:rsidRPr="00F90852">
              <w:rPr>
                <w:lang w:eastAsia="en-US"/>
              </w:rPr>
              <w:t>5.3</w:t>
            </w:r>
          </w:p>
        </w:tc>
      </w:tr>
    </w:tbl>
    <w:bookmarkEnd w:id="1"/>
    <w:bookmarkEnd w:id="2"/>
    <w:bookmarkEnd w:id="3"/>
    <w:p w:rsidR="0015263F" w:rsidRPr="00F90852" w:rsidRDefault="0015263F" w:rsidP="0015263F">
      <w:pPr>
        <w:spacing w:line="276" w:lineRule="auto"/>
        <w:jc w:val="both"/>
        <w:rPr>
          <w:b/>
          <w:lang w:val="en-GB"/>
        </w:rPr>
        <w:sectPr w:rsidR="0015263F" w:rsidRPr="00F90852">
          <w:pgSz w:w="16840" w:h="11900" w:orient="landscape"/>
          <w:pgMar w:top="1418" w:right="1418" w:bottom="1418" w:left="1418" w:header="709" w:footer="709" w:gutter="0"/>
          <w:cols w:space="720"/>
        </w:sectPr>
      </w:pPr>
      <w:r w:rsidRPr="00F90852">
        <w:rPr>
          <w:b/>
          <w:lang w:val="en-GB" w:eastAsia="en-US"/>
        </w:rPr>
        <w:t>Tolerability of the antidepressants used in the treatment of unipolar depression in adults under 65 years of age. Values given as mean of scores on a scale ranging from 0 (extremely bad) to 9 (optimal) according to the level of tolerability</w:t>
      </w:r>
    </w:p>
    <w:p w:rsidR="0015263F" w:rsidRPr="00F90852" w:rsidRDefault="0015263F" w:rsidP="0015263F">
      <w:r w:rsidRPr="00F90852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5460F5" wp14:editId="3018738B">
                <wp:simplePos x="0" y="0"/>
                <wp:positionH relativeFrom="margin">
                  <wp:posOffset>-394335</wp:posOffset>
                </wp:positionH>
                <wp:positionV relativeFrom="margin">
                  <wp:posOffset>1039495</wp:posOffset>
                </wp:positionV>
                <wp:extent cx="6411595" cy="4815840"/>
                <wp:effectExtent l="0" t="0" r="14605" b="35560"/>
                <wp:wrapSquare wrapText="bothSides"/>
                <wp:docPr id="196" name="Grouper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11595" cy="4815840"/>
                          <a:chOff x="635" y="0"/>
                          <a:chExt cx="6411595" cy="4815840"/>
                        </a:xfrm>
                      </wpg:grpSpPr>
                      <wps:wsp>
                        <wps:cNvPr id="123" name="Zone de texte 123"/>
                        <wps:cNvSpPr txBox="1"/>
                        <wps:spPr>
                          <a:xfrm>
                            <a:off x="571500" y="0"/>
                            <a:ext cx="5823585" cy="32575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FC7AA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2"/>
                                  <w:szCs w:val="22"/>
                                </w:rPr>
                              </w:pPr>
                              <w:r w:rsidRPr="00FC7AAF">
                                <w:rPr>
                                  <w:rFonts w:ascii="Times" w:hAnsi="Times"/>
                                  <w:b/>
                                  <w:sz w:val="22"/>
                                  <w:szCs w:val="22"/>
                                </w:rPr>
                                <w:t>Initial treatment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Zone de texte 124"/>
                        <wps:cNvSpPr txBox="1"/>
                        <wps:spPr>
                          <a:xfrm>
                            <a:off x="582930" y="480061"/>
                            <a:ext cx="137160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S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000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Zone de texte 125"/>
                        <wps:cNvSpPr txBox="1"/>
                        <wps:spPr>
                          <a:xfrm>
                            <a:off x="2068830" y="480061"/>
                            <a:ext cx="137160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N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Zone de texte 126"/>
                        <wps:cNvSpPr txBox="1"/>
                        <wps:spPr>
                          <a:xfrm>
                            <a:off x="3554730" y="480061"/>
                            <a:ext cx="137160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Imipramin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Zone de texte 127"/>
                        <wps:cNvSpPr txBox="1"/>
                        <wps:spPr>
                          <a:xfrm>
                            <a:off x="5040630" y="480061"/>
                            <a:ext cx="1371600" cy="3352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bookmarkStart w:id="8" w:name="OLE_LINK351"/>
                              <w:bookmarkStart w:id="9" w:name="OLE_LINK352"/>
                              <w:bookmarkStart w:id="10" w:name="OLE_LINK353"/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bookmarkEnd w:id="8"/>
                            <w:bookmarkEnd w:id="9"/>
                            <w:bookmarkEnd w:id="10"/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Zone de texte 128"/>
                        <wps:cNvSpPr txBox="1"/>
                        <wps:spPr>
                          <a:xfrm>
                            <a:off x="572135" y="1043940"/>
                            <a:ext cx="5823585" cy="325755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Optimize Antidepressa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Zone de texte 129"/>
                        <wps:cNvSpPr txBox="1"/>
                        <wps:spPr>
                          <a:xfrm>
                            <a:off x="572713" y="1729741"/>
                            <a:ext cx="1377315" cy="8001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- Switch to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NRI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Zone de texte 130"/>
                        <wps:cNvSpPr txBox="1"/>
                        <wps:spPr>
                          <a:xfrm>
                            <a:off x="572770" y="3329940"/>
                            <a:ext cx="1377315" cy="14859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Imipraminic AD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Zone de texte 131"/>
                        <wps:cNvSpPr txBox="1"/>
                        <wps:spPr>
                          <a:xfrm>
                            <a:off x="2058670" y="3329940"/>
                            <a:ext cx="1377315" cy="14859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-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Switch to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NRI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Zone de texte 132"/>
                        <wps:cNvSpPr txBox="1"/>
                        <wps:spPr>
                          <a:xfrm>
                            <a:off x="3544570" y="3329940"/>
                            <a:ext cx="1377315" cy="14859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another Imipraminic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Potentiation with lithium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Zone de texte 133"/>
                        <wps:cNvSpPr txBox="1"/>
                        <wps:spPr>
                          <a:xfrm>
                            <a:off x="5029972" y="2872740"/>
                            <a:ext cx="1377315" cy="19431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witch to Imipraminic AD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Zone de texte 134"/>
                        <wps:cNvSpPr txBox="1"/>
                        <wps:spPr>
                          <a:xfrm>
                            <a:off x="2058466" y="1729740"/>
                            <a:ext cx="1377315" cy="79248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Imipraminc 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180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Zone de texte 135"/>
                        <wps:cNvSpPr txBox="1"/>
                        <wps:spPr>
                          <a:xfrm>
                            <a:off x="3544219" y="1729741"/>
                            <a:ext cx="1377315" cy="8001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-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Switch to S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NRI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Zone de texte 136"/>
                        <wps:cNvSpPr txBox="1"/>
                        <wps:spPr>
                          <a:xfrm>
                            <a:off x="5029972" y="1729741"/>
                            <a:ext cx="1377315" cy="8001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180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Zone de texte 137"/>
                        <wps:cNvSpPr txBox="1"/>
                        <wps:spPr>
                          <a:xfrm>
                            <a:off x="1270" y="2872740"/>
                            <a:ext cx="342900" cy="19431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2nd Intention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21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Zone de texte 138"/>
                        <wps:cNvSpPr txBox="1"/>
                        <wps:spPr>
                          <a:xfrm>
                            <a:off x="635" y="1043940"/>
                            <a:ext cx="342900" cy="14897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1st Intention</w:t>
                              </w:r>
                            </w:p>
                            <w:p w:rsidR="0015263F" w:rsidRPr="00744E54" w:rsidRDefault="0015263F" w:rsidP="0015263F">
                              <w:pP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Flèche vers le bas 139"/>
                        <wps:cNvSpPr/>
                        <wps:spPr>
                          <a:xfrm>
                            <a:off x="1257935" y="815340"/>
                            <a:ext cx="114300" cy="24828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Flèche vers le bas 140"/>
                        <wps:cNvSpPr/>
                        <wps:spPr>
                          <a:xfrm>
                            <a:off x="4229735" y="815340"/>
                            <a:ext cx="114300" cy="24828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Flèche vers le bas 141"/>
                        <wps:cNvSpPr/>
                        <wps:spPr>
                          <a:xfrm>
                            <a:off x="2743835" y="815340"/>
                            <a:ext cx="114300" cy="24828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Flèche vers le bas 142"/>
                        <wps:cNvSpPr/>
                        <wps:spPr>
                          <a:xfrm>
                            <a:off x="5715635" y="815340"/>
                            <a:ext cx="114300" cy="24828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Flèche vers le bas 143"/>
                        <wps:cNvSpPr/>
                        <wps:spPr>
                          <a:xfrm>
                            <a:off x="1257935" y="1386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Flèche vers le bas 144"/>
                        <wps:cNvSpPr/>
                        <wps:spPr>
                          <a:xfrm>
                            <a:off x="2743835" y="1386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Flèche vers le bas 145"/>
                        <wps:cNvSpPr/>
                        <wps:spPr>
                          <a:xfrm>
                            <a:off x="4229735" y="1386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Flèche vers le bas 146"/>
                        <wps:cNvSpPr/>
                        <wps:spPr>
                          <a:xfrm>
                            <a:off x="5715635" y="1386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Flèche vers le bas 147"/>
                        <wps:cNvSpPr/>
                        <wps:spPr>
                          <a:xfrm>
                            <a:off x="5715704" y="2529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Flèche vers le bas 148"/>
                        <wps:cNvSpPr/>
                        <wps:spPr>
                          <a:xfrm>
                            <a:off x="1258446" y="2529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Flèche vers le bas 149"/>
                        <wps:cNvSpPr/>
                        <wps:spPr>
                          <a:xfrm>
                            <a:off x="2744199" y="2529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Flèche vers le bas 150"/>
                        <wps:cNvSpPr/>
                        <wps:spPr>
                          <a:xfrm>
                            <a:off x="4229952" y="2529840"/>
                            <a:ext cx="108585" cy="245745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572713" y="2872740"/>
                            <a:ext cx="4343400" cy="372745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 xml:space="preserve">Switch to </w:t>
                              </w: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196" o:spid="_x0000_s1026" style="position:absolute;margin-left:-31.05pt;margin-top:81.85pt;width:504.85pt;height:379.2pt;z-index:251659264;mso-position-horizontal-relative:margin;mso-position-vertical-relative:margin;mso-width-relative:margin;mso-height-relative:margin" coordorigin="6" coordsize="64115,48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23" o:spid="_x0000_s1027" type="#_x0000_t202" style="position:absolute;left:5715;width:58235;height:3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KX38EA&#10;AADcAAAADwAAAGRycy9kb3ducmV2LnhtbERPS4vCMBC+C/sfwizsTdOtIlJNRRaEHrxsVbwOzdiH&#10;zaQ0sXb//UYQvM3H95zNdjStGKh3tWUF37MIBHFhdc2lgtNxP12BcB5ZY2uZFPyRg236Mdlgou2D&#10;f2nIfSlCCLsEFVTed4mUrqjIoJvZjjhwV9sb9AH2pdQ9PkK4aWUcRUtpsObQUGFHPxUVt/xuFHT7&#10;5SFbHFcmOw9x0+TmsrjSXKmvz3G3BuFp9G/xy53pMD+ew/OZcIFM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eSl9/BAAAA3AAAAA8AAAAAAAAAAAAAAAAAmAIAAGRycy9kb3du&#10;cmV2LnhtbFBLBQYAAAAABAAEAPUAAACGAwAAAAA=&#10;" filled="f">
                  <v:textbox>
                    <w:txbxContent>
                      <w:p w:rsidR="0015263F" w:rsidRPr="00FC7AAF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2"/>
                            <w:szCs w:val="22"/>
                          </w:rPr>
                        </w:pPr>
                        <w:r w:rsidRPr="00FC7AAF">
                          <w:rPr>
                            <w:rFonts w:ascii="Times" w:hAnsi="Times"/>
                            <w:b/>
                            <w:sz w:val="22"/>
                            <w:szCs w:val="22"/>
                          </w:rPr>
                          <w:t xml:space="preserve">Initial </w:t>
                        </w:r>
                        <w:proofErr w:type="spellStart"/>
                        <w:r w:rsidRPr="00FC7AAF">
                          <w:rPr>
                            <w:rFonts w:ascii="Times" w:hAnsi="Times"/>
                            <w:b/>
                            <w:sz w:val="22"/>
                            <w:szCs w:val="22"/>
                          </w:rPr>
                          <w:t>treatment</w:t>
                        </w:r>
                        <w:proofErr w:type="spellEnd"/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24" o:spid="_x0000_s1028" type="#_x0000_t202" style="position:absolute;left:5829;top:4800;width:13716;height:33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fv08EA&#10;AADcAAAADwAAAGRycy9kb3ducmV2LnhtbERPTYvCMBC9C/6HMMLeNFVEpGsUVxBWUNCq7HVoZtti&#10;MylNtNVfbwTB2zze58wWrSnFjWpXWFYwHEQgiFOrC84UnI7r/hSE88gaS8uk4E4OFvNuZ4axtg0f&#10;6Jb4TIQQdjEqyL2vYildmpNBN7AVceD+bW3QB1hnUtfYhHBTylEUTaTBgkNDjhWtckovydUoiHbt&#10;bn0utvjz2GyW479r4y7JXqmvXrv8BuGp9R/x2/2rw/zRGF7PhAv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X79PBAAAA3AAAAA8AAAAAAAAAAAAAAAAAmAIAAGRycy9kb3du&#10;cmV2LnhtbFBLBQYAAAAABAAEAPUAAACGAwAAAAA=&#10;" filled="f">
                  <v:textbox inset="2.5mm"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sz w:val="21"/>
                            <w:szCs w:val="21"/>
                          </w:rPr>
                          <w:t>SSRI</w:t>
                        </w:r>
                      </w:p>
                    </w:txbxContent>
                  </v:textbox>
                </v:shape>
                <v:shape id="Zone de texte 125" o:spid="_x0000_s1029" type="#_x0000_t202" style="position:absolute;left:20688;top:4800;width:13716;height:33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eqMMIA&#10;AADcAAAADwAAAGRycy9kb3ducmV2LnhtbERPTWuDQBC9F/IflinkVteaNIjNRkJB8JBLTUKugztR&#10;U3dW3K0x/75bKPQ2j/c523w2vZhodJ1lBa9RDIK4trrjRsHpWLykIJxH1thbJgUPcpDvFk9bzLS9&#10;8ydNlW9ECGGXoYLW+yGT0tUtGXSRHYgDd7WjQR/g2Eg94j2Em14mcbyRBjsODS0O9NFS/VV9GwVD&#10;sTmU62NqyvOU3G6VuayvtFJq+Tzv30F4mv2/+M9d6jA/eYPfZ8IFc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N6owwgAAANwAAAAPAAAAAAAAAAAAAAAAAJgCAABkcnMvZG93&#10;bnJldi54bWxQSwUGAAAAAAQABAD1AAAAhwMAAAAA&#10;" filled="f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sz w:val="21"/>
                            <w:szCs w:val="21"/>
                          </w:rPr>
                          <w:t>SNRI</w:t>
                        </w:r>
                      </w:p>
                    </w:txbxContent>
                  </v:textbox>
                </v:shape>
                <v:shape id="Zone de texte 126" o:spid="_x0000_s1030" type="#_x0000_t202" style="position:absolute;left:35547;top:4800;width:13716;height:33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U0R8EA&#10;AADcAAAADwAAAGRycy9kb3ducmV2LnhtbERPTYvCMBC9C/6HMII3m25XinSNsghCD3uxrngdmrGt&#10;20xKE2v990YQ9jaP9znr7WhaMVDvGssKPqIYBHFpdcOVgt/jfrEC4TyyxtYyKXiQg+1mOlljpu2d&#10;DzQUvhIhhF2GCmrvu0xKV9Zk0EW2Iw7cxfYGfYB9JXWP9xBuWpnEcSoNNhwaauxoV1P5V9yMgm6f&#10;/uTL48rkpyG5XgtzXl7oU6n5bPz+AuFp9P/itzvXYX6SwuuZcIHcP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lNEfBAAAA3AAAAA8AAAAAAAAAAAAAAAAAmAIAAGRycy9kb3du&#10;cmV2LnhtbFBLBQYAAAAABAAEAPUAAACGAwAAAAA=&#10;" filled="f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 w:rsidRPr="00B63DAE"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</w:p>
                    </w:txbxContent>
                  </v:textbox>
                </v:shape>
                <v:shape id="Zone de texte 127" o:spid="_x0000_s1031" type="#_x0000_t202" style="position:absolute;left:50406;top:4800;width:13716;height:33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lVjcIA&#10;AADcAAAADwAAAGRycy9kb3ducmV2LnhtbERPTWuDQBC9F/Iflink1qz1YIPNKiEhpDepCe11cCdq&#10;484ad6vm33cLhd7m8T5nk8+mEyMNrrWs4HkVgSCurG65VnA+HZ7WIJxH1thZJgV3cpBni4cNptpO&#10;/E5j6WsRQtilqKDxvk+ldFVDBt3K9sSBu9jBoA9wqKUecArhppNxFCXSYMuhocGedg1V1/LbKOi+&#10;blG7n+Ltx6Xo3TkpPg81H5VaPs7bVxCeZv8v/nO/6TA/foHfZ8IFMv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KVWNwgAAANwAAAAPAAAAAAAAAAAAAAAAAJgCAABkcnMvZG93&#10;bnJldi54bWxQSwUGAAAAAAQABAD1AAAAhwMAAAAA&#10;" filled="f">
                  <v:textbox inset=",3mm"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bookmarkStart w:id="11" w:name="OLE_LINK351"/>
                        <w:bookmarkStart w:id="12" w:name="OLE_LINK352"/>
                        <w:bookmarkStart w:id="13" w:name="OLE_LINK353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bookmarkEnd w:id="11"/>
                      <w:bookmarkEnd w:id="12"/>
                      <w:bookmarkEnd w:id="13"/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28" o:spid="_x0000_s1032" type="#_x0000_t202" style="position:absolute;left:5721;top:10439;width:58236;height:3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NyDsQA&#10;AADcAAAADwAAAGRycy9kb3ducmV2LnhtbESPQWvCQBCF74X+h2UKvZS6MQeR1FVEKLZ4MumltyE7&#10;ZoPZ2ZDdxtRf7xwEb2+YN9+8t9pMvlMjDbENbGA+y0AR18G23Bj4qT7fl6BiQrbYBSYD/xRhs35+&#10;WmFhw4WPNJapUQLhWKABl1JfaB1rRx7jLPTEsjuFwWOScWi0HfAicN/pPMsW2mPL8sFhTztH9bn8&#10;8wZywbpKH/Z0OpRv47H6PtvrrzGvL9P2A1SiKT3M9+svK/FzSStlRIFe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5Tcg7EAAAA3AAAAA8AAAAAAAAAAAAAAAAAmAIAAGRycy9k&#10;b3ducmV2LnhtbFBLBQYAAAAABAAEAPUAAACJAwAAAAA=&#10;" fillcolor="#e7e6e6">
                  <v:textbox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Optimize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Antidepressant</w:t>
                        </w:r>
                        <w:proofErr w:type="spellEnd"/>
                      </w:p>
                    </w:txbxContent>
                  </v:textbox>
                </v:shape>
                <v:shape id="Zone de texte 129" o:spid="_x0000_s1033" type="#_x0000_t202" style="position:absolute;left:5727;top:17297;width:13773;height:8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rKmcIA&#10;AADcAAAADwAAAGRycy9kb3ducmV2LnhtbERP3WrCMBS+F3yHcATvNFV0bJ1RRBFUkDG3Bzg0Z023&#10;5qRtolaf3gwE787H93tmi9aW4kyNLxwrGA0TEMSZ0wXnCr6/NoNXED4gaywdk4IreVjMu50Zptpd&#10;+JPOx5CLGMI+RQUmhCqV0meGLPqhq4gj9+MaiyHCJpe6wUsMt6UcJ8mLtFhwbDBY0cpQ9nc8WQXt&#10;bf1xKKvE1FPt6/p3t19PeK9Uv9cu30EEasNT/HBvdZw/foP/Z+IFcn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SisqZwgAAANwAAAAPAAAAAAAAAAAAAAAAAJgCAABkcnMvZG93&#10;bnJldi54bWxQSwUGAAAAAAQABAD1AAAAhwMAAAAA&#10;" fillcolor="#e7e6e6">
                  <v:textbox inset=",3mm"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- Switch to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SNRI</w:t>
                        </w:r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30" o:spid="_x0000_s1034" type="#_x0000_t202" style="position:absolute;left:5727;top:33299;width:13773;height:148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XMT8MA&#10;AADcAAAADwAAAGRycy9kb3ducmV2LnhtbESP0WrCQBBF3wv+wzKCb81GBZHUVaQgiAilph8wzY7Z&#10;tNnZkF019us7D4JvM9w7955ZbQbfqiv1sQlsYJrloIirYBuuDXyVu9clqJiQLbaBycCdImzWo5cV&#10;Fjbc+JOup1QrCeFYoAGXUldoHStHHmMWOmLRzqH3mGTta217vEm4b/UszxfaY8PS4LCjd0fV7+ni&#10;DXwPrimxpe2x/LDU7cLP+TD9M2YyHrZvoBIN6Wl+XO+t4M8FX56RCfT6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gXMT8MAAADcAAAADwAAAAAAAAAAAAAAAACYAgAAZHJzL2Rv&#10;d25yZXYueG1sUEsFBgAAAAAEAAQA9QAAAIgDAAAAAA==&#10;" fillcolor="#afabab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</w:txbxContent>
                  </v:textbox>
                </v:shape>
                <v:shape id="Zone de texte 131" o:spid="_x0000_s1035" type="#_x0000_t202" style="position:absolute;left:20586;top:33299;width:13773;height:148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lp1L8A&#10;AADcAAAADwAAAGRycy9kb3ducmV2LnhtbERP24rCMBB9F/yHMIJvmnYFka5RRBBEBNH6AbPN2HS3&#10;mZQmq9WvN4Lg2xzOdebLztbiSq2vHCtIxwkI4sLpiksF53wzmoHwAVlj7ZgU3MnDctHvzTHT7sZH&#10;up5CKWII+wwVmBCaTEpfGLLox64hjtzFtRZDhG0pdYu3GG5r+ZUkU2mx4thgsKG1oeLv9G8V/HSm&#10;yrGm1T4/aGo27veySx9KDQfd6htEoC58xG/3Vsf5kxRez8QL5O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dSWnUvwAAANwAAAAPAAAAAAAAAAAAAAAAAJgCAABkcnMvZG93bnJl&#10;di54bWxQSwUGAAAAAAQABAD1AAAAhAMAAAAA&#10;" fillcolor="#afabab">
                  <v:textbox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-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Switch to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SNRI</w:t>
                        </w:r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32" o:spid="_x0000_s1036" type="#_x0000_t202" style="position:absolute;left:35445;top:33299;width:13773;height:148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v3o8AA&#10;AADcAAAADwAAAGRycy9kb3ducmV2LnhtbERP24rCMBB9X/Afwgi+rakKy1KNpQiCiCBr9wNmm7Gp&#10;NpPSRK1+vRGEfZvDuc4i620jrtT52rGCyTgBQVw6XXOl4LdYf36D8AFZY+OYFNzJQ7YcfCww1e7G&#10;P3Q9hErEEPYpKjAhtKmUvjRk0Y9dSxy5o+sshgi7SuoObzHcNnKaJF/SYs2xwWBLK0Pl+XCxCv56&#10;UxfYUL4r9pratTsdt5OHUqNhn89BBOrDv/jt3ug4fzaF1zPxArl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Zv3o8AAAADcAAAADwAAAAAAAAAAAAAAAACYAgAAZHJzL2Rvd25y&#10;ZXYueG1sUEsFBgAAAAAEAAQA9QAAAIUDAAAAAA=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another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Association with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Potentiation with lithium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Zone de texte 133" o:spid="_x0000_s1037" type="#_x0000_t202" style="position:absolute;left:50299;top:28727;width:13773;height:194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dSOMAA&#10;AADcAAAADwAAAGRycy9kb3ducmV2LnhtbERP24rCMBB9F/Yfwizsm6auIFKNpQjCIgui9QPGZmyq&#10;zaQ0UatfbxYWfJvDuc4i620jbtT52rGC8SgBQVw6XXOl4FCshzMQPiBrbByTggd5yJYfgwWm2t15&#10;R7d9qEQMYZ+iAhNCm0rpS0MW/ci1xJE7uc5iiLCrpO7wHsNtI7+TZCot1hwbDLa0MlRe9ler4Nib&#10;usCG8t9iq6ldu/NpM34q9fXZ53MQgfrwFv+7f3ScP5nA3zPxArl8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tdSOMAAAADcAAAADwAAAAAAAAAAAAAAAACYAgAAZHJzL2Rvd25y&#10;ZXYueG1sUEsFBgAAAAAEAAQA9QAAAIUDAAAAAA==&#10;" fillcolor="#afabab">
                  <v:textbox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Switch to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AD</w:t>
                        </w:r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34" o:spid="_x0000_s1038" type="#_x0000_t202" style="position:absolute;left:20584;top:17297;width:13773;height:79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p7v8IA&#10;AADcAAAADwAAAGRycy9kb3ducmV2LnhtbERPTYvCMBC9C/6HMAt7EU21otuuUURY2JOgFb0OzdiW&#10;bSaliVr99RtB8DaP9zmLVWdqcaXWVZYVjEcRCOLc6ooLBYfsZ/gFwnlkjbVlUnAnB6tlv7fAVNsb&#10;7+i694UIIexSVFB636RSurwkg25kG+LAnW1r0AfYFlK3eAvhppaTKJpJgxWHhhIb2pSU/+0vRoFL&#10;unlyPCfrrRk8TtmOTjYex0p9fnTrbxCeOv8Wv9y/OsyPp/B8Jlwgl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qnu/wgAAANwAAAAPAAAAAAAAAAAAAAAAAJgCAABkcnMvZG93&#10;bnJldi54bWxQSwUGAAAAAAQABAD1AAAAhwMAAAAA&#10;" fillcolor="#e7e6e6">
                  <v:textbox inset=",5mm"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</w:txbxContent>
                  </v:textbox>
                </v:shape>
                <v:shape id="Zone de texte 135" o:spid="_x0000_s1039" type="#_x0000_t202" style="position:absolute;left:35442;top:17297;width:13773;height:8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5WQcIA&#10;AADcAAAADwAAAGRycy9kb3ducmV2LnhtbERP3WrCMBS+F3yHcATvNHXqGJ1RZCKoMES3Bzg0Z023&#10;5qRtolaf3gwE787H93tmi9aW4kyNLxwrGA0TEMSZ0wXnCr6/1oM3ED4gaywdk4IreVjMu50Zptpd&#10;+EDnY8hFDGGfogITQpVK6TNDFv3QVcSR+3GNxRBhk0vd4CWG21K+JMmrtFhwbDBY0Yeh7O94sgra&#10;22r/WVaJqafa1/Xvdrea8E6pfq9dvoMI1Ian+OHe6Dh/PIX/Z+IFcn4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HlZBwgAAANwAAAAPAAAAAAAAAAAAAAAAAJgCAABkcnMvZG93&#10;bnJldi54bWxQSwUGAAAAAAQABAD1AAAAhwMAAAAA&#10;" fillcolor="#e7e6e6">
                  <v:textbox inset=",3mm"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-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Switch to S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NRI</w:t>
                        </w:r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36" o:spid="_x0000_s1040" type="#_x0000_t202" style="position:absolute;left:50299;top:17297;width:13773;height:80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RAU8IA&#10;AADcAAAADwAAAGRycy9kb3ducmV2LnhtbERPTYvCMBC9C/6HMAteZE214NpuUxFB8CSoi16HZmzL&#10;NpPSRK376zeC4G0e73OyZW8acaPO1ZYVTCcRCOLC6ppLBT/HzecChPPIGhvLpOBBDpb5cJBhqu2d&#10;93Q7+FKEEHYpKqi8b1MpXVGRQTexLXHgLrYz6APsSqk7vIdw08hZFM2lwZpDQ4UtrSsqfg9Xo8Al&#10;/VdyuiSrnRn/nY97Ott4Gis1+uhX3yA89f4tfrm3OsyP5/B8Jlwg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NEBTwgAAANwAAAAPAAAAAAAAAAAAAAAAAJgCAABkcnMvZG93&#10;bnJldi54bWxQSwUGAAAAAAQABAD1AAAAhwMAAAAA&#10;" fillcolor="#e7e6e6">
                  <v:textbox inset=",5mm"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37" o:spid="_x0000_s1041" type="#_x0000_t202" style="position:absolute;left:12;top:28727;width:3429;height:194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jtaMMA&#10;AADcAAAADwAAAGRycy9kb3ducmV2LnhtbERP22oCMRB9F/oPYQp902wt2rI1K6VFUFCkKu3rsJm9&#10;4GYSNnFd/94Igm9zONeZzXvTiI5aX1tW8DpKQBDnVtdcKjjsF8MPED4ga2wsk4ILeZhnT4MZptqe&#10;+Ze6XShFDGGfooIqBJdK6fOKDPqRdcSRK2xrMETYllK3eI7hppHjJJlKgzXHhgodfVeUH3cno8A7&#10;u/n7364W4+nBTbr9URY/661SL8/91yeIQH14iO/upY7z397h9ky8QG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vjtaMMAAADcAAAADwAAAAAAAAAAAAAAAACYAgAAZHJzL2Rv&#10;d25yZXYueG1sUEsFBgAAAAAEAAQA9QAAAIgDAAAAAA==&#10;" fillcolor="#afabab">
                  <v:textbox style="layout-flow:vertical;mso-layout-flow-alt:bottom-to-top" inset=",,,6mm"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2nd Intention</w:t>
                        </w:r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38" o:spid="_x0000_s1042" type="#_x0000_t202" style="position:absolute;left:6;top:10439;width:3429;height:148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dWgsYA&#10;AADcAAAADwAAAGRycy9kb3ducmV2LnhtbESPT2vCQBDF7wW/wzIFL6VuaqBIdJUiVL3Y4h+KxyE7&#10;JsHsbMhuNH77zkHwNsN7895vZove1epKbag8G/gYJaCIc28rLgwcD9/vE1AhIlusPZOBOwVYzAcv&#10;M8ysv/GOrvtYKAnhkKGBMsYm0zrkJTkMI98Qi3b2rcMoa1to2+JNwl2tx0nyqR1WLA0lNrQsKb/s&#10;O2fA/TRV2m0u20l6+Fv9vp1O677zxgxf+68pqEh9fJof1xsr+KnQyjMygZ7/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tdWgsYAAADcAAAADwAAAAAAAAAAAAAAAACYAgAAZHJz&#10;L2Rvd25yZXYueG1sUEsFBgAAAAAEAAQA9QAAAIsDAAAAAA==&#10;" fillcolor="#e7e6e6">
                  <v:textbox style="layout-flow:vertical;mso-layout-flow-alt:bottom-to-top"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1st Intention</w:t>
                        </w:r>
                      </w:p>
                      <w:p w:rsidR="0015263F" w:rsidRPr="00744E54" w:rsidRDefault="0015263F" w:rsidP="0015263F">
                        <w:pP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Flèche vers le bas 139" o:spid="_x0000_s1043" type="#_x0000_t67" style="position:absolute;left:12579;top:8153;width:1143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bgS8QA&#10;AADcAAAADwAAAGRycy9kb3ducmV2LnhtbERP22rCQBB9F/oPyxT6ZjatGmzqJkilRdBSqv2AITsm&#10;0exszG41/r0rCH2bw7nOLO9NI07UudqygucoBkFcWF1zqeB3+zGcgnAeWWNjmRRcyEGePQxmmGp7&#10;5h86bXwpQgi7FBVU3replK6oyKCLbEscuJ3tDPoAu1LqDs8h3DTyJY4TabDm0FBhS+8VFYfNn1Fw&#10;3DfJfjxNtmv6nHwtav3tj6udUk+P/fwNhKfe/4vv7qUO80evcHsmXCCz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cW4EvEAAAA3AAAAA8AAAAAAAAAAAAAAAAAmAIAAGRycy9k&#10;b3ducmV2LnhtbFBLBQYAAAAABAAEAPUAAACJAwAAAAA=&#10;" adj="16628" fillcolor="windowText" strokecolor="windowText" strokeweight="1pt"/>
                <v:shape id="Flèche vers le bas 140" o:spid="_x0000_s1044" type="#_x0000_t67" style="position:absolute;left:42297;top:8153;width:1143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o6q8UA&#10;AADcAAAADwAAAGRycy9kb3ducmV2LnhtbESP3WrCQBCF7wu+wzKCd3VjsUGiq4ilpVCL+PMAQ3ZM&#10;otnZmF01fXvnouDdDOfMOd/MFp2r1Y3aUHk2MBomoIhzbysuDBz2n68TUCEiW6w9k4E/CrCY915m&#10;mFl/5y3ddrFQEsIhQwNljE2mdchLchiGviEW7ehbh1HWttC2xbuEu1q/JUmqHVYsDSU2tCopP++u&#10;zsDlVKen8STdr+nr/fejspt4+TkaM+h3yymoSF18mv+vv63gjwVfnpEJ9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KjqrxQAAANwAAAAPAAAAAAAAAAAAAAAAAJgCAABkcnMv&#10;ZG93bnJldi54bWxQSwUGAAAAAAQABAD1AAAAigMAAAAA&#10;" adj="16628" fillcolor="windowText" strokecolor="windowText" strokeweight="1pt"/>
                <v:shape id="Flèche vers le bas 141" o:spid="_x0000_s1045" type="#_x0000_t67" style="position:absolute;left:27438;top:8153;width:1143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afMMMA&#10;AADcAAAADwAAAGRycy9kb3ducmV2LnhtbERP22rCQBB9L/gPywh9q5sUDSG6BmlpKdgiJn7AkB2T&#10;aHY2Zrea/n23UPBtDuc6q3w0nbjS4FrLCuJZBIK4srrlWsGhfHtKQTiPrLGzTAp+yEG+njysMNP2&#10;xnu6Fr4WIYRdhgoa7/tMSlc1ZNDNbE8cuKMdDPoAh1rqAW8h3HTyOYoSabDl0NBgTy8NVefi2yi4&#10;nLrkNE+T8pPeF1+vrd75y/ao1ON03CxBeBr9Xfzv/tBh/jyGv2fCBXL9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WafMMMAAADcAAAADwAAAAAAAAAAAAAAAACYAgAAZHJzL2Rv&#10;d25yZXYueG1sUEsFBgAAAAAEAAQA9QAAAIgDAAAAAA==&#10;" adj="16628" fillcolor="windowText" strokecolor="windowText" strokeweight="1pt"/>
                <v:shape id="Flèche vers le bas 142" o:spid="_x0000_s1046" type="#_x0000_t67" style="position:absolute;left:57156;top:8153;width:1143;height:24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QBR8MA&#10;AADcAAAADwAAAGRycy9kb3ducmV2LnhtbERP22rCQBB9L/QflhH6VjeKhpC6SqlYBFtKk37AkB2T&#10;2OxszK5J/Hu3UPBtDuc6q81oGtFT52rLCmbTCARxYXXNpYKffPecgHAeWWNjmRRcycFm/fiwwlTb&#10;gb+pz3wpQgi7FBVU3replK6oyKCb2pY4cEfbGfQBdqXUHQ4h3DRyHkWxNFhzaKiwpbeKit/sYhSc&#10;T018WiRx/kHvy89trb/8+XBU6mkyvr6A8DT6u/jfvddh/mIOf8+EC+T6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bQBR8MAAADcAAAADwAAAAAAAAAAAAAAAACYAgAAZHJzL2Rv&#10;d25yZXYueG1sUEsFBgAAAAAEAAQA9QAAAIgDAAAAAA==&#10;" adj="16628" fillcolor="windowText" strokecolor="windowText" strokeweight="1pt"/>
                <v:shape id="Flèche vers le bas 143" o:spid="_x0000_s1047" type="#_x0000_t67" style="position:absolute;left:12579;top:1386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TzD8EA&#10;AADcAAAADwAAAGRycy9kb3ducmV2LnhtbERPzYrCMBC+C75DGMHLoqlZWaQaRVx3cY+rPsDYjG2x&#10;mZQmW+s+vREEb/Px/c5i1dlKtNT40rGGyTgBQZw5U3Ku4Xj4Gs1A+IBssHJMGm7kYbXs9xaYGnfl&#10;X2r3IRcxhH2KGooQ6lRKnxVk0Y9dTRy5s2sshgibXJoGrzHcVlIlyYe0WHJsKLCmTUHZZf9nNZy2&#10;cupa9f/2Y/PP2+F7pk7KKa2Hg249BxGoCy/x070zcf70HR7PxAvk8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WU8w/BAAAA3AAAAA8AAAAAAAAAAAAAAAAAmAIAAGRycy9kb3du&#10;cmV2LnhtbFBLBQYAAAAABAAEAPUAAACGAwAAAAA=&#10;" adj="16828" fillcolor="windowText" strokecolor="windowText" strokeweight="1pt"/>
                <v:shape id="Flèche vers le bas 144" o:spid="_x0000_s1048" type="#_x0000_t67" style="position:absolute;left:27438;top:1386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1re8IA&#10;AADcAAAADwAAAGRycy9kb3ducmV2LnhtbERPzWrCQBC+F3yHZQQvRTddQpGYjYjV0h6rPsCYHZNg&#10;djZk1xj79N1Cobf5+H4nX4+2FQP1vnGs4WWRgCAunWm40nA67udLED4gG2wdk4YHeVgXk6ccM+Pu&#10;/EXDIVQihrDPUEMdQpdJ6cuaLPqF64gjd3G9xRBhX0nT4z2G21aqJHmVFhuODTV2tK2pvB5uVsN5&#10;J1M3qO/nT1u9PY7vS3VWTmk9m46bFYhAY/gX/7k/TJyfpvD7TLxAF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fWt7wgAAANwAAAAPAAAAAAAAAAAAAAAAAJgCAABkcnMvZG93&#10;bnJldi54bWxQSwUGAAAAAAQABAD1AAAAhwMAAAAA&#10;" adj="16828" fillcolor="windowText" strokecolor="windowText" strokeweight="1pt"/>
                <v:shape id="Flèche vers le bas 145" o:spid="_x0000_s1049" type="#_x0000_t67" style="position:absolute;left:42297;top:1386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HO4MIA&#10;AADcAAAADwAAAGRycy9kb3ducmV2LnhtbERP24rCMBB9X/Afwgi+LJoaXJFqFHFdcR+9fMDYjG2x&#10;mZQmW+t+vREW9m0O5zqLVWcr0VLjS8caxqMEBHHmTMm5hvPpazgD4QOywcoxaXiQh9Wy97bA1Lg7&#10;H6g9hlzEEPYpaihCqFMpfVaQRT9yNXHkrq6xGCJscmkavMdwW0mVJFNpseTYUGBNm4Ky2/HHarhs&#10;5cS16vf92+afj9Nupi7KKa0H/W49BxGoC//iP/fexPmTD3g9Ey+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Mc7gwgAAANwAAAAPAAAAAAAAAAAAAAAAAJgCAABkcnMvZG93&#10;bnJldi54bWxQSwUGAAAAAAQABAD1AAAAhwMAAAAA&#10;" adj="16828" fillcolor="windowText" strokecolor="windowText" strokeweight="1pt"/>
                <v:shape id="Flèche vers le bas 146" o:spid="_x0000_s1050" type="#_x0000_t67" style="position:absolute;left:57156;top:1386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NQl8IA&#10;AADcAAAADwAAAGRycy9kb3ducmV2LnhtbERPyWrDMBC9F/IPYgK9lEauCME4UULIUtpjk37A2JrY&#10;JtbIWKqXfn1VKPQ2j7fOZjfaRvTU+dqxhpdFAoK4cKbmUsPn9fycgvAB2WDjmDRM5GG3nT1sMDNu&#10;4A/qL6EUMYR9hhqqENpMSl9UZNEvXEscuZvrLIYIu1KaDocYbhupkmQlLdYcGyps6VBRcb98WQ35&#10;SS5dr76f3m15nK6vqcqVU1o/zsf9GkSgMfyL/9xvJs5fruD3mXiB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41CXwgAAANwAAAAPAAAAAAAAAAAAAAAAAJgCAABkcnMvZG93&#10;bnJldi54bWxQSwUGAAAAAAQABAD1AAAAhwMAAAAA&#10;" adj="16828" fillcolor="windowText" strokecolor="windowText" strokeweight="1pt"/>
                <v:shape id="Flèche vers le bas 147" o:spid="_x0000_s1051" type="#_x0000_t67" style="position:absolute;left:57157;top:25298;width:1085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/1DMIA&#10;AADcAAAADwAAAGRycy9kb3ducmV2LnhtbERP24rCMBB9X/Afwgi+LJoaZJVqFHFdcR+9fMDYjG2x&#10;mZQmW+t+vREW9m0O5zqLVWcr0VLjS8caxqMEBHHmTMm5hvPpazgD4QOywcoxaXiQh9Wy97bA1Lg7&#10;H6g9hlzEEPYpaihCqFMpfVaQRT9yNXHkrq6xGCJscmkavMdwW0mVJB/SYsmxocCaNgVlt+OP1XDZ&#10;yolr1e/7t80/H6fdTF2UU1oP+t16DiJQF/7Ff+69ifMnU3g9Ey+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r/UMwgAAANwAAAAPAAAAAAAAAAAAAAAAAJgCAABkcnMvZG93&#10;bnJldi54bWxQSwUGAAAAAAQABAD1AAAAhwMAAAAA&#10;" adj="16828" fillcolor="windowText" strokecolor="windowText" strokeweight="1pt"/>
                <v:shape id="Flèche vers le bas 148" o:spid="_x0000_s1052" type="#_x0000_t67" style="position:absolute;left:12584;top:2529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BhfsUA&#10;AADcAAAADwAAAGRycy9kb3ducmV2LnhtbESPzW7CQAyE75V4h5WRuFRlwwpVKGVBFX9qj4U+gMm6&#10;SdSsN8ouIfD0+FCpN1sznvm8XA++UT11sQ5sYTbNQBEXwdVcWvg+7V8WoGJCdtgEJgs3irBejZ6W&#10;mLtw5S/qj6lUEsIxRwtVSm2udSwq8hinoSUW7Sd0HpOsXaldh1cJ9402WfaqPdYsDRW2tKmo+D1e&#10;vIXzTs9Db+7Pn77c3k6HhTmbYKydjIf3N1CJhvRv/rv+cII/F1p5RibQq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MGF+xQAAANwAAAAPAAAAAAAAAAAAAAAAAJgCAABkcnMv&#10;ZG93bnJldi54bWxQSwUGAAAAAAQABAD1AAAAigMAAAAA&#10;" adj="16828" fillcolor="windowText" strokecolor="windowText" strokeweight="1pt"/>
                <v:shape id="Flèche vers le bas 149" o:spid="_x0000_s1053" type="#_x0000_t67" style="position:absolute;left:27441;top:2529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zE5cEA&#10;AADcAAAADwAAAGRycy9kb3ducmV2LnhtbERPzYrCMBC+L/gOYYS9LJpuEHGrUcR1RY/qPsDYzLZl&#10;m0lpYq0+vREEb/Px/c5s0dlKtNT40rGGz2ECgjhzpuRcw+/xZzAB4QOywcoxabiSh8W89zbD1LgL&#10;76k9hFzEEPYpaihCqFMpfVaQRT90NXHk/lxjMUTY5NI0eInhtpIqScbSYsmxocCaVgVl/4ez1XBa&#10;y5Fr1e1jZ/Pv63EzUSfllNbv/W45BRGoCy/x0701cf7oCx7PxAvk/A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R8xOXBAAAA3AAAAA8AAAAAAAAAAAAAAAAAmAIAAGRycy9kb3du&#10;cmV2LnhtbFBLBQYAAAAABAAEAPUAAACGAwAAAAA=&#10;" adj="16828" fillcolor="windowText" strokecolor="windowText" strokeweight="1pt"/>
                <v:shape id="Flèche vers le bas 150" o:spid="_x0000_s1054" type="#_x0000_t67" style="position:absolute;left:42299;top:25298;width:1086;height:2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/7pcUA&#10;AADcAAAADwAAAGRycy9kb3ducmV2LnhtbESPzW7CQAyE75X6DitX4lKVTVe0QikLqsqP6LHQBzBZ&#10;N4ma9UbZJQSeHh+QuNma8czn2WLwjeqpi3VgC6/jDBRxEVzNpYXf/fplCiomZIdNYLJwpgiL+ePD&#10;DHMXTvxD/S6VSkI45mihSqnNtY5FRR7jOLTEov2FzmOStSu16/Ak4b7RJsvetceapaHClr4qKv53&#10;R2/hsNKT0JvL87cvl+f9ZmoOJhhrR0/D5weoREO6m2/XWyf4b4Ivz8gEen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n/ulxQAAANwAAAAPAAAAAAAAAAAAAAAAAJgCAABkcnMv&#10;ZG93bnJldi54bWxQSwUGAAAAAAQABAD1AAAAigMAAAAA&#10;" adj="16828" fillcolor="windowText" strokecolor="windowText" strokeweight="1pt"/>
                <v:rect id="Rectangle 151" o:spid="_x0000_s1055" style="position:absolute;left:5727;top:28727;width:43434;height:37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LvtsMA&#10;AADcAAAADwAAAGRycy9kb3ducmV2LnhtbESPQYvCMBCF7wv+hzCCtzVV0K21qYggCF52q3gemrGt&#10;NpPSRK3++o2wsLcZ3pv3vUlXvWnEnTpXW1YwGUcgiAuray4VHA/bzxiE88gaG8uk4EkOVtngI8VE&#10;2wf/0D33pQgh7BJUUHnfJlK6oiKDbmxb4qCdbWfQh7Urpe7wEcJNI6dRNJcGaw6EClvaVFRc85sJ&#10;3K/X1FxOecG4iGPzvZ+dKWqVGg379RKEp97/m/+udzrUn03g/UyYQG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7Lvts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Switch to </w:t>
                        </w: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sym w:font="Symbol" w:char="F061"/>
                        </w: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  <w:r w:rsidRPr="00F9085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15727D" wp14:editId="12D5FAD5">
                <wp:simplePos x="0" y="0"/>
                <wp:positionH relativeFrom="column">
                  <wp:posOffset>0</wp:posOffset>
                </wp:positionH>
                <wp:positionV relativeFrom="paragraph">
                  <wp:posOffset>169545</wp:posOffset>
                </wp:positionV>
                <wp:extent cx="6399530" cy="572770"/>
                <wp:effectExtent l="0" t="0" r="0" b="0"/>
                <wp:wrapSquare wrapText="bothSides"/>
                <wp:docPr id="120" name="Zone de text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99530" cy="5727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CB71B0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1</w:t>
                            </w:r>
                            <w:r w:rsidRPr="00A31F8E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Second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trategies in case of partial response to the first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line treatment</w:t>
                            </w:r>
                          </w:p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bookmarkStart w:id="11" w:name="OLE_LINK515"/>
                            <w:bookmarkStart w:id="12" w:name="OLE_LINK516"/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AAP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: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Serotonin and Norepinephrine Reuptake Inhibitors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Selective Serotonin Reuptake Inhibitors</w:t>
                            </w:r>
                          </w:p>
                          <w:bookmarkEnd w:id="11"/>
                          <w:bookmarkEnd w:id="12"/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20" o:spid="_x0000_s1056" type="#_x0000_t202" style="position:absolute;margin-left:0;margin-top:13.35pt;width:503.9pt;height:45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CB71B0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1</w:t>
                      </w:r>
                      <w:r w:rsidRPr="00A31F8E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 Second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trategies in case of partial response to the first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line treatment</w:t>
                      </w:r>
                    </w:p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bookmarkStart w:id="12" w:name="OLE_LINK515"/>
                      <w:bookmarkStart w:id="13" w:name="OLE_LINK516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AAP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: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Serotonin and Norepinephrine Reuptake Inhibitors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Selective Serotonin Reuptake Inhibitors</w:t>
                      </w:r>
                    </w:p>
                    <w:bookmarkEnd w:id="12"/>
                    <w:bookmarkEnd w:id="13"/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90852">
        <w:br w:type="page"/>
      </w:r>
    </w:p>
    <w:p w:rsidR="0015263F" w:rsidRPr="00F90852" w:rsidRDefault="0015263F" w:rsidP="0015263F"/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04738E" wp14:editId="63D1CE93">
                <wp:simplePos x="0" y="0"/>
                <wp:positionH relativeFrom="column">
                  <wp:posOffset>0</wp:posOffset>
                </wp:positionH>
                <wp:positionV relativeFrom="paragraph">
                  <wp:posOffset>168910</wp:posOffset>
                </wp:positionV>
                <wp:extent cx="6174105" cy="434340"/>
                <wp:effectExtent l="0" t="0" r="0" b="0"/>
                <wp:wrapSquare wrapText="bothSides"/>
                <wp:docPr id="152" name="Zone de text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74105" cy="434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CB71B0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2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 Second line Strategies in case of non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response to the first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line treatment</w:t>
                            </w:r>
                          </w:p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AAP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Serotonin and Nor</w:t>
                            </w:r>
                            <w:r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pinephrine Reuptake Inhibitor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Selective Serotonin Reuptake Inhibitors</w:t>
                            </w: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i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i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52" o:spid="_x0000_s1057" type="#_x0000_t202" style="position:absolute;margin-left:0;margin-top:13.3pt;width:486.15pt;height:3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CB71B0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2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 Second line Strategies in case of non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response to the first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line treatment</w:t>
                      </w:r>
                    </w:p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AAP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Serotonin and Nor</w:t>
                      </w:r>
                      <w:r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pinephrine Reuptake Inhibitors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Selective Serotonin Reuptake Inhibitors</w:t>
                      </w: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i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i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2EEBBE4" wp14:editId="1BAACF2E">
                <wp:simplePos x="0" y="0"/>
                <wp:positionH relativeFrom="margin">
                  <wp:posOffset>-393065</wp:posOffset>
                </wp:positionH>
                <wp:positionV relativeFrom="margin">
                  <wp:posOffset>1277620</wp:posOffset>
                </wp:positionV>
                <wp:extent cx="6417945" cy="4117340"/>
                <wp:effectExtent l="0" t="0" r="33655" b="22860"/>
                <wp:wrapSquare wrapText="bothSides"/>
                <wp:docPr id="121" name="Grouper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7945" cy="4117340"/>
                          <a:chOff x="0" y="0"/>
                          <a:chExt cx="6417946" cy="4117340"/>
                        </a:xfrm>
                      </wpg:grpSpPr>
                      <wps:wsp>
                        <wps:cNvPr id="2" name="Zone de texte 77"/>
                        <wps:cNvSpPr txBox="1"/>
                        <wps:spPr>
                          <a:xfrm>
                            <a:off x="571501" y="0"/>
                            <a:ext cx="5823585" cy="2997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Initial treatment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Zone de texte 79"/>
                        <wps:cNvSpPr txBox="1"/>
                        <wps:spPr>
                          <a:xfrm>
                            <a:off x="582931" y="57150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SRI</w:t>
                              </w:r>
                            </w:p>
                          </w:txbxContent>
                        </wps:txbx>
                        <wps:bodyPr rot="0" spcFirstLastPara="0" vert="horz" wrap="square" lIns="9000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Zone de texte 91"/>
                        <wps:cNvSpPr txBox="1"/>
                        <wps:spPr>
                          <a:xfrm>
                            <a:off x="2068831" y="57150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NRI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Zone de texte 92"/>
                        <wps:cNvSpPr txBox="1"/>
                        <wps:spPr>
                          <a:xfrm>
                            <a:off x="3554731" y="57150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Imipramini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Zone de texte 93"/>
                        <wps:cNvSpPr txBox="1"/>
                        <wps:spPr>
                          <a:xfrm>
                            <a:off x="5040631" y="571500"/>
                            <a:ext cx="13716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bookmarkStart w:id="13" w:name="OLE_LINK337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0061"/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bookmarkEnd w:id="13"/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Zone de texte 94"/>
                        <wps:cNvSpPr txBox="1"/>
                        <wps:spPr>
                          <a:xfrm>
                            <a:off x="571501" y="1257300"/>
                            <a:ext cx="5823585" cy="29972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Optimize Antidepressa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Zone de texte 95"/>
                        <wps:cNvSpPr txBox="1"/>
                        <wps:spPr>
                          <a:xfrm>
                            <a:off x="582931" y="1828800"/>
                            <a:ext cx="1377315" cy="8026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14" w:name="OLE_LINK339"/>
                              <w:bookmarkStart w:id="15" w:name="OLE_LINK338"/>
                              <w:bookmarkStart w:id="16" w:name="OLE_LINK341"/>
                              <w:bookmarkStart w:id="17" w:name="OLE_LINK340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0061"/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bookmarkEnd w:id="14"/>
                            <w:bookmarkEnd w:id="15"/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bookmarkEnd w:id="16"/>
                            <w:bookmarkEnd w:id="17"/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Zone de texte 96"/>
                        <wps:cNvSpPr txBox="1"/>
                        <wps:spPr>
                          <a:xfrm>
                            <a:off x="582931" y="2868930"/>
                            <a:ext cx="1377315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18" w:name="OLE_LINK348"/>
                              <w:bookmarkStart w:id="19" w:name="OLE_LINK347"/>
                              <w:bookmarkStart w:id="20" w:name="OLE_LINK346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Imipraminic AD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Switch to 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0061"/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- Potentiation with lithium</w:t>
                              </w:r>
                              <w:bookmarkEnd w:id="18"/>
                              <w:bookmarkEnd w:id="19"/>
                              <w:bookmarkEnd w:id="20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Zone de texte 97"/>
                        <wps:cNvSpPr txBox="1"/>
                        <wps:spPr>
                          <a:xfrm>
                            <a:off x="2103121" y="2860040"/>
                            <a:ext cx="1377315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Imipraminic AD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Potentiation with lithium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Zone de texte 98"/>
                        <wps:cNvSpPr txBox="1"/>
                        <wps:spPr>
                          <a:xfrm>
                            <a:off x="3543301" y="2868930"/>
                            <a:ext cx="1377315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Potentiation with lithium 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Potentiation with AA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Zone de texte 99"/>
                        <wps:cNvSpPr txBox="1"/>
                        <wps:spPr>
                          <a:xfrm>
                            <a:off x="5040631" y="2857500"/>
                            <a:ext cx="1377315" cy="12598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Imipraminic AD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21" w:name="OLE_LINK350"/>
                              <w:bookmarkStart w:id="22" w:name="OLE_LINK349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  <w:bookmarkEnd w:id="21"/>
                            <w:bookmarkEnd w:id="22"/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Potentiation with Imipraminic AD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Zone de texte 100"/>
                        <wps:cNvSpPr txBox="1"/>
                        <wps:spPr>
                          <a:xfrm>
                            <a:off x="2068831" y="1828800"/>
                            <a:ext cx="1377315" cy="8026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Association with 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0061"/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180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Zone de texte 101"/>
                        <wps:cNvSpPr txBox="1"/>
                        <wps:spPr>
                          <a:xfrm>
                            <a:off x="3589021" y="1828800"/>
                            <a:ext cx="1377315" cy="8026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</w:t>
                              </w:r>
                              <w:bookmarkStart w:id="23" w:name="OLE_LINK345"/>
                              <w:bookmarkStart w:id="24" w:name="OLE_LINK344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0061"/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  <w:bookmarkEnd w:id="23"/>
                              <w:bookmarkEnd w:id="24"/>
                            </w:p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25" w:name="OLE_LINK343"/>
                              <w:bookmarkStart w:id="26" w:name="OLE_LINK342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bookmarkEnd w:id="25"/>
                            <w:bookmarkEnd w:id="26"/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108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Zone de texte 102"/>
                        <wps:cNvSpPr txBox="1"/>
                        <wps:spPr>
                          <a:xfrm>
                            <a:off x="5029201" y="1828800"/>
                            <a:ext cx="1377315" cy="8026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SRI</w:t>
                              </w:r>
                            </w:p>
                            <w:p w:rsidR="0015263F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18000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Zone de texte 103"/>
                        <wps:cNvSpPr txBox="1"/>
                        <wps:spPr>
                          <a:xfrm>
                            <a:off x="11431" y="2857500"/>
                            <a:ext cx="443864" cy="125222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2nd Intention</w:t>
                              </w:r>
                            </w:p>
                            <w:p w:rsidR="0015263F" w:rsidRDefault="0015263F" w:rsidP="0015263F">
                              <w:pP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vert270" wrap="square" lIns="91440" tIns="45720" rIns="91440" bIns="21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Zone de texte 104"/>
                        <wps:cNvSpPr txBox="1"/>
                        <wps:spPr>
                          <a:xfrm>
                            <a:off x="0" y="1257300"/>
                            <a:ext cx="455295" cy="136906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1st Intention</w:t>
                              </w:r>
                            </w:p>
                            <w:p w:rsidR="0015263F" w:rsidRDefault="0015263F" w:rsidP="0015263F">
                              <w:pPr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="vert270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Flèche vers le bas 18"/>
                        <wps:cNvSpPr/>
                        <wps:spPr>
                          <a:xfrm>
                            <a:off x="1257301" y="104013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Flèche vers le bas 19"/>
                        <wps:cNvSpPr/>
                        <wps:spPr>
                          <a:xfrm>
                            <a:off x="4229101" y="102870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Flèche vers le bas 20"/>
                        <wps:cNvSpPr/>
                        <wps:spPr>
                          <a:xfrm>
                            <a:off x="2754631" y="104013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Flèche vers le bas 21"/>
                        <wps:cNvSpPr/>
                        <wps:spPr>
                          <a:xfrm>
                            <a:off x="5726431" y="104013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Flèche vers le bas 22"/>
                        <wps:cNvSpPr/>
                        <wps:spPr>
                          <a:xfrm>
                            <a:off x="1257301" y="160020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Flèche vers le bas 23"/>
                        <wps:cNvSpPr/>
                        <wps:spPr>
                          <a:xfrm>
                            <a:off x="2754631" y="16116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Flèche vers le bas 24"/>
                        <wps:cNvSpPr/>
                        <wps:spPr>
                          <a:xfrm>
                            <a:off x="4240531" y="16116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Flèche vers le bas 25"/>
                        <wps:cNvSpPr/>
                        <wps:spPr>
                          <a:xfrm>
                            <a:off x="5726431" y="16116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Flèche vers le bas 26"/>
                        <wps:cNvSpPr/>
                        <wps:spPr>
                          <a:xfrm>
                            <a:off x="5726431" y="26403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Flèche vers le bas 27"/>
                        <wps:cNvSpPr/>
                        <wps:spPr>
                          <a:xfrm>
                            <a:off x="1268731" y="26403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Flèche vers le bas 28"/>
                        <wps:cNvSpPr/>
                        <wps:spPr>
                          <a:xfrm>
                            <a:off x="2754631" y="26403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Flèche vers le bas 29"/>
                        <wps:cNvSpPr/>
                        <wps:spPr>
                          <a:xfrm>
                            <a:off x="4240531" y="2640330"/>
                            <a:ext cx="108585" cy="22606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121" o:spid="_x0000_s1058" style="position:absolute;margin-left:-30.95pt;margin-top:100.6pt;width:505.35pt;height:324.2pt;z-index:251662336;mso-position-horizontal-relative:margin;mso-position-vertical-relative:margin;mso-height-relative:margin" coordsize="64179,411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">
                <v:shape id="Zone de texte 77" o:spid="_x0000_s1059" type="#_x0000_t202" style="position:absolute;left:5715;width:58235;height:2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A1h8AA&#10;AADaAAAADwAAAGRycy9kb3ducmV2LnhtbESPQYvCMBSE7wv+h/AEb2tqFZFqFBGEHrxYXfb6aJ5t&#10;tXkpTaz13xtB8DjMzDfMatObWnTUusqygsk4AkGcW11xoeB82v8uQDiPrLG2TAqe5GCzHvysMNH2&#10;wUfqMl+IAGGXoILS+yaR0uUlGXRj2xAH72Jbgz7ItpC6xUeAm1rGUTSXBisOCyU2tCspv2V3o6DZ&#10;zw/p7LQw6V8XX6+Z+Z9daKrUaNhvlyA89f4b/rRTrSCG95VwA+T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eA1h8AAAADaAAAADwAAAAAAAAAAAAAAAACYAgAAZHJzL2Rvd25y&#10;ZXYueG1sUEsFBgAAAAAEAAQA9QAAAIUDAAAAAA==&#10;" filled="f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 xml:space="preserve">Initial </w:t>
                        </w:r>
                        <w:proofErr w:type="spellStart"/>
                        <w: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treatment</w:t>
                        </w:r>
                        <w:proofErr w:type="spellEnd"/>
                      </w:p>
                      <w:p w:rsidR="0015263F" w:rsidRDefault="0015263F" w:rsidP="0015263F">
                        <w:pPr>
                          <w:jc w:val="center"/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Zone de texte 79" o:spid="_x0000_s1060" type="#_x0000_t202" style="position:absolute;left:5829;top:5715;width:13716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M7wcMA&#10;AADaAAAADwAAAGRycy9kb3ducmV2LnhtbESPQYvCMBSE7wv+h/AEb5q6LiLVKCoIK6ygVfH6aJ5t&#10;sXkpTbTd/fVGEPY4zMw3zGzRmlI8qHaFZQXDQQSCOLW64EzB6bjpT0A4j6yxtEwKfsnBYt75mGGs&#10;bcMHeiQ+EwHCLkYFufdVLKVLczLoBrYiDt7V1gZ9kHUmdY1NgJtSfkbRWBosOCzkWNE6p/SW3I2C&#10;aNfuNufiB1d/2+3y63Jv3C3ZK9XrtsspCE+t/w+/299awQheV8IN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OM7wcMAAADaAAAADwAAAAAAAAAAAAAAAACYAgAAZHJzL2Rv&#10;d25yZXYueG1sUEsFBgAAAAAEAAQA9QAAAIgDAAAAAA==&#10;" filled="f">
                  <v:textbox inset="2.5mm"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SSRI</w:t>
                        </w:r>
                      </w:p>
                    </w:txbxContent>
                  </v:textbox>
                </v:shape>
                <v:shape id="Zone de texte 91" o:spid="_x0000_s1061" type="#_x0000_t202" style="position:absolute;left:20688;top:5715;width:13716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UIaMAA&#10;AADaAAAADwAAAGRycy9kb3ducmV2LnhtbESPQYvCMBSE7wv+h/AEb2uqFpFqFBGEHrxYXfb6aJ5t&#10;tXkpTaz13xtB8DjMzDfMatObWnTUusqygsk4AkGcW11xoeB82v8uQDiPrLG2TAqe5GCzHvysMNH2&#10;wUfqMl+IAGGXoILS+yaR0uUlGXRj2xAH72Jbgz7ItpC6xUeAm1pOo2guDVYcFkpsaFdSfsvuRkGz&#10;nx/S+LQw6V83vV4z8x9faKbUaNhvlyA89f4b/rRTrSCG95VwA+T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UUIaMAAAADaAAAADwAAAAAAAAAAAAAAAACYAgAAZHJzL2Rvd25y&#10;ZXYueG1sUEsFBgAAAAAEAAQA9QAAAIUDAAAAAA==&#10;" filled="f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SNRI</w:t>
                        </w:r>
                      </w:p>
                    </w:txbxContent>
                  </v:textbox>
                </v:shape>
                <v:shape id="Zone de texte 92" o:spid="_x0000_s1062" type="#_x0000_t202" style="position:absolute;left:35547;top:5715;width:13716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mt88IA&#10;AADaAAAADwAAAGRycy9kb3ducmV2LnhtbESPT4vCMBTE7wt+h/CEva2prorURhFB6MHLVpe9Pppn&#10;/9i8lCbW+u03guBxmJnfMMl2MI3oqXOVZQXTSQSCOLe64kLB+XT4WoFwHlljY5kUPMjBdjP6SDDW&#10;9s4/1Ge+EAHCLkYFpfdtLKXLSzLoJrYlDt7FdgZ9kF0hdYf3ADeNnEXRUhqsOCyU2NK+pPya3YyC&#10;9rA8pvPTyqS//ayuM/M3v9C3Up/jYbcG4Wnw7/CrnWoFC3heCTdAb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Ca3zwgAAANoAAAAPAAAAAAAAAAAAAAAAAJgCAABkcnMvZG93&#10;bnJldi54bWxQSwUGAAAAAAQABAD1AAAAhwMAAAAA&#10;" filled="f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</w:p>
                    </w:txbxContent>
                  </v:textbox>
                </v:shape>
                <v:shape id="Zone de texte 93" o:spid="_x0000_s1063" type="#_x0000_t202" style="position:absolute;left:50406;top:5715;width:13716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co3sMA&#10;AADaAAAADwAAAGRycy9kb3ducmV2LnhtbESPzWrDMBCE74G+g9hCboncHExxLRvTYpJbSBrS62Kt&#10;fxJr5VpK7Lx9VSj0OMzMN0yaz6YXdxpdZ1nByzoCQVxZ3XGj4PRZrl5BOI+ssbdMCh7kIM+eFikm&#10;2k58oPvRNyJA2CWooPV+SKR0VUsG3doOxMGr7WjQBzk2Uo84Bbjp5SaKYmmw47DQ4kDvLVXX480o&#10;6C/fUfcxbYpzvR/cKd5/lQ1vlVo+z8UbCE+z/w//tXdaQQy/V8INkN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pco3sMAAADaAAAADwAAAAAAAAAAAAAAAACYAgAAZHJzL2Rv&#10;d25yZXYueG1sUEsFBgAAAAAEAAQA9QAAAIgDAAAAAA==&#10;" filled="f">
                  <v:textbox inset=",3mm">
                    <w:txbxContent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bookmarkStart w:id="32" w:name="OLE_LINK337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0061"/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bookmarkEnd w:id="32"/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94" o:spid="_x0000_s1064" type="#_x0000_t202" style="position:absolute;left:5715;top:12573;width:58235;height:2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aXn8EA&#10;AADaAAAADwAAAGRycy9kb3ducmV2LnhtbESPQYvCMBSE7wv+h/CEvSyargeVahQRRBdPtl68PZpn&#10;U2xeSpOt3f31RhA8DjPzDbNc97YWHbW+cqzge5yAIC6crrhUcM53ozkIH5A11o5JwR95WK8GH0tM&#10;tbvziboslCJC2KeowITQpFL6wpBFP3YNcfSurrUYomxLqVu8R7it5SRJptJixXHBYENbQ8Ut+7UK&#10;JhFrcnnc0/WYfXWn/Oem/y9KfQ77zQJEoD68w6/2QSuYwfNKvAFy9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LGl5/BAAAA2gAAAA8AAAAAAAAAAAAAAAAAmAIAAGRycy9kb3du&#10;cmV2LnhtbFBLBQYAAAAABAAEAPUAAACGAwAAAAA=&#10;" fillcolor="#e7e6e6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Optimize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ntidepressant</w:t>
                        </w:r>
                        <w:proofErr w:type="spellEnd"/>
                      </w:p>
                    </w:txbxContent>
                  </v:textbox>
                </v:shape>
                <v:shape id="Zone de texte 95" o:spid="_x0000_s1065" type="#_x0000_t202" style="position:absolute;left:5829;top:18288;width:13773;height:80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t1sr8A&#10;AADaAAAADwAAAGRycy9kb3ducmV2LnhtbERPy4rCMBTdD/gP4QruNFUckWoUUYRRkMHHB1yaa1Nt&#10;btomo3W+3iwGZnk47/mytaV4UOMLxwqGgwQEceZ0wbmCy3nbn4LwAVlj6ZgUvMjDctH5mGOq3ZOP&#10;9DiFXMQQ9ikqMCFUqZQ+M2TRD1xFHLmrayyGCJtc6gafMdyWcpQkE2mx4NhgsKK1oex++rEK2t/N&#10;96GsElN/al/Xt91+M+a9Ur1uu5qBCNSGf/Gf+0sriFvjlXgD5O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y3WyvwAAANoAAAAPAAAAAAAAAAAAAAAAAJgCAABkcnMvZG93bnJl&#10;di54bWxQSwUGAAAAAAQABAD1AAAAhAMAAAAA&#10;" fillcolor="#e7e6e6">
                  <v:textbox inset=",3mm">
                    <w:txbxContent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33" w:name="OLE_LINK339"/>
                        <w:bookmarkStart w:id="34" w:name="OLE_LINK338"/>
                        <w:bookmarkStart w:id="35" w:name="OLE_LINK341"/>
                        <w:bookmarkStart w:id="36" w:name="OLE_LINK340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Association with 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0061"/>
                        </w:r>
                        <w:proofErr w:type="gram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bookmarkEnd w:id="33"/>
                      <w:bookmarkEnd w:id="34"/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bookmarkEnd w:id="35"/>
                      <w:bookmarkEnd w:id="36"/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96" o:spid="_x0000_s1066" type="#_x0000_t202" style="position:absolute;left:5829;top:28689;width:13773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SVWMIA&#10;AADaAAAADwAAAGRycy9kb3ducmV2LnhtbESP0WrCQBRE3wv+w3KFvtVN+lDa6BqCEBARSo0fcM1e&#10;s9Hs3ZDdavTru4LQx2FmzjCLfLSduNDgW8cK0lkCgrh2uuVGwb4q3z5B+ICssXNMCm7kIV9OXhaY&#10;aXflH7rsQiMihH2GCkwIfSalrw1Z9DPXE0fv6AaLIcqhkXrAa4TbTr4nyYe02HJcMNjTylB93v1a&#10;BYfRtBV2VGyrb0196U7HTXpX6nU6FnMQgcbwH36211rBFzyuxBs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JVYwgAAANoAAAAPAAAAAAAAAAAAAAAAAJgCAABkcnMvZG93&#10;bnJldi54bWxQSwUGAAAAAAQABAD1AAAAhwMAAAAA&#10;" fillcolor="#afabab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37" w:name="OLE_LINK348"/>
                        <w:bookmarkStart w:id="38" w:name="OLE_LINK347"/>
                        <w:bookmarkStart w:id="39" w:name="OLE_LINK346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0061"/>
                        </w:r>
                        <w:proofErr w:type="gram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lithium</w:t>
                        </w:r>
                        <w:bookmarkEnd w:id="37"/>
                        <w:bookmarkEnd w:id="38"/>
                        <w:bookmarkEnd w:id="39"/>
                      </w:p>
                    </w:txbxContent>
                  </v:textbox>
                </v:shape>
                <v:shape id="Zone de texte 97" o:spid="_x0000_s1067" type="#_x0000_t202" style="position:absolute;left:21031;top:28600;width:13773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AFV8IA&#10;AADbAAAADwAAAGRycy9kb3ducmV2LnhtbESPQYvCMBCF74L/IYzgTVM9LNI1igjCIguL1h8wNmPT&#10;tZmUJqtdf71zELzN8N68981y3ftG3aiLdWADs2kGirgMtubKwKnYTRagYkK22AQmA/8UYb0aDpaY&#10;23DnA92OqVISwjFHAy6lNtc6lo48xmloiUW7hM5jkrWrtO3wLuG+0fMs+9Aea5YGhy1tHZXX4583&#10;cO5dXWBDm+/ix1K7C7+X/exhzHjUbz5BJerT2/y6/rKCL/TyiwygV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QAVXwgAAANsAAAAPAAAAAAAAAAAAAAAAAJgCAABkcnMvZG93&#10;bnJldi54bWxQSwUGAAAAAAQABAD1AAAAhwMAAAAA&#10;" fillcolor="#afabab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Potentiation with lithium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98" o:spid="_x0000_s1068" type="#_x0000_t202" style="position:absolute;left:35433;top:28689;width:13773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ygzL4A&#10;AADbAAAADwAAAGRycy9kb3ducmV2LnhtbERPzYrCMBC+C75DGGFvmnYPi1SjiCCILIjWBxibsak2&#10;k9JErT69EQRv8/H9znTe2VrcqPWVYwXpKAFBXDhdcangkK+GYxA+IGusHZOCB3mYz/q9KWba3XlH&#10;t30oRQxhn6ECE0KTSekLQxb9yDXEkTu51mKIsC2lbvEew20tf5PkT1qsODYYbGhpqLjsr1bBsTNV&#10;jjUt/vOtpmblzqdN+lTqZ9AtJiACdeEr/rjXOs5P4f1LPEDOXg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oMoMy+AAAA2wAAAA8AAAAAAAAAAAAAAAAAmAIAAGRycy9kb3ducmV2&#10;LnhtbFBLBQYAAAAABAAEAPUAAACDAwAAAAA=&#10;" fillcolor="#afabab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Potentiation with lithium 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Potentiation with AAP</w:t>
                        </w:r>
                      </w:p>
                    </w:txbxContent>
                  </v:textbox>
                </v:shape>
                <v:shape id="Zone de texte 99" o:spid="_x0000_s1069" type="#_x0000_t202" style="position:absolute;left:50406;top:28575;width:13773;height:125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4+u8AA&#10;AADbAAAADwAAAGRycy9kb3ducmV2LnhtbERPzYrCMBC+L/gOYQRva2oPslSjiFCQZUHW+gBjMzbV&#10;ZlKa2NZ9+s3Cgrf5+H5nvR1tI3rqfO1YwWKegCAuna65UnAu8vcPED4ga2wck4InedhuJm9rzLQb&#10;+Jv6U6hEDGGfoQITQptJ6UtDFv3ctcSRu7rOYoiwq6TucIjhtpFpkiylxZpjg8GW9obK++lhFVxG&#10;UxfY0O6rOGpqc3e7fi5+lJpNx90KRKAxvMT/7oOO81P4+yUeIDe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t4+u8AAAADbAAAADwAAAAAAAAAAAAAAAACYAgAAZHJzL2Rvd25y&#10;ZXYueG1sUEsFBgAAAAAEAAQA9QAAAIUDAAAAAA==&#10;" fillcolor="#afabab">
                  <v:textbox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40" w:name="OLE_LINK350"/>
                        <w:bookmarkStart w:id="41" w:name="OLE_LINK349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  <w:bookmarkEnd w:id="40"/>
                      <w:bookmarkEnd w:id="41"/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Potentiation with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00" o:spid="_x0000_s1070" type="#_x0000_t202" style="position:absolute;left:20688;top:18288;width:13773;height:80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V+KMAA&#10;AADbAAAADwAAAGRycy9kb3ducmV2LnhtbERPy6rCMBDdC/5DGMGNaOotqK1GEeGCK8EHuh2asS02&#10;k9JErX69uXDB3RzOcxar1lTiQY0rLSsYjyIQxJnVJecKTsff4QyE88gaK8uk4EUOVstuZ4Gptk/e&#10;0+PgcxFC2KWooPC+TqV0WUEG3cjWxIG72sagD7DJpW7wGcJNJX+iaCINlhwaCqxpU1B2O9yNApe0&#10;0+R8TdY7M3hfjnu62HgcK9Xvtes5CE+t/4r/3Vsd5sfw90s4QC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wV+KMAAAADbAAAADwAAAAAAAAAAAAAAAACYAgAAZHJzL2Rvd25y&#10;ZXYueG1sUEsFBgAAAAAEAAQA9QAAAIUDAAAAAA==&#10;" fillcolor="#e7e6e6">
                  <v:textbox inset=",5mm">
                    <w:txbxContent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Association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0061"/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01" o:spid="_x0000_s1071" type="#_x0000_t202" style="position:absolute;left:35890;top:18288;width:13773;height:80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HHZMEA&#10;AADbAAAADwAAAGRycy9kb3ducmV2LnhtbERP3WrCMBS+H/gO4Qy803TiRDqjiCKoIKLuAQ7NWdPZ&#10;nLRN1M6nN4Kwu/Px/Z7JrLWluFLjC8cKPvoJCOLM6YJzBd+nVW8MwgdkjaVjUvBHHmbTztsEU+1u&#10;fKDrMeQihrBPUYEJoUql9Jkhi77vKuLI/bjGYoiwyaVu8BbDbSkHSTKSFguODQYrWhjKzseLVdDe&#10;l/tdWSWm/tS+rn832+WQt0p139v5F4hAbfgXv9xrHecP4flLPEB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DBx2TBAAAA2wAAAA8AAAAAAAAAAAAAAAAAmAIAAGRycy9kb3du&#10;cmV2LnhtbFBLBQYAAAAABAAEAPUAAACGAwAAAAA=&#10;" fillcolor="#e7e6e6">
                  <v:textbox inset=",3mm">
                    <w:txbxContent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Association with </w:t>
                        </w:r>
                        <w:bookmarkStart w:id="42" w:name="OLE_LINK345"/>
                        <w:bookmarkStart w:id="43" w:name="OLE_LINK344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0061"/>
                        </w:r>
                        <w:proofErr w:type="gramStart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  <w:bookmarkEnd w:id="42"/>
                        <w:bookmarkEnd w:id="43"/>
                      </w:p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44" w:name="OLE_LINK343"/>
                        <w:bookmarkStart w:id="45" w:name="OLE_LINK342"/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bookmarkEnd w:id="44"/>
                      <w:bookmarkEnd w:id="45"/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02" o:spid="_x0000_s1072" type="#_x0000_t202" style="position:absolute;left:50292;top:18288;width:13773;height:80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BDx8AA&#10;AADbAAAADwAAAGRycy9kb3ducmV2LnhtbERPy6rCMBDdC/5DGMGNaOqVq7YaRS4IrgQf6HZoxrbY&#10;TEoTtfr1Rrjgbg7nOfNlY0pxp9oVlhUMBxEI4tTqgjMFx8O6PwXhPLLG0jIpeJKD5aLdmmOi7YN3&#10;dN/7TIQQdgkqyL2vEildmpNBN7AVceAutjboA6wzqWt8hHBTyp8oGkuDBYeGHCv6yym97m9GgYub&#10;SXy6xKut6b3Ohx2d7Wg4UqrbaVYzEJ4a/xX/uzc6zP+Fzy/hALl4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6BDx8AAAADbAAAADwAAAAAAAAAAAAAAAACYAgAAZHJzL2Rvd25y&#10;ZXYueG1sUEsFBgAAAAAEAAQA9QAAAIUDAAAAAA==&#10;" fillcolor="#e7e6e6">
                  <v:textbox inset=",5mm">
                    <w:txbxContent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SRI</w:t>
                        </w:r>
                      </w:p>
                      <w:p w:rsidR="0015263F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03" o:spid="_x0000_s1073" type="#_x0000_t202" style="position:absolute;left:114;top:28575;width:4438;height:125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a/ssEA&#10;AADbAAAADwAAAGRycy9kb3ducmV2LnhtbERP24rCMBB9F/Yfwizsm6YrbJFqFHERXFgRL+jr0Ixt&#10;sZmEJtb690YQfJvDuc5k1platNT4yrKC70ECgji3uuJCwWG/7I9A+ICssbZMCu7kYTb96E0w0/bG&#10;W2p3oRAxhH2GCsoQXCalz0sy6AfWEUfubBuDIcKmkLrBWww3tRwmSSoNVhwbSnS0KCm/7K5GgXd2&#10;fTxt/pbD9OB+2v1Fnn//N0p9fXbzMYhAXXiLX+6VjvNTeP4SD5DT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Gv7LBAAAA2wAAAA8AAAAAAAAAAAAAAAAAmAIAAGRycy9kb3du&#10;cmV2LnhtbFBLBQYAAAAABAAEAPUAAACGAwAAAAA=&#10;" fillcolor="#afabab">
                  <v:textbox style="layout-flow:vertical;mso-layout-flow-alt:bottom-to-top" inset=",,,6mm">
                    <w:txbxContent>
                      <w:p w:rsidR="0015263F" w:rsidRDefault="0015263F" w:rsidP="0015263F">
                        <w:pP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2nd Intention</w:t>
                        </w:r>
                      </w:p>
                      <w:p w:rsidR="0015263F" w:rsidRDefault="0015263F" w:rsidP="0015263F">
                        <w:pP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04" o:spid="_x0000_s1074" type="#_x0000_t202" style="position:absolute;top:12573;width:4552;height:136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eK1MMA&#10;AADbAAAADwAAAGRycy9kb3ducmV2LnhtbERPTWvCQBC9C/0PyxS8FN20Qg3RVURozaUtTUrxOGTH&#10;JJidDdlNjP/eLRS8zeN9zno7mkYM1LnasoLneQSCuLC65lLBT/42i0E4j6yxsUwKruRgu3mYrDHR&#10;9sLfNGS+FCGEXYIKKu/bREpXVGTQzW1LHLiT7Qz6ALtS6g4vIdw08iWKXqXBmkNDhS3tKyrOWW8U&#10;mM+2XvTp+SNe5L/vX0/H42HsrVLTx3G3AuFp9HfxvzvVYf4S/n4JB8jN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meK1MMAAADbAAAADwAAAAAAAAAAAAAAAACYAgAAZHJzL2Rv&#10;d25yZXYueG1sUEsFBgAAAAAEAAQA9QAAAIgDAAAAAA==&#10;" fillcolor="#e7e6e6">
                  <v:textbox style="layout-flow:vertical;mso-layout-flow-alt:bottom-to-top">
                    <w:txbxContent>
                      <w:p w:rsidR="0015263F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1st Intention</w:t>
                        </w:r>
                      </w:p>
                      <w:p w:rsidR="0015263F" w:rsidRDefault="0015263F" w:rsidP="0015263F">
                        <w:pPr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Flèche vers le bas 18" o:spid="_x0000_s1075" type="#_x0000_t67" style="position:absolute;left:12573;top:10401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V3jcUA&#10;AADbAAAADwAAAGRycy9kb3ducmV2LnhtbESPzWrDQAyE74G+w6JCb/E6PbS1m00IKYZC6aFxLrkJ&#10;r/xDvVrj3cROn746BHKTmNHMp/V2dr260Bg6zwZWSQqKuPK248bAsSyWb6BCRLbYeyYDVwqw3Tws&#10;1phbP/EPXQ6xURLCIUcDbYxDrnWoWnIYEj8Qi1b70WGUdWy0HXGScNfr5zR90Q47loYWB9q3VP0e&#10;zs7AR38N9V+R6fJUvpbfTbb/ms+dMU+P8+4dVKQ53s23608r+AIrv8gAevM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JXeNxQAAANsAAAAPAAAAAAAAAAAAAAAAAJgCAABkcnMv&#10;ZG93bnJldi54bWxQSwUGAAAAAAQABAD1AAAAigMAAAAA&#10;" fillcolor="windowText" strokecolor="windowText" strokeweight="1pt"/>
                <v:shape id="Flèche vers le bas 19" o:spid="_x0000_s1076" type="#_x0000_t67" style="position:absolute;left:42291;top:10287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nSFsIA&#10;AADbAAAADwAAAGRycy9kb3ducmV2LnhtbERPS2vCQBC+C/0PywjedGMPalJXEUugID3UeOltyI5J&#10;MDsbsmse/vquUPA2H99ztvvB1KKj1lWWFSwXEQji3OqKCwWXLJ1vQDiPrLG2TApGcrDfvU22mGjb&#10;8w91Z1+IEMIuQQWl900ipctLMugWtiEO3NW2Bn2AbSF1i30IN7V8j6KVNFhxaCixoWNJ+e18Nwo+&#10;69FdH2kss99snX0X8fE03CulZtPh8AHC0+Bf4n/3lw7zY3j+Eg6Qu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adIWwgAAANsAAAAPAAAAAAAAAAAAAAAAAJgCAABkcnMvZG93&#10;bnJldi54bWxQSwUGAAAAAAQABAD1AAAAhwMAAAAA&#10;" fillcolor="windowText" strokecolor="windowText" strokeweight="1pt"/>
                <v:shape id="Flèche vers le bas 20" o:spid="_x0000_s1077" type="#_x0000_t67" style="position:absolute;left:27546;top:10401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+xNr4A&#10;AADbAAAADwAAAGRycy9kb3ducmV2LnhtbERPvQrCMBDeBd8hnOCmqQ5qq1FEEQRx0Lq4Hc3ZFptL&#10;aaJWn94MguPH979YtaYST2pcaVnBaBiBIM6sLjlXcEl3gxkI55E1VpZJwZscrJbdzgITbV98oufZ&#10;5yKEsEtQQeF9nUjpsoIMuqGtiQN3s41BH2CTS93gK4SbSo6jaCINlhwaCqxpU1B2Pz+Mgm31drfP&#10;LpbpNZ2mxzzeHNpHqVS/167nIDy1/i/+ufdawTisD1/CD5DLL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Y/sTa+AAAA2wAAAA8AAAAAAAAAAAAAAAAAmAIAAGRycy9kb3ducmV2&#10;LnhtbFBLBQYAAAAABAAEAPUAAACDAwAAAAA=&#10;" fillcolor="windowText" strokecolor="windowText" strokeweight="1pt"/>
                <v:shape id="Flèche vers le bas 21" o:spid="_x0000_s1078" type="#_x0000_t67" style="position:absolute;left:57264;top:10401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MUrcEA&#10;AADbAAAADwAAAGRycy9kb3ducmV2LnhtbESPzQrCMBCE74LvEFbwpqke/KlGEUUQxIPWi7elWdti&#10;sylN1OrTG0HwOMzMN8x82ZhSPKh2hWUFg34Egji1uuBMwTnZ9iYgnEfWWFomBS9ysFy0W3OMtX3y&#10;kR4nn4kAYRejgtz7KpbSpTkZdH1bEQfvamuDPsg6k7rGZ4CbUg6jaCQNFhwWcqxonVN6O92Ngk35&#10;ctf3diqTSzJODtl0vW/uhVLdTrOagfDU+H/4195pBcMBfL+EHyAX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lzFK3BAAAA2wAAAA8AAAAAAAAAAAAAAAAAmAIAAGRycy9kb3du&#10;cmV2LnhtbFBLBQYAAAAABAAEAPUAAACGAwAAAAA=&#10;" fillcolor="windowText" strokecolor="windowText" strokeweight="1pt"/>
                <v:shape id="Flèche vers le bas 22" o:spid="_x0000_s1079" type="#_x0000_t67" style="position:absolute;left:12573;top:16002;width:1085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cQIMEA&#10;AADbAAAADwAAAGRycy9kb3ducmV2LnhtbESPwWrDMBBE74H+g9hCb40cHUpwooQQKARCD3bq+2Jt&#10;bBNr5UqKY/99VSjkOMzMG2a7n2wvRvKhc6xhtcxAENfOdNxo+L58vq9BhIhssHdMGmYKsN+9LLaY&#10;G/fggsYyNiJBOOSooY1xyKUMdUsWw9INxMm7Om8xJukbaTw+Etz2UmXZh7TYcVpocaBjS/WtvFsN&#10;/qs/34rIsx2VWg0/50pyU2n99jodNiAiTfEZ/m+fjAal4O9L+gFy9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WXECDBAAAA2wAAAA8AAAAAAAAAAAAAAAAAmAIAAGRycy9kb3du&#10;cmV2LnhtbFBLBQYAAAAABAAEAPUAAACGAwAAAAA=&#10;" adj="16412" fillcolor="windowText" strokecolor="windowText" strokeweight="1pt"/>
                <v:shape id="Flèche vers le bas 23" o:spid="_x0000_s1080" type="#_x0000_t67" style="position:absolute;left:27546;top:16116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tu1u8AA&#10;AADbAAAADwAAAGRycy9kb3ducmV2LnhtbESPT4vCMBTE74LfITzBm6ZWWKSayrIgCOLBf/dH87Yt&#10;bV66Saz12xthweMwM79hNtvBtKIn52vLChbzBARxYXXNpYLrZTdbgfABWWNrmRQ8ycM2H482mGn7&#10;4BP151CKCGGfoYIqhC6T0hcVGfRz2xFH79c6gyFKV0rt8BHhppVpknxJgzXHhQo7+qmoaM53o8Ad&#10;20NzCvw0fZouur/DTXJ5U2o6Gb7XIAIN4RP+b++1gnQJ7y/xB8j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tu1u8AAAADbAAAADwAAAAAAAAAAAAAAAACYAgAAZHJzL2Rvd25y&#10;ZXYueG1sUEsFBgAAAAAEAAQA9QAAAIUDAAAAAA==&#10;" adj="16412" fillcolor="windowText" strokecolor="windowText" strokeweight="1pt"/>
                <v:shape id="Flèche vers le bas 24" o:spid="_x0000_s1081" type="#_x0000_t67" style="position:absolute;left:42405;top:16116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Itz8AA&#10;AADbAAAADwAAAGRycy9kb3ducmV2LnhtbESPT4vCMBTE74LfITzBm6YWWaSayrIgCOLBf/dH87Yt&#10;bV66Saz12xthweMwM79hNtvBtKIn52vLChbzBARxYXXNpYLrZTdbgfABWWNrmRQ8ycM2H482mGn7&#10;4BP151CKCGGfoYIqhC6T0hcVGfRz2xFH79c6gyFKV0rt8BHhppVpknxJgzXHhQo7+qmoaM53o8Ad&#10;20NzCvw0fZouur/DTXJ5U2o6Gb7XIAIN4RP+b++1gnQJ7y/xB8j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TItz8AAAADbAAAADwAAAAAAAAAAAAAAAACYAgAAZHJzL2Rvd25y&#10;ZXYueG1sUEsFBgAAAAAEAAQA9QAAAIUDAAAAAA==&#10;" adj="16412" fillcolor="windowText" strokecolor="windowText" strokeweight="1pt"/>
                <v:shape id="Flèche vers le bas 25" o:spid="_x0000_s1082" type="#_x0000_t67" style="position:absolute;left:57264;top:16116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6IVMAA&#10;AADbAAAADwAAAGRycy9kb3ducmV2LnhtbESPT4vCMBTE74LfITzBm6YWXKSayrIgCOLBf/dH87Yt&#10;bV66Saz12xthweMwM79hNtvBtKIn52vLChbzBARxYXXNpYLrZTdbgfABWWNrmRQ8ycM2H482mGn7&#10;4BP151CKCGGfoYIqhC6T0hcVGfRz2xFH79c6gyFKV0rt8BHhppVpknxJgzXHhQo7+qmoaM53o8Ad&#10;20NzCvw0fZouur/DTXJ5U2o6Gb7XIAIN4RP+b++1gnQJ7y/xB8j8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n6IVMAAAADbAAAADwAAAAAAAAAAAAAAAACYAgAAZHJzL2Rvd25y&#10;ZXYueG1sUEsFBgAAAAAEAAQA9QAAAIUDAAAAAA==&#10;" adj="16412" fillcolor="windowText" strokecolor="windowText" strokeweight="1pt"/>
                <v:shape id="Flèche vers le bas 26" o:spid="_x0000_s1083" type="#_x0000_t67" style="position:absolute;left:57264;top:26403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wWI70A&#10;AADbAAAADwAAAGRycy9kb3ducmV2LnhtbESPzQrCMBCE74LvEFbwpqk9iFSjiCAI4sG/+9KsbbHZ&#10;1CTW+vZGEDwOM/MNs1h1phYtOV9ZVjAZJyCIc6srLhRcztvRDIQPyBpry6TgTR5Wy35vgZm2Lz5S&#10;ewqFiBD2GSooQ2gyKX1ekkE/tg1x9G7WGQxRukJqh68IN7VMk2QqDVYcF0psaFNSfj89jQJ3qPf3&#10;Y+C3adN00jz2V8nFVanhoFvPQQTqwj/8a++0gnQK3y/xB8jl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qwWI70AAADbAAAADwAAAAAAAAAAAAAAAACYAgAAZHJzL2Rvd25yZXYu&#10;eG1sUEsFBgAAAAAEAAQA9QAAAIIDAAAAAA==&#10;" adj="16412" fillcolor="windowText" strokecolor="windowText" strokeweight="1pt"/>
                <v:shape id="Flèche vers le bas 27" o:spid="_x0000_s1084" type="#_x0000_t67" style="position:absolute;left:12687;top:26403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CzuMAA&#10;AADbAAAADwAAAGRycy9kb3ducmV2LnhtbESPT4vCMBTE74LfITzBm6b24Eo1lWVBEMSD/+6P5m1b&#10;2rx0k1jrtzfCgsdhZn7DbLaDaUVPzteWFSzmCQjiwuqaSwXXy262AuEDssbWMil4kodtPh5tMNP2&#10;wSfqz6EUEcI+QwVVCF0mpS8qMujntiOO3q91BkOUrpTa4SPCTSvTJFlKgzXHhQo7+qmoaM53o8Ad&#10;20NzCvw0fZouur/DTXJ5U2o6Gb7XIAIN4RP+b++1gvQL3l/iD5D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eCzuMAAAADbAAAADwAAAAAAAAAAAAAAAACYAgAAZHJzL2Rvd25y&#10;ZXYueG1sUEsFBgAAAAAEAAQA9QAAAIUDAAAAAA==&#10;" adj="16412" fillcolor="windowText" strokecolor="windowText" strokeweight="1pt"/>
                <v:shape id="Flèche vers le bas 28" o:spid="_x0000_s1085" type="#_x0000_t67" style="position:absolute;left:27546;top:26403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8nyrsA&#10;AADbAAAADwAAAGRycy9kb3ducmV2LnhtbERPuwrCMBTdBf8hXMHNpnYQqUYRQRDEwdd+aa5tsbmp&#10;Saz1780gOB7Oe7nuTSM6cr62rGCapCCIC6trLhVcL7vJHIQPyBoby6TgQx7Wq+Fgibm2bz5Rdw6l&#10;iCHsc1RQhdDmUvqiIoM+sS1x5O7WGQwRulJqh+8YbhqZpelMGqw5NlTY0rai4nF+GQXu2Bwep8Af&#10;02XZtH0ebpLLm1LjUb9ZgAjUh7/4595rBVkcG7/EHyBXXw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OR/J8q7AAAA2wAAAA8AAAAAAAAAAAAAAAAAmAIAAGRycy9kb3ducmV2Lnht&#10;bFBLBQYAAAAABAAEAPUAAACAAwAAAAA=&#10;" adj="16412" fillcolor="windowText" strokecolor="windowText" strokeweight="1pt"/>
                <v:shape id="Flèche vers le bas 29" o:spid="_x0000_s1086" type="#_x0000_t67" style="position:absolute;left:42405;top:26403;width:1086;height:22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OCUcAA&#10;AADbAAAADwAAAGRycy9kb3ducmV2LnhtbESPT4vCMBTE74LfITzBm6b2IGs1lWVBEMSD/+6P5m1b&#10;2rx0k1jrtzfCgsdhZn7DbLaDaUVPzteWFSzmCQjiwuqaSwXXy272BcIHZI2tZVLwJA/bfDzaYKbt&#10;g0/Un0MpIoR9hgqqELpMSl9UZNDPbUccvV/rDIYoXSm1w0eEm1amSbKUBmuOCxV29FNR0ZzvRoE7&#10;tofmFPhp+jRddH+Hm+TyptR0MnyvQQQawif8395rBekK3l/iD5D5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zOCUcAAAADbAAAADwAAAAAAAAAAAAAAAACYAgAAZHJzL2Rvd25y&#10;ZXYueG1sUEsFBgAAAAAEAAQA9QAAAIUDAAAAAA==&#10;" adj="16412" fillcolor="windowText" strokecolor="windowText" strokeweight="1pt"/>
                <w10:wrap type="square" anchorx="margin" anchory="margin"/>
              </v:group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>
      <w:r w:rsidRPr="00F90852">
        <w:br w:type="page"/>
      </w:r>
    </w:p>
    <w:p w:rsidR="0015263F" w:rsidRPr="00F90852" w:rsidRDefault="0015263F" w:rsidP="0015263F">
      <w:pPr>
        <w:sectPr w:rsidR="0015263F" w:rsidRPr="00F90852" w:rsidSect="008979C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15263F" w:rsidRPr="00F90852" w:rsidRDefault="0015263F" w:rsidP="0015263F">
      <w:r w:rsidRPr="00F90852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2DAD7C8" wp14:editId="2094C363">
                <wp:simplePos x="0" y="0"/>
                <wp:positionH relativeFrom="column">
                  <wp:posOffset>-621665</wp:posOffset>
                </wp:positionH>
                <wp:positionV relativeFrom="paragraph">
                  <wp:posOffset>936625</wp:posOffset>
                </wp:positionV>
                <wp:extent cx="10184130" cy="4681220"/>
                <wp:effectExtent l="0" t="0" r="26670" b="17780"/>
                <wp:wrapThrough wrapText="bothSides">
                  <wp:wrapPolygon edited="0">
                    <wp:start x="1131" y="0"/>
                    <wp:lineTo x="1131" y="3399"/>
                    <wp:lineTo x="1455" y="3750"/>
                    <wp:lineTo x="2640" y="3750"/>
                    <wp:lineTo x="0" y="4336"/>
                    <wp:lineTo x="0" y="13947"/>
                    <wp:lineTo x="2586" y="15002"/>
                    <wp:lineTo x="0" y="15353"/>
                    <wp:lineTo x="0" y="21565"/>
                    <wp:lineTo x="21603" y="21565"/>
                    <wp:lineTo x="21603" y="15470"/>
                    <wp:lineTo x="20148" y="15002"/>
                    <wp:lineTo x="21603" y="13947"/>
                    <wp:lineTo x="21603" y="7735"/>
                    <wp:lineTo x="20256" y="7501"/>
                    <wp:lineTo x="21603" y="6212"/>
                    <wp:lineTo x="21603" y="4336"/>
                    <wp:lineTo x="20202" y="3750"/>
                    <wp:lineTo x="21333" y="3750"/>
                    <wp:lineTo x="21603" y="3399"/>
                    <wp:lineTo x="21603" y="0"/>
                    <wp:lineTo x="1131" y="0"/>
                  </wp:wrapPolygon>
                </wp:wrapThrough>
                <wp:docPr id="153" name="Grouper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84130" cy="4681220"/>
                          <a:chOff x="0" y="0"/>
                          <a:chExt cx="10184130" cy="4471670"/>
                        </a:xfrm>
                      </wpg:grpSpPr>
                      <wps:wsp>
                        <wps:cNvPr id="154" name="Zone de texte 154"/>
                        <wps:cNvSpPr txBox="1"/>
                        <wps:spPr>
                          <a:xfrm>
                            <a:off x="57150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A23ACF" w:rsidRDefault="0015263F" w:rsidP="0015263F">
                              <w:pPr>
                                <w:jc w:val="center"/>
                              </w:pPr>
                              <w:r w:rsidRPr="00A23ACF">
                                <w:t xml:space="preserve">Two 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consecutives</w:t>
                              </w:r>
                              <w:r w:rsidRPr="00A23ACF">
                                <w:t xml:space="preserve"> SS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5" name="Zone de texte 155"/>
                        <wps:cNvSpPr txBox="1"/>
                        <wps:spPr>
                          <a:xfrm>
                            <a:off x="218313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SNRI or vice ver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Zone de texte 156"/>
                        <wps:cNvSpPr txBox="1"/>
                        <wps:spPr>
                          <a:xfrm>
                            <a:off x="386334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SSRI then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2 antagonist or vice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ver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Zone de texte 157"/>
                        <wps:cNvSpPr txBox="1"/>
                        <wps:spPr>
                          <a:xfrm>
                            <a:off x="548640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Imipraminic or vice ver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Zone de texte 158"/>
                        <wps:cNvSpPr txBox="1"/>
                        <wps:spPr>
                          <a:xfrm>
                            <a:off x="709803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SNRI then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2 antagonist or vice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versa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Zone de texte 159"/>
                        <wps:cNvSpPr txBox="1"/>
                        <wps:spPr>
                          <a:xfrm>
                            <a:off x="8721090" y="0"/>
                            <a:ext cx="1445895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Imipraminic or vice versa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Zone de texte 160"/>
                        <wps:cNvSpPr txBox="1"/>
                        <wps:spPr>
                          <a:xfrm>
                            <a:off x="571500" y="925830"/>
                            <a:ext cx="9601200" cy="3429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Optimize Antidepressant by increasing dos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52800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Zone de texte 161"/>
                        <wps:cNvSpPr txBox="1"/>
                        <wps:spPr>
                          <a:xfrm>
                            <a:off x="57150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 Switch to Imipraminic AD</w:t>
                              </w:r>
                            </w:p>
                            <w:p w:rsidR="0015263F" w:rsidRPr="008904F0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- Associ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ation with 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Zone de texte 162"/>
                        <wps:cNvSpPr txBox="1"/>
                        <wps:spPr>
                          <a:xfrm>
                            <a:off x="217170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 Switch to Imipraminic AD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Switch to 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Zone de texte 163"/>
                        <wps:cNvSpPr txBox="1"/>
                        <wps:spPr>
                          <a:xfrm>
                            <a:off x="386334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witch to SN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Zone de texte 164"/>
                        <wps:cNvSpPr txBox="1"/>
                        <wps:spPr>
                          <a:xfrm>
                            <a:off x="548640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 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Zone de texte 165"/>
                        <wps:cNvSpPr txBox="1"/>
                        <wps:spPr>
                          <a:xfrm>
                            <a:off x="709803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witch to Imipraminic 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Zone de texte 166"/>
                        <wps:cNvSpPr txBox="1"/>
                        <wps:spPr>
                          <a:xfrm>
                            <a:off x="8698230" y="16230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ssoci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ation with  </w:t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Zone de texte 167"/>
                        <wps:cNvSpPr txBox="1"/>
                        <wps:spPr>
                          <a:xfrm>
                            <a:off x="571500" y="32232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 Switch to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</w:t>
                              </w:r>
                              <w:bookmarkStart w:id="27" w:name="OLE_LINK505"/>
                              <w:bookmarkStart w:id="28" w:name="OLE_LINK506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Potentiation</w:t>
                              </w:r>
                              <w:bookmarkEnd w:id="27"/>
                              <w:bookmarkEnd w:id="28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 with lithium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Zone de texte 168"/>
                        <wps:cNvSpPr txBox="1"/>
                        <wps:spPr>
                          <a:xfrm>
                            <a:off x="2171700" y="32232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Switch to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Potentiation with lithium or AAP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Zone de texte 169"/>
                        <wps:cNvSpPr txBox="1"/>
                        <wps:spPr>
                          <a:xfrm>
                            <a:off x="3886200" y="3223260"/>
                            <a:ext cx="4686300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Potentiation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with lithium or Antipsychoti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Zone de texte 170"/>
                        <wps:cNvSpPr txBox="1"/>
                        <wps:spPr>
                          <a:xfrm>
                            <a:off x="8698230" y="322326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Potentiation with lithium or AAP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 - Association with ECT or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Zone de texte 171"/>
                        <wps:cNvSpPr txBox="1"/>
                        <wps:spPr>
                          <a:xfrm>
                            <a:off x="0" y="3211830"/>
                            <a:ext cx="457200" cy="125476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nd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180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Zone de texte 172"/>
                        <wps:cNvSpPr txBox="1"/>
                        <wps:spPr>
                          <a:xfrm>
                            <a:off x="0" y="925830"/>
                            <a:ext cx="468630" cy="19431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1rst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72000" tIns="45720" rIns="91440" bIns="503999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Flèche vers le bas 173"/>
                        <wps:cNvSpPr/>
                        <wps:spPr>
                          <a:xfrm>
                            <a:off x="1257300" y="69723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Flèche vers le bas 174"/>
                        <wps:cNvSpPr/>
                        <wps:spPr>
                          <a:xfrm>
                            <a:off x="28575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Flèche vers le bas 175"/>
                        <wps:cNvSpPr/>
                        <wps:spPr>
                          <a:xfrm>
                            <a:off x="45720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Flèche vers le bas 176"/>
                        <wps:cNvSpPr/>
                        <wps:spPr>
                          <a:xfrm>
                            <a:off x="61722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Flèche vers le bas 177"/>
                        <wps:cNvSpPr/>
                        <wps:spPr>
                          <a:xfrm>
                            <a:off x="77724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Flèche vers le bas 178"/>
                        <wps:cNvSpPr/>
                        <wps:spPr>
                          <a:xfrm>
                            <a:off x="93726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Flèche vers le bas 179"/>
                        <wps:cNvSpPr/>
                        <wps:spPr>
                          <a:xfrm>
                            <a:off x="124587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Flèche vers le bas 180"/>
                        <wps:cNvSpPr/>
                        <wps:spPr>
                          <a:xfrm>
                            <a:off x="285750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Flèche vers le bas 181"/>
                        <wps:cNvSpPr/>
                        <wps:spPr>
                          <a:xfrm>
                            <a:off x="457200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Flèche vers le bas 182"/>
                        <wps:cNvSpPr/>
                        <wps:spPr>
                          <a:xfrm>
                            <a:off x="617220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Flèche vers le bas 183"/>
                        <wps:cNvSpPr/>
                        <wps:spPr>
                          <a:xfrm>
                            <a:off x="777240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Flèche vers le bas 184"/>
                        <wps:cNvSpPr/>
                        <wps:spPr>
                          <a:xfrm>
                            <a:off x="9372600" y="1280160"/>
                            <a:ext cx="120015" cy="33401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Flèche vers le bas 185"/>
                        <wps:cNvSpPr/>
                        <wps:spPr>
                          <a:xfrm>
                            <a:off x="1245870" y="286893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Flèche vers le bas 186"/>
                        <wps:cNvSpPr/>
                        <wps:spPr>
                          <a:xfrm>
                            <a:off x="2857500" y="288036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Flèche vers le bas 187"/>
                        <wps:cNvSpPr/>
                        <wps:spPr>
                          <a:xfrm>
                            <a:off x="4572000" y="288036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Flèche vers le bas 188"/>
                        <wps:cNvSpPr/>
                        <wps:spPr>
                          <a:xfrm>
                            <a:off x="6172200" y="288036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Flèche vers le bas 189"/>
                        <wps:cNvSpPr/>
                        <wps:spPr>
                          <a:xfrm>
                            <a:off x="7772400" y="288036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Flèche vers le bas 190"/>
                        <wps:cNvSpPr/>
                        <wps:spPr>
                          <a:xfrm>
                            <a:off x="9372600" y="288036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153" o:spid="_x0000_s1087" style="position:absolute;margin-left:-48.95pt;margin-top:73.75pt;width:801.9pt;height:368.6pt;z-index:251664384;mso-height-relative:margin" coordsize="101841,44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">
                <v:shape id="Zone de texte 154" o:spid="_x0000_s1088" type="#_x0000_t202" style="position:absolute;left:5715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181sIA&#10;AADcAAAADwAAAGRycy9kb3ducmV2LnhtbERPTWuDQBC9F/Iflink1qw1NgSbjYSC4CGXmoRcB3ei&#10;pu6suFs1/75bKPQ2j/c5u2w2nRhpcK1lBa+rCARxZXXLtYLzKX/ZgnAeWWNnmRQ8yEG2XzztMNV2&#10;4k8aS1+LEMIuRQWN930qpasaMuhWticO3M0OBn2AQy31gFMIN52Mo2gjDbYcGhrs6aOh6qv8Ngr6&#10;fHMsktPWFJcxvt9Lc01utFZq+Twf3kF4mv2/+M9d6DD/LYHfZ8IF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fXzWwgAAANwAAAAPAAAAAAAAAAAAAAAAAJgCAABkcnMvZG93&#10;bnJldi54bWxQSwUGAAAAAAQABAD1AAAAhwMAAAAA&#10;" filled="f">
                  <v:textbox>
                    <w:txbxContent>
                      <w:p w:rsidR="0015263F" w:rsidRPr="00A23ACF" w:rsidRDefault="0015263F" w:rsidP="0015263F">
                        <w:pPr>
                          <w:jc w:val="center"/>
                        </w:pPr>
                        <w:proofErr w:type="spellStart"/>
                        <w:r w:rsidRPr="00A23ACF">
                          <w:t>Two</w:t>
                        </w:r>
                        <w:proofErr w:type="spellEnd"/>
                        <w:r w:rsidRPr="00A23ACF">
                          <w:t xml:space="preserve">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consecutives</w:t>
                        </w:r>
                        <w:proofErr w:type="spellEnd"/>
                        <w:r w:rsidRPr="00A23ACF">
                          <w:t xml:space="preserve"> SSRI</w:t>
                        </w:r>
                      </w:p>
                    </w:txbxContent>
                  </v:textbox>
                </v:shape>
                <v:shape id="Zone de texte 155" o:spid="_x0000_s1089" type="#_x0000_t202" style="position:absolute;left:21831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HZTcEA&#10;AADcAAAADwAAAGRycy9kb3ducmV2LnhtbERPS4vCMBC+C/sfwizsTVNdFamNsiwIPXixKl6HZuzD&#10;ZlKabO3+eyMI3ubje06yHUwjeupcZVnBdBKBIM6trrhQcDruxisQziNrbCyTgn9ysN18jBKMtb3z&#10;gfrMFyKEsItRQel9G0vp8pIMuoltiQN3tZ1BH2BXSN3hPYSbRs6iaCkNVhwaSmzpt6T8lv0ZBe1u&#10;uU/nx5VJz/2srjNzmV/pW6mvz+FnDcLT4N/ilzvVYf5iAc9nwgVy8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x2U3BAAAA3AAAAA8AAAAAAAAAAAAAAAAAmAIAAGRycy9kb3du&#10;cmV2LnhtbFBLBQYAAAAABAAEAPUAAACGAwAAAAA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SSRI then SNRI or vice versa</w:t>
                        </w:r>
                      </w:p>
                    </w:txbxContent>
                  </v:textbox>
                </v:shape>
                <v:shape id="Zone de texte 156" o:spid="_x0000_s1090" type="#_x0000_t202" style="position:absolute;left:38633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NHOsIA&#10;AADcAAAADwAAAGRycy9kb3ducmV2LnhtbERPTWuDQBC9F/Iflink1qw1VoLNJoSC4CGXmoRcB3ei&#10;pu6suFs1/75bKPQ2j/c52/1sOjHS4FrLCl5XEQjiyuqWawXnU/6yAeE8ssbOMil4kIP9bvG0xUzb&#10;iT9pLH0tQgi7DBU03veZlK5qyKBb2Z44cDc7GPQBDrXUA04h3HQyjqJUGmw5NDTY00dD1Vf5bRT0&#10;eXosktPGFJcxvt9Lc01utFZq+Twf3kF4mv2/+M9d6DD/LYXfZ8IFcvc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40c6wgAAANwAAAAPAAAAAAAAAAAAAAAAAJgCAABkcnMvZG93&#10;bnJldi54bWxQSwUGAAAAAAQABAD1AAAAhwMAAAAA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2 antagonist or vice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versa</w:t>
                        </w:r>
                        <w:proofErr w:type="gramEnd"/>
                      </w:p>
                    </w:txbxContent>
                  </v:textbox>
                </v:shape>
                <v:shape id="Zone de texte 157" o:spid="_x0000_s1091" type="#_x0000_t202" style="position:absolute;left:54864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/iocMA&#10;AADcAAAADwAAAGRycy9kb3ducmV2LnhtbERPTWvCQBC9C/0PyxR6M5taTSW6CaUg5OClsaXXITsm&#10;0exsyG5j/PeuUPA2j/c523wynRhpcK1lBa9RDIK4srrlWsH3YTdfg3AeWWNnmRRcyUGePc22mGp7&#10;4S8aS1+LEMIuRQWN930qpasaMugi2xMH7mgHgz7AoZZ6wEsIN51cxHEiDbYcGhrs6bOh6lz+GQX9&#10;LtkXy8PaFD/j4nQqze/ySG9KvTxPHxsQnib/EP+7Cx3mr97h/ky4QG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K/iocMAAADcAAAADwAAAAAAAAAAAAAAAACYAgAAZHJzL2Rv&#10;d25yZXYueG1sUEsFBgAAAAAEAAQA9QAAAIg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or vice versa</w:t>
                        </w:r>
                      </w:p>
                    </w:txbxContent>
                  </v:textbox>
                </v:shape>
                <v:shape id="Zone de texte 158" o:spid="_x0000_s1092" type="#_x0000_t202" style="position:absolute;left:70980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B208UA&#10;AADcAAAADwAAAGRycy9kb3ducmV2LnhtbESPS2vDQAyE74X8h0WB3Jp18yK43oRSCPjQS52WXoVX&#10;fqRerfFuHOffV4dCbhIzmvmUHSfXqZGG0Ho28LJMQBGX3rZcG/g6n573oEJEtth5JgN3CnA8zJ4y&#10;TK2/8SeNRayVhHBI0UATY59qHcqGHIal74lFq/zgMMo61NoOeJNw1+lVkuy0w5alocGe3hsqf4ur&#10;M9Cfdh/55rx3+fe4ulwK97OpaG3MYj69vYKKNMWH+f86t4K/FVp5RibQh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MHbTxQAAANwAAAAPAAAAAAAAAAAAAAAAAJgCAABkcnMv&#10;ZG93bnJldi54bWxQSwUGAAAAAAQABAD1AAAAigMAAAAA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NRI then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2 antagonist or vice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versa</w:t>
                        </w:r>
                        <w:proofErr w:type="gram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59" o:spid="_x0000_s1093" type="#_x0000_t202" style="position:absolute;left:87210;width:144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zTSMMA&#10;AADcAAAADwAAAGRycy9kb3ducmV2LnhtbERPTWvCQBC9C/0PyxR6M5taDTa6CaUg5OClsaXXITsm&#10;0exsyG5j/PeuUPA2j/c523wynRhpcK1lBa9RDIK4srrlWsH3YTdfg3AeWWNnmRRcyUGePc22mGp7&#10;4S8aS1+LEMIuRQWN930qpasaMugi2xMH7mgHgz7AoZZ6wEsIN51cxHEiDbYcGhrs6bOh6lz+GQX9&#10;LtkXy8PaFD/j4nQqze/ySG9KvTxPHxsQnib/EP+7Cx3mr97h/ky4QG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zTSMMAAADcAAAADwAAAAAAAAAAAAAAAACYAgAAZHJzL2Rv&#10;d25yZXYueG1sUEsFBgAAAAAEAAQA9QAAAIg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or vice versa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60" o:spid="_x0000_s1094" type="#_x0000_t202" style="position:absolute;left:5715;top:9258;width:96012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Q/6cQA&#10;AADcAAAADwAAAGRycy9kb3ducmV2LnhtbESPTWvCQBCG74X+h2WE3urGQqREV9GUUqGH4ud5zI5J&#10;NDsbsqum/75zKHibYd6PZ6bz3jXqRl2oPRsYDRNQxIW3NZcGdtvP13dQISJbbDyTgV8KMJ89P00x&#10;s/7Oa7ptYqkkhEOGBqoY20zrUFTkMAx9Syy3k+8cRlm7UtsO7xLuGv2WJGPtsGZpqLClvKLisrk6&#10;6U3XeX4809c++V7uP8o2/dkdUmNeBv1iAipSHx/if/fKCv5Y8OUZmUDP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pEP+nEAAAA3AAAAA8AAAAAAAAAAAAAAAAAmAIAAGRycy9k&#10;b3ducmV2LnhtbFBLBQYAAAAABAAEAPUAAACJAwAAAAA=&#10;" fillcolor="#e7e6e6" strokecolor="windowText">
                  <v:textbox inset="98mm">
                    <w:txbxContent>
                      <w:p w:rsidR="0015263F" w:rsidRPr="008904F0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Optimize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Antidepressant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by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increasing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dose</w:t>
                        </w:r>
                      </w:p>
                    </w:txbxContent>
                  </v:textbox>
                </v:shape>
                <v:shape id="Zone de texte 161" o:spid="_x0000_s1095" type="#_x0000_t202" style="position:absolute;left:5715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NiU8MA&#10;AADcAAAADwAAAGRycy9kb3ducmV2LnhtbESPQYvCMBCF78L+hzDCXkRTPYh0G0WExV082XrZ29CM&#10;TbGZlCbWrr/eCIK3Gd5737zJNoNtRE+drx0rmM8SEMSl0zVXCk7F93QFwgdkjY1jUvBPHjbrj1GG&#10;qXY3PlKfh0pECPsUFZgQ2lRKXxqy6GeuJY7a2XUWQ1y7SuoObxFuG7lIkqW0WHO8YLClnaHykl+t&#10;gkXEmkIe9nQ+5JP+WPxe9P1Pqc/xsP0CEWgIb/Mr/aNj/eUcns/ECe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NiU8MAAADcAAAADwAAAAAAAAAAAAAAAACYAgAAZHJzL2Rv&#10;d25yZXYueG1sUEsFBgAAAAAEAAQA9QAAAIgDAAAAAA==&#10;" fillcolor="#e7e6e6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Pr="008904F0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- Associ</w:t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ation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p w:rsidR="0015263F" w:rsidRPr="008904F0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62" o:spid="_x0000_s1096" type="#_x0000_t202" style="position:absolute;left:21717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H8JMMA&#10;AADcAAAADwAAAGRycy9kb3ducmV2LnhtbESPQYvCMBCF78L+hzALXkRTexCpRhFhccWTrRdvQzM2&#10;xWZSmmzt7q/fCIK3Gd5737xZbwfbiJ46XztWMJ8lIIhLp2uuFFyKr+kShA/IGhvHpOCXPGw3H6M1&#10;Zto9+Ex9HioRIewzVGBCaDMpfWnIop+5ljhqN9dZDHHtKqk7fES4bWSaJAtpseZ4wWBLe0PlPf+x&#10;CtKINYU8Heh2yif9uTje9d9VqfHnsFuBCDSEt/mV/tax/iKF5zNxArn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dH8JMMAAADcAAAADwAAAAAAAAAAAAAAAACYAgAAZHJzL2Rv&#10;d25yZXYueG1sUEsFBgAAAAAEAAQA9QAAAIgDAAAAAA==&#10;" fillcolor="#e7e6e6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63" o:spid="_x0000_s1097" type="#_x0000_t202" style="position:absolute;left:38633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1Zv8MA&#10;AADcAAAADwAAAGRycy9kb3ducmV2LnhtbESPQYvCMBCF78L+hzDCXkRTFWSpRpEF2RVPtl72NjRj&#10;U2wmpcnW6q83guBthvfeN29Wm97WoqPWV44VTCcJCOLC6YpLBad8N/4C4QOyxtoxKbiRh836Y7DC&#10;VLsrH6nLQikihH2KCkwITSqlLwxZ9BPXEEft7FqLIa5tKXWL1wi3tZwlyUJarDheMNjQt6Hikv1b&#10;BbOINbk8/ND5kI26Y76/6PufUp/DfrsEEagPb/Mr/atj/cUcns/ECe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p1Zv8MAAADcAAAADwAAAAAAAAAAAAAAAACYAgAAZHJzL2Rv&#10;d25yZXYueG1sUEsFBgAAAAAEAAQA9QAAAIgDAAAAAA==&#10;" fillcolor="#e7e6e6">
                  <v:textbox>
                    <w:txbxContent>
                      <w:p w:rsidR="0015263F" w:rsidRPr="008904F0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Switch to SNRI</w:t>
                        </w:r>
                      </w:p>
                    </w:txbxContent>
                  </v:textbox>
                </v:shape>
                <v:shape id="Zone de texte 164" o:spid="_x0000_s1098" type="#_x0000_t202" style="position:absolute;left:54864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TBy8MA&#10;AADcAAAADwAAAGRycy9kb3ducmV2LnhtbESPQYvCMBCF78L+hzDCXkRTRWSpRpEF2RVPtl72NjRj&#10;U2wmpcnW6q83guBthvfeN29Wm97WoqPWV44VTCcJCOLC6YpLBad8N/4C4QOyxtoxKbiRh836Y7DC&#10;VLsrH6nLQikihH2KCkwITSqlLwxZ9BPXEEft7FqLIa5tKXWL1wi3tZwlyUJarDheMNjQt6Hikv1b&#10;BbOINbk8/ND5kI26Y76/6PufUp/DfrsEEagPb/Mr/atj/cUcns/ECe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TBy8MAAADcAAAADwAAAAAAAAAAAAAAAACYAgAAZHJzL2Rv&#10;d25yZXYueG1sUEsFBgAAAAAEAAQA9QAAAIgDAAAAAA==&#10;" fillcolor="#e7e6e6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Association </w:t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with  </w:t>
                        </w:r>
                        <w:proofErr w:type="gram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 antagonist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65" o:spid="_x0000_s1099" type="#_x0000_t202" style="position:absolute;left:70980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hkUMMA&#10;AADcAAAADwAAAGRycy9kb3ducmV2LnhtbESPQYvCMBCF78L+hzDCXkRTBWWpRpEF2RVPtl72NjRj&#10;U2wmpcnW6q83guBthvfeN29Wm97WoqPWV44VTCcJCOLC6YpLBad8N/4C4QOyxtoxKbiRh836Y7DC&#10;VLsrH6nLQikihH2KCkwITSqlLwxZ9BPXEEft7FqLIa5tKXWL1wi3tZwlyUJarDheMNjQt6Hikv1b&#10;BbOINbk8/ND5kI26Y76/6PufUp/DfrsEEagPb/Mr/atj/cUcns/ECeT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jhkUMMAAADcAAAADwAAAAAAAAAAAAAAAACYAgAAZHJzL2Rv&#10;d25yZXYueG1sUEsFBgAAAAAEAAQA9QAAAIgDAAAAAA==&#10;" fillcolor="#e7e6e6">
                  <v:textbox>
                    <w:txbxContent>
                      <w:p w:rsidR="0015263F" w:rsidRPr="008904F0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Switch to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AD</w:t>
                        </w:r>
                      </w:p>
                    </w:txbxContent>
                  </v:textbox>
                </v:shape>
                <v:shape id="Zone de texte 166" o:spid="_x0000_s1100" type="#_x0000_t202" style="position:absolute;left:86982;top:16230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r6J8MA&#10;AADcAAAADwAAAGRycy9kb3ducmV2LnhtbESPQYvCMBCF74L/IYywF1nT9VCka5RlQdbFk60Xb0Mz&#10;NsVmUppYq7/eCIK3Gd5737xZrgfbiJ46XztW8DVLQBCXTtdcKTgUm88FCB+QNTaOScGNPKxX49ES&#10;M+2uvKc+D5WIEPYZKjAhtJmUvjRk0c9cSxy1k+sshrh2ldQdXiPcNnKeJKm0WHO8YLClX0PlOb9Y&#10;BfOINYXc/dFpl0/7ffF/1vejUh+T4ecbRKAhvM2v9FbH+mkKz2fiBH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r6J8MAAADcAAAADwAAAAAAAAAAAAAAAACYAgAAZHJzL2Rv&#10;d25yZXYueG1sUEsFBgAAAAAEAAQA9QAAAIgDAAAAAA==&#10;" fillcolor="#e7e6e6">
                  <v:textbox>
                    <w:txbxContent>
                      <w:p w:rsidR="0015263F" w:rsidRPr="008904F0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ssoci</w:t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ation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 </w:t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p w:rsidR="0015263F" w:rsidRPr="008904F0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167" o:spid="_x0000_s1101" type="#_x0000_t202" style="position:absolute;left:5715;top:32232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97JsAA&#10;AADcAAAADwAAAGRycy9kb3ducmV2LnhtbERPzYrCMBC+C/sOYRb2pql7UKnGUgRhkQXR+gBjMzbV&#10;ZlKaqNWnNwsL3ubj+51F1ttG3KjztWMF41ECgrh0uuZKwaFYD2cgfEDW2DgmBQ/ykC0/BgtMtbvz&#10;jm77UIkYwj5FBSaENpXSl4Ys+pFriSN3cp3FEGFXSd3hPYbbRn4nyURarDk2GGxpZai87K9WwbE3&#10;dYEN5b/FVlO7dufTZvxU6uuzz+cgAvXhLf53/+g4fzKFv2fiB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l97JsAAAADcAAAADwAAAAAAAAAAAAAAAACYAgAAZHJzL2Rvd25y&#10;ZXYueG1sUEsFBgAAAAAEAAQA9QAAAIUDAAAAAA==&#10;" fillcolor="#afabab">
                  <v:textbox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 Switch to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</w:t>
                        </w:r>
                        <w:bookmarkStart w:id="48" w:name="OLE_LINK505"/>
                        <w:bookmarkStart w:id="49" w:name="OLE_LINK506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Potentiation</w:t>
                        </w:r>
                        <w:bookmarkEnd w:id="48"/>
                        <w:bookmarkEnd w:id="49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with lithium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68" o:spid="_x0000_s1102" type="#_x0000_t202" style="position:absolute;left:21717;top:32232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8DvVMMA&#10;AADcAAAADwAAAGRycy9kb3ducmV2LnhtbESPQYvCMBCF74L/IcyCN031IFKNIguCiLCs3R8wNmNT&#10;bSalidr11+8chL3N8N68981q0/tGPaiLdWAD00kGirgMtubKwE+xGy9AxYRssQlMBn4pwmY9HKww&#10;t+HJ3/Q4pUpJCMccDbiU2lzrWDryGCehJRbtEjqPSdau0rbDp4T7Rs+ybK491iwNDlv6dFTeTndv&#10;4Ny7usCGtsfiy1K7C9fLYfoyZvTRb5egEvXp3/y+3lvBnwutPCMT6P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8DvVMMAAADcAAAADwAAAAAAAAAAAAAAAACYAgAAZHJzL2Rv&#10;d25yZXYueG1sUEsFBgAAAAAEAAQA9QAAAIgDAAAAAA=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Potentiation with lithium or AAP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69" o:spid="_x0000_s1103" type="#_x0000_t202" style="position:absolute;left:38862;top:32232;width:46863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xKz8AA&#10;AADcAAAADwAAAGRycy9kb3ducmV2LnhtbERPzYrCMBC+C/sOYRb2pql7EK3GUgRhkQXR+gBjMzbV&#10;ZlKaqNWnNwsL3ubj+51F1ttG3KjztWMF41ECgrh0uuZKwaFYD6cgfEDW2DgmBQ/ykC0/BgtMtbvz&#10;jm77UIkYwj5FBSaENpXSl4Ys+pFriSN3cp3FEGFXSd3hPYbbRn4nyURarDk2GGxpZai87K9WwbE3&#10;dYEN5b/FVlO7dufTZvxU6uuzz+cgAvXhLf53/+g4fzKDv2fiBXL5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IxKz8AAAADcAAAADwAAAAAAAAAAAAAAAACYAgAAZHJzL2Rvd25y&#10;ZXYueG1sUEsFBgAAAAAEAAQA9QAAAIUDAAAAAA==&#10;" fillcolor="#afabab">
                  <v:textbox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proofErr w:type="spellStart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lithium or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Antipsychotic</w:t>
                        </w:r>
                        <w:proofErr w:type="spellEnd"/>
                      </w:p>
                    </w:txbxContent>
                  </v:textbox>
                </v:shape>
                <v:shape id="Zone de texte 170" o:spid="_x0000_s1104" type="#_x0000_t202" style="position:absolute;left:86982;top:32232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91j8QA&#10;AADcAAAADwAAAGRycy9kb3ducmV2LnhtbESPQWvCQBCF7wX/wzKCt2ajB5XUVaQgiAilpj9gmh2z&#10;abOzIbtq7K/vHARvM7w3732z2gy+VVfqYxPYwDTLQRFXwTZcG/gqd69LUDEhW2wDk4E7RdisRy8r&#10;LGy48SddT6lWEsKxQAMupa7QOlaOPMYsdMSinUPvMcna19r2eJNw3+pZns+1x4alwWFH746q39PF&#10;G/geXFNiS9tj+WGp24Wf82H6Z8xkPGzfQCUa0tP8uN5bwV8IvjwjE+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RvdY/EAAAA3AAAAA8AAAAAAAAAAAAAAAAAmAIAAGRycy9k&#10;b3ducmV2LnhtbFBLBQYAAAAABAAEAPUAAACJAwAAAAA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Potentiation with lithium or AAP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- Association with ECT or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171" o:spid="_x0000_s1105" type="#_x0000_t202" style="position:absolute;top:32118;width:4572;height:125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v60cEA&#10;AADcAAAADwAAAGRycy9kb3ducmV2LnhtbERPTYvCMBC9C/6HMMLeNFXRla5RRBDEg7Du6nloxqba&#10;TEITtfvvzYLgbR7vc+bL1tbiTk2oHCsYDjIQxIXTFZcKfn82/RmIEJE11o5JwR8FWC66nTnm2j34&#10;m+6HWIoUwiFHBSZGn0sZCkMWw8B54sSdXWMxJtiUUjf4SOG2lqMsm0qLFacGg57Whorr4WYVnK5b&#10;P7tMz/swOZrdbn86jke+Vuqj166+QERq41v8cm91mv85hP9n0gVy8Q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0b+tHBAAAA3AAAAA8AAAAAAAAAAAAAAAAAmAIAAGRycy9kb3du&#10;cmV2LnhtbFBLBQYAAAAABAAEAPUAAACGAwAAAAA=&#10;" fillcolor="#afabab">
                  <v:textbox style="layout-flow:vertical;mso-layout-flow-alt:bottom-to-top" inset=",,,5mm">
                    <w:txbxContent>
                      <w:p w:rsidR="0015263F" w:rsidRPr="00744E54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2nd Intention</w:t>
                        </w:r>
                      </w:p>
                    </w:txbxContent>
                  </v:textbox>
                </v:shape>
                <v:shape id="Zone de texte 172" o:spid="_x0000_s1106" type="#_x0000_t202" style="position:absolute;top:9258;width:4686;height:194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np/rsA&#10;AADcAAAADwAAAGRycy9kb3ducmV2LnhtbERPSwrCMBDdC94hjOBOU0X8VKOIILi1utDd0IxtaTMp&#10;Taz19kYQ3M3jfWez60wlWmpcYVnBZByBIE6tLjhTcL0cR0sQziNrrCyTgjc52G37vQ3G2r74TG3i&#10;MxFC2MWoIPe+jqV0aU4G3djWxIF72MagD7DJpG7wFcJNJadRNJcGCw4NOdZ0yCktk6dRsHhjJW/l&#10;ipnupU9mRHtuSanhoNuvQXjq/F/8c590mL+YwveZcIHcfgA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G3J6f67AAAA3AAAAA8AAAAAAAAAAAAAAAAAmAIAAGRycy9kb3ducmV2Lnht&#10;bFBLBQYAAAAABAAEAPUAAACAAwAAAAA=&#10;" fillcolor="#e7e6e6">
                  <v:textbox style="layout-flow:vertical;mso-layout-flow-alt:bottom-to-top" inset="2mm,,,13.99997mm">
                    <w:txbxContent>
                      <w:p w:rsidR="0015263F" w:rsidRPr="008904F0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1rst Intention</w:t>
                        </w:r>
                      </w:p>
                    </w:txbxContent>
                  </v:textbox>
                </v:shape>
                <v:shape id="Flèche vers le bas 173" o:spid="_x0000_s1107" type="#_x0000_t67" style="position:absolute;left:12573;top:6972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o9foMMA&#10;AADcAAAADwAAAGRycy9kb3ducmV2LnhtbERPS2vCQBC+F/oflil4q5sq+IiuUpRAQTw06aW3ITsm&#10;wexsyK559Ne7gtDbfHzP2e4HU4uOWldZVvAxjUAQ51ZXXCj4yZL3FQjnkTXWlknBSA72u9eXLcba&#10;9vxNXeoLEULYxaig9L6JpXR5SQbd1DbEgbvY1qAPsC2kbrEP4aaWsyhaSIMVh4YSGzqUlF/Tm1Fw&#10;rEd3+UvWMvvNltm5WB9Ow61SavI2fG5AeBr8v/jp/tJh/nIOj2fCBX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o9foMMAAADcAAAADwAAAAAAAAAAAAAAAACYAgAAZHJzL2Rv&#10;d25yZXYueG1sUEsFBgAAAAAEAAQA9QAAAIgDAAAAAA==&#10;" fillcolor="windowText" strokecolor="windowText" strokeweight="1pt"/>
                <v:shape id="Flèche vers le bas 174" o:spid="_x0000_s1108" type="#_x0000_t67" style="position:absolute;left:28575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bH1MMA&#10;AADcAAAADwAAAGRycy9kb3ducmV2LnhtbERPS2vCQBC+F/oflil4q5uK+IiuUpRAQTw06aW3ITsm&#10;wexsyK559Ne7gtDbfHzP2e4HU4uOWldZVvAxjUAQ51ZXXCj4yZL3FQjnkTXWlknBSA72u9eXLcba&#10;9vxNXeoLEULYxaig9L6JpXR5SQbd1DbEgbvY1qAPsC2kbrEP4aaWsyhaSIMVh4YSGzqUlF/Tm1Fw&#10;rEd3+UvWMvvNltm5WB9Ow61SavI2fG5AeBr8v/jp/tJh/nIOj2fCBXJ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WbH1MMAAADcAAAADwAAAAAAAAAAAAAAAACYAgAAZHJzL2Rv&#10;d25yZXYueG1sUEsFBgAAAAAEAAQA9QAAAIgDAAAAAA==&#10;" fillcolor="windowText" strokecolor="windowText" strokeweight="1pt"/>
                <v:shape id="Flèche vers le bas 175" o:spid="_x0000_s1109" type="#_x0000_t67" style="position:absolute;left:45720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piT8MA&#10;AADcAAAADwAAAGRycy9kb3ducmV2LnhtbERPS2vCQBC+F/oflil4q5sKvqKrFCVQEA9NeultyI5J&#10;MDsbsmse/fWuIPQ2H99ztvvB1KKj1lWWFXxMIxDEudUVFwp+suR9BcJ5ZI21ZVIwkoP97vVli7G2&#10;PX9Tl/pChBB2MSoovW9iKV1ekkE3tQ1x4C62NegDbAupW+xDuKnlLIoW0mDFoaHEhg4l5df0ZhQc&#10;69Fd/pK1zH6zZXYu1ofTcKuUmrwNnxsQngb/L366v3SYv5zD45lwgd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ipiT8MAAADcAAAADwAAAAAAAAAAAAAAAACYAgAAZHJzL2Rv&#10;d25yZXYueG1sUEsFBgAAAAAEAAQA9QAAAIgDAAAAAA==&#10;" fillcolor="windowText" strokecolor="windowText" strokeweight="1pt"/>
                <v:shape id="Flèche vers le bas 176" o:spid="_x0000_s1110" type="#_x0000_t67" style="position:absolute;left:61722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j8OL8A&#10;AADcAAAADwAAAGRycy9kb3ducmV2LnhtbERPvQrCMBDeBd8hnOCmqQ7+VKOIIgjioHVxO5qzLTaX&#10;0kStPr0RBLf7+H5vvmxMKR5Uu8KygkE/AkGcWl1wpuCcbHsTEM4jaywtk4IXOVgu2q05xto++UiP&#10;k89ECGEXo4Lc+yqW0qU5GXR9WxEH7mprgz7AOpO6xmcIN6UcRtFIGiw4NORY0Tqn9Ha6GwWb8uWu&#10;7+1UJpdknByy6Xrf3Aulup1mNQPhqfF/8c+902H+eATfZ8IFcvE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+Pw4vwAAANwAAAAPAAAAAAAAAAAAAAAAAJgCAABkcnMvZG93bnJl&#10;di54bWxQSwUGAAAAAAQABAD1AAAAhAMAAAAA&#10;" fillcolor="windowText" strokecolor="windowText" strokeweight="1pt"/>
                <v:shape id="Flèche vers le bas 177" o:spid="_x0000_s1111" type="#_x0000_t67" style="position:absolute;left:77724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RZo8EA&#10;AADcAAAADwAAAGRycy9kb3ducmV2LnhtbERPS4vCMBC+L/gfwgje1lQPdq2NIoogiAftXvY2NNMH&#10;NpPSRK3+eiMIe5uP7znpqjeNuFHnassKJuMIBHFudc2lgt9s9/0DwnlkjY1lUvAgB6vl4CvFRNs7&#10;n+h29qUIIewSVFB53yZSurwig25sW+LAFbYz6APsSqk7vIdw08hpFM2kwZpDQ4UtbSrKL+erUbBt&#10;Hq547uYy+8vi7FjON4f+Wis1GvbrBQhPvf8Xf9x7HebHMbyfCRfI5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0WaPBAAAA3AAAAA8AAAAAAAAAAAAAAAAAmAIAAGRycy9kb3du&#10;cmV2LnhtbFBLBQYAAAAABAAEAPUAAACGAwAAAAA=&#10;" fillcolor="windowText" strokecolor="windowText" strokeweight="1pt"/>
                <v:shape id="Flèche vers le bas 178" o:spid="_x0000_s1112" type="#_x0000_t67" style="position:absolute;left:93726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vN0cUA&#10;AADcAAAADwAAAGRycy9kb3ducmV2LnhtbESPQYvCQAyF78L+hyELe9PpelhtdRRxEQTxoPXiLXRi&#10;W+xkSmfU6q83h4W9JbyX977Ml71r1J26UHs28D1KQBEX3tZcGjjlm+EUVIjIFhvPZOBJAZaLj8Ec&#10;M+sffKD7MZZKQjhkaKCKsc20DkVFDsPIt8SiXXznMMraldp2+JBw1+hxkvxohzVLQ4UtrSsqrseb&#10;M/DbPMPltUl1fs4n+b5M17v+Vhvz9dmvZqAi9fHf/He9tYI/EVp5RibQi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83RxQAAANwAAAAPAAAAAAAAAAAAAAAAAJgCAABkcnMv&#10;ZG93bnJldi54bWxQSwUGAAAAAAQABAD1AAAAigMAAAAA&#10;" fillcolor="windowText" strokecolor="windowText" strokeweight="1pt"/>
                <v:shape id="Flèche vers le bas 179" o:spid="_x0000_s1113" type="#_x0000_t67" style="position:absolute;left:12458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liTcMA&#10;AADcAAAADwAAAGRycy9kb3ducmV2LnhtbERPTWsCMRC9F/wPYQRvNasHq1ujqNDSgiCuHtrbdDNu&#10;FjeTZRN17a83guBtHu9zpvPWVuJMjS8dKxj0ExDEudMlFwr2u4/XMQgfkDVWjknBlTzMZ52XKaba&#10;XXhL5ywUIoawT1GBCaFOpfS5IYu+72riyB1cYzFE2BRSN3iJ4baSwyQZSYslxwaDNa0M5cfsZBUM&#10;zfV7jNnyf7Re/dHPp/0dbNa1Ur1uu3gHEagNT/HD/aXj/LcJ3J+JF8jZ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rliTcMAAADcAAAADwAAAAAAAAAAAAAAAACYAgAAZHJzL2Rv&#10;d25yZXYueG1sUEsFBgAAAAAEAAQA9QAAAIgDAAAAAA==&#10;" adj="17719" fillcolor="windowText" strokecolor="windowText" strokeweight="1pt"/>
                <v:shape id="Flèche vers le bas 180" o:spid="_x0000_s1114" type="#_x0000_t67" style="position:absolute;left:28575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a798YA&#10;AADcAAAADwAAAGRycy9kb3ducmV2LnhtbESPQWvCQBCF74X+h2UKvdWNHiREV7FCSwtCMe1Bb2N2&#10;zIZmZ0N2q7G/3jkI3mZ4b977Zr4cfKtO1McmsIHxKANFXAXbcG3g5/vtJQcVE7LFNjAZuFCE5eLx&#10;YY6FDWfe0qlMtZIQjgUacCl1hdaxcuQxjkJHLNox9B6TrH2tbY9nCfetnmTZVHtsWBocdrR2VP2W&#10;f97AxF0+cyxf/6eb9YF2734//tp0xjw/DasZqERDuptv1x9W8HPBl2dkAr24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la798YAAADcAAAADwAAAAAAAAAAAAAAAACYAgAAZHJz&#10;L2Rvd25yZXYueG1sUEsFBgAAAAAEAAQA9QAAAIsDAAAAAA==&#10;" adj="17719" fillcolor="windowText" strokecolor="windowText" strokeweight="1pt"/>
                <v:shape id="Flèche vers le bas 181" o:spid="_x0000_s1115" type="#_x0000_t67" style="position:absolute;left:45720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oebMMA&#10;AADcAAAADwAAAGRycy9kb3ducmV2LnhtbERPTWvCQBC9F/wPyxR6q5t4kBBdpRUUBUGMHtrbmB2z&#10;odnZkF019te7QqG3ebzPmc5724grdb52rCAdJiCIS6drrhQcD8v3DIQPyBobx6TgTh7ms8HLFHPt&#10;brynaxEqEUPY56jAhNDmUvrSkEU/dC1x5M6usxgi7CqpO7zFcNvIUZKMpcWaY4PBlhaGyp/iYhWM&#10;zH2TYfH5O94uTvS1st/pbtsq9fbaf0xABOrDv/jPvdZxfpbC85l4gZw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RoebMMAAADcAAAADwAAAAAAAAAAAAAAAACYAgAAZHJzL2Rv&#10;d25yZXYueG1sUEsFBgAAAAAEAAQA9QAAAIgDAAAAAA==&#10;" adj="17719" fillcolor="windowText" strokecolor="windowText" strokeweight="1pt"/>
                <v:shape id="Flèche vers le bas 182" o:spid="_x0000_s1116" type="#_x0000_t67" style="position:absolute;left:61722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iAG8MA&#10;AADcAAAADwAAAGRycy9kb3ducmV2LnhtbERPTWvCQBC9F/wPyxS81Y05SIiu0gqKBaEYPehtzI7Z&#10;0OxsyG41+uu7QqG3ebzPmS1624grdb52rGA8SkAQl07XXCk47FdvGQgfkDU2jknBnTws5oOXGeba&#10;3XhH1yJUIoawz1GBCaHNpfSlIYt+5FriyF1cZzFE2FVSd3iL4baRaZJMpMWaY4PBlpaGyu/ixypI&#10;zf0zw+LjMdkuz3Rc29P4a9sqNXzt36cgAvXhX/zn3ug4P0vh+Uy8QM5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iAG8MAAADcAAAADwAAAAAAAAAAAAAAAACYAgAAZHJzL2Rv&#10;d25yZXYueG1sUEsFBgAAAAAEAAQA9QAAAIgDAAAAAA==&#10;" adj="17719" fillcolor="windowText" strokecolor="windowText" strokeweight="1pt"/>
                <v:shape id="Flèche vers le bas 183" o:spid="_x0000_s1117" type="#_x0000_t67" style="position:absolute;left:77724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QlgMQA&#10;AADcAAAADwAAAGRycy9kb3ducmV2LnhtbERPTWvCQBC9C/6HZYTedKMFCamboIKlBaGYerC3aXaa&#10;DWZnQ3arsb++WxB6m8f7nFUx2FZcqPeNYwXzWQKCuHK64VrB8X03TUH4gKyxdUwKbuShyMejFWba&#10;XflAlzLUIoawz1CBCaHLpPSVIYt+5jriyH253mKIsK+l7vEaw20rF0mylBYbjg0GO9oaqs7lt1Ww&#10;MLfXFMvNz3K//aTTs/2Yv+07pR4mw/oJRKAh/Ivv7hcd56eP8PdMvE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EJYDEAAAA3AAAAA8AAAAAAAAAAAAAAAAAmAIAAGRycy9k&#10;b3ducmV2LnhtbFBLBQYAAAAABAAEAPUAAACJAwAAAAA=&#10;" adj="17719" fillcolor="windowText" strokecolor="windowText" strokeweight="1pt"/>
                <v:shape id="Flèche vers le bas 184" o:spid="_x0000_s1118" type="#_x0000_t67" style="position:absolute;left:93726;top:12801;width:1200;height:33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299MQA&#10;AADcAAAADwAAAGRycy9kb3ducmV2LnhtbERPTWvCQBC9C/6HZYTedKMUCamboIKlBaGYerC3aXaa&#10;DWZnQ3arsb++WxB6m8f7nFUx2FZcqPeNYwXzWQKCuHK64VrB8X03TUH4gKyxdUwKbuShyMejFWba&#10;XflAlzLUIoawz1CBCaHLpPSVIYt+5jriyH253mKIsK+l7vEaw20rF0mylBYbjg0GO9oaqs7lt1Ww&#10;MLfXFMvNz3K//aTTs/2Yv+07pR4mw/oJRKAh/Ivv7hcd56eP8PdMvE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tvfTEAAAA3AAAAA8AAAAAAAAAAAAAAAAAmAIAAGRycy9k&#10;b3ducmV2LnhtbFBLBQYAAAAABAAEAPUAAACJAwAAAAA=&#10;" adj="17719" fillcolor="windowText" strokecolor="windowText" strokeweight="1pt"/>
                <v:shape id="Flèche vers le bas 185" o:spid="_x0000_s1119" type="#_x0000_t67" style="position:absolute;left:12458;top:28689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Av38MA&#10;AADcAAAADwAAAGRycy9kb3ducmV2LnhtbERPS2vCQBC+F/wPywi91Y2W1hBdxZbW1ooHX/chOybB&#10;7GzYXWP8926h0Nt8fM+ZzjtTi5acrywrGA4SEMS51RUXCg77z6cUhA/IGmvLpOBGHuaz3sMUM22v&#10;vKV2FwoRQ9hnqKAMocmk9HlJBv3ANsSRO1lnMEToCqkdXmO4qeUoSV6lwYpjQ4kNvZeUn3cXo2D0&#10;szl8jY+uXdFl+Zzq5fpt9bFW6rHfLSYgAnXhX/zn/tZxfvoCv8/EC+Ts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ZAv38MAAADcAAAADwAAAAAAAAAAAAAAAACYAgAAZHJzL2Rv&#10;d25yZXYueG1sUEsFBgAAAAAEAAQA9QAAAIgDAAAAAA==&#10;" adj="18205" fillcolor="windowText" strokecolor="windowText" strokeweight="1pt"/>
                <v:shape id="Flèche vers le bas 186" o:spid="_x0000_s1120" type="#_x0000_t67" style="position:absolute;left:28575;top:28803;width:1085;height:34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KxqMMA&#10;AADcAAAADwAAAGRycy9kb3ducmV2LnhtbERPS2vCQBC+F/wPywje6qYWbIiu0or1iQcfvQ/ZaRKa&#10;nQ27a4z/vlsoeJuP7znTeWdq0ZLzlWUFL8MEBHFudcWFgsv58zkF4QOyxtoyKbiTh/ms9zTFTNsb&#10;H6k9hULEEPYZKihDaDIpfV6SQT+0DXHkvq0zGCJ0hdQObzHc1HKUJGNpsOLYUGJDi5Lyn9PVKBjt&#10;Dpf125drt3RdvaZ6tf/YLvdKDfrd+wREoC48xP/ujY7z0zH8PRMv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UKxqMMAAADcAAAADwAAAAAAAAAAAAAAAACYAgAAZHJzL2Rv&#10;d25yZXYueG1sUEsFBgAAAAAEAAQA9QAAAIgDAAAAAA==&#10;" adj="18205" fillcolor="windowText" strokecolor="windowText" strokeweight="1pt"/>
                <v:shape id="Flèche vers le bas 187" o:spid="_x0000_s1121" type="#_x0000_t67" style="position:absolute;left:45720;top:28803;width:1085;height:34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4UM8MA&#10;AADcAAAADwAAAGRycy9kb3ducmV2LnhtbERPS2vCQBC+F/wPywi91Y0KNURX0VJtrXjwdR+yYxLM&#10;zobdNab/vlso9DYf33Nmi87UoiXnK8sKhoMEBHFudcWFgvNp/ZKC8AFZY22ZFHyTh8W89zTDTNsH&#10;H6g9hkLEEPYZKihDaDIpfV6SQT+wDXHkrtYZDBG6QmqHjxhuajlKkldpsOLYUGJDbyXlt+PdKBh9&#10;7c8fk4trt3TfjFO92a227zulnvvdcgoiUBf+xX/uTx3npxP4fSZeIO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g4UM8MAAADcAAAADwAAAAAAAAAAAAAAAACYAgAAZHJzL2Rv&#10;d25yZXYueG1sUEsFBgAAAAAEAAQA9QAAAIgDAAAAAA==&#10;" adj="18205" fillcolor="windowText" strokecolor="windowText" strokeweight="1pt"/>
                <v:shape id="Flèche vers le bas 188" o:spid="_x0000_s1122" type="#_x0000_t67" style="position:absolute;left:61722;top:28803;width:1085;height:34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GAQcYA&#10;AADcAAAADwAAAGRycy9kb3ducmV2LnhtbESPT0/DMAzF70h8h8hI3Fi6IUFVlk0Dwdgf7bAx7lZj&#10;2orGqZKsK99+PiDtZus9v/fzdD64VvUUYuPZwHiUgSIuvW24MnD8+njIQcWEbLH1TAb+KMJ8dnsz&#10;xcL6M++pP6RKSQjHAg3UKXWF1rGsyWEc+Y5YtB8fHCZZQ6VtwLOEu1ZPsuxJO2xYGmrs6K2m8vdw&#10;cgYmm93x8/k79Gs6LR9zu9y+rt+3xtzfDYsXUImGdDX/X6+s4OdCK8/IBHp2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5GAQcYAAADcAAAADwAAAAAAAAAAAAAAAACYAgAAZHJz&#10;L2Rvd25yZXYueG1sUEsFBgAAAAAEAAQA9QAAAIsDAAAAAA==&#10;" adj="18205" fillcolor="windowText" strokecolor="windowText" strokeweight="1pt"/>
                <v:shape id="Flèche vers le bas 189" o:spid="_x0000_s1123" type="#_x0000_t67" style="position:absolute;left:77724;top:28803;width:1085;height:34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0l2sMA&#10;AADcAAAADwAAAGRycy9kb3ducmV2LnhtbERPS2vCQBC+F/oflhF6qxst2DS6Slvqq9JDfdyH7JiE&#10;ZmfD7hrjv3eFgrf5+J4zmXWmFi05X1lWMOgnIIhzqysuFOx38+cUhA/IGmvLpOBCHmbTx4cJZtqe&#10;+ZfabShEDGGfoYIyhCaT0uclGfR92xBH7midwRChK6R2eI7hppbDJBlJgxXHhhIb+iwp/9uejILh&#10;989++Xpw7ZpOi5dULzYf66+NUk+97n0MIlAX7uJ/90rH+ekb3J6JF8jp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N0l2sMAAADcAAAADwAAAAAAAAAAAAAAAACYAgAAZHJzL2Rv&#10;d25yZXYueG1sUEsFBgAAAAAEAAQA9QAAAIgDAAAAAA==&#10;" adj="18205" fillcolor="windowText" strokecolor="windowText" strokeweight="1pt"/>
                <v:shape id="Flèche vers le bas 190" o:spid="_x0000_s1124" type="#_x0000_t67" style="position:absolute;left:93726;top:28803;width:1085;height:34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4amsYA&#10;AADcAAAADwAAAGRycy9kb3ducmV2LnhtbESPT0/DMAzF75P4DpGRdttShrSNsmwCxP4xcWCMu9WY&#10;tqJxqiTryrfHh0ncbL3n935erHrXqI5CrD0buBtnoIgLb2suDZw+16M5qJiQLTaeycAvRVgtbwYL&#10;zK2/8Ad1x1QqCeGYo4EqpTbXOhYVOYxj3xKL9u2DwyRrKLUNeJFw1+hJlk21w5qlocKWXioqfo5n&#10;Z2Dy9n7azr5Ct6fz5n5uN4fn/evBmOFt//QIKlGf/s3X650V/AfBl2dkAr38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D4amsYAAADcAAAADwAAAAAAAAAAAAAAAACYAgAAZHJz&#10;L2Rvd25yZXYueG1sUEsFBgAAAAAEAAQA9QAAAIsDAAAAAA==&#10;" adj="18205" fillcolor="windowText" strokecolor="windowText" strokeweight="1pt"/>
                <w10:wrap type="through"/>
              </v:group>
            </w:pict>
          </mc:Fallback>
        </mc:AlternateContent>
      </w:r>
      <w:r w:rsidRPr="00F9085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187B7F" wp14:editId="74466909">
                <wp:simplePos x="0" y="0"/>
                <wp:positionH relativeFrom="column">
                  <wp:posOffset>0</wp:posOffset>
                </wp:positionH>
                <wp:positionV relativeFrom="paragraph">
                  <wp:posOffset>168910</wp:posOffset>
                </wp:positionV>
                <wp:extent cx="9488805" cy="570230"/>
                <wp:effectExtent l="0" t="0" r="0" b="0"/>
                <wp:wrapSquare wrapText="bothSides"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88805" cy="570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FF2502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3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 Third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line Strategies in case of partial response to the Second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line strategy</w:t>
                            </w:r>
                          </w:p>
                          <w:p w:rsidR="0015263F" w:rsidRPr="00644D6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29" w:name="OLE_LINK519"/>
                            <w:bookmarkStart w:id="30" w:name="OLE_LINK520"/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AAP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 ; ECT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lectroconvuslive therapy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 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Serotonin and Norepinephrine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: Selective Serotonin Reuptake Inhibitors ; </w:t>
                            </w:r>
                            <w:bookmarkStart w:id="31" w:name="OLE_LINK517"/>
                            <w:bookmarkStart w:id="32" w:name="OLE_LINK518"/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rTMS</w:t>
                            </w:r>
                            <w:bookmarkEnd w:id="31"/>
                            <w:bookmarkEnd w:id="32"/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 : repetitive transcranial magnetic stimulation</w:t>
                            </w:r>
                          </w:p>
                          <w:bookmarkEnd w:id="29"/>
                          <w:bookmarkEnd w:id="30"/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" o:spid="_x0000_s1125" type="#_x0000_t202" style="position:absolute;margin-left:0;margin-top:13.3pt;width:747.15pt;height:44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FF2502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3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 Third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line Strategies in case of partial response to the Second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line strategy</w:t>
                      </w:r>
                    </w:p>
                    <w:p w:rsidR="0015263F" w:rsidRPr="00644D6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</w:pPr>
                      <w:bookmarkStart w:id="34" w:name="OLE_LINK519"/>
                      <w:bookmarkStart w:id="35" w:name="OLE_LINK520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AAP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 ; ECT : </w:t>
                      </w:r>
                      <w:proofErr w:type="spellStart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lectroconvuslive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therapy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 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: Serotonin and Norepinephrine Reuptake Inhibitors 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: Selective Serotonin Reuptake Inhibitors ; </w:t>
                      </w:r>
                      <w:bookmarkStart w:id="36" w:name="OLE_LINK517"/>
                      <w:bookmarkStart w:id="37" w:name="OLE_LINK518"/>
                      <w:proofErr w:type="spellStart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rTMS</w:t>
                      </w:r>
                      <w:bookmarkEnd w:id="36"/>
                      <w:bookmarkEnd w:id="37"/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 : repetitive transcranial magnetic stimulation</w:t>
                      </w:r>
                    </w:p>
                    <w:bookmarkEnd w:id="34"/>
                    <w:bookmarkEnd w:id="35"/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90852">
        <w:br w:type="page"/>
      </w:r>
    </w:p>
    <w:p w:rsidR="0015263F" w:rsidRPr="00F90852" w:rsidRDefault="0015263F" w:rsidP="0015263F">
      <w:r w:rsidRPr="00F90852"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387D6C" wp14:editId="2E307B84">
                <wp:simplePos x="0" y="0"/>
                <wp:positionH relativeFrom="column">
                  <wp:posOffset>0</wp:posOffset>
                </wp:positionH>
                <wp:positionV relativeFrom="paragraph">
                  <wp:posOffset>168910</wp:posOffset>
                </wp:positionV>
                <wp:extent cx="9599930" cy="454660"/>
                <wp:effectExtent l="0" t="0" r="0" b="2540"/>
                <wp:wrapSquare wrapText="bothSides"/>
                <wp:docPr id="75" name="Zone de text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599930" cy="4546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FF2502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4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 Third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line Strategies in case of </w:t>
                            </w:r>
                            <w:r w:rsidRPr="00A31F8E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non-response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to the Second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line strategy</w:t>
                            </w:r>
                          </w:p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AD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Serotonin and Nor</w:t>
                            </w:r>
                            <w:r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pinephrine Reuptake Inhibitor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</w:t>
                            </w:r>
                            <w:r w:rsidRPr="00A70B6E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Selectiv</w:t>
                            </w:r>
                            <w:r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 Serotonin Reuptake Inhibitor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rTM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: repetitive transcranial magnetic stimulation</w:t>
                            </w: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i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5" o:spid="_x0000_s1126" type="#_x0000_t202" style="position:absolute;margin-left:0;margin-top:13.3pt;width:755.9pt;height:35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FF2502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4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 Third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line Strategies in case of </w:t>
                      </w:r>
                      <w:r w:rsidRPr="00A31F8E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non-response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 to the Second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line strategy</w:t>
                      </w:r>
                    </w:p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AD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Serotonin and Nor</w:t>
                      </w:r>
                      <w:r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pinephrine Reuptake Inhibitors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</w:t>
                      </w:r>
                      <w:r w:rsidRPr="00A70B6E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Selectiv</w:t>
                      </w:r>
                      <w:r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 Serotonin Reuptake Inhibitors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; </w:t>
                      </w:r>
                      <w:proofErr w:type="spellStart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rTMS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: repetitive transcranial magnetic stimulation</w:t>
                      </w: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i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14FF4448" wp14:editId="1FEB4305">
                <wp:simplePos x="0" y="0"/>
                <wp:positionH relativeFrom="margin">
                  <wp:posOffset>-621665</wp:posOffset>
                </wp:positionH>
                <wp:positionV relativeFrom="margin">
                  <wp:posOffset>1162050</wp:posOffset>
                </wp:positionV>
                <wp:extent cx="10184130" cy="3891280"/>
                <wp:effectExtent l="0" t="0" r="26670" b="20320"/>
                <wp:wrapSquare wrapText="bothSides"/>
                <wp:docPr id="255" name="Grouper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84130" cy="3891280"/>
                          <a:chOff x="0" y="0"/>
                          <a:chExt cx="10184130" cy="3891280"/>
                        </a:xfrm>
                      </wpg:grpSpPr>
                      <wps:wsp>
                        <wps:cNvPr id="33" name="Zone de texte 1"/>
                        <wps:cNvSpPr txBox="1"/>
                        <wps:spPr>
                          <a:xfrm>
                            <a:off x="57150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A23ACF" w:rsidRDefault="0015263F" w:rsidP="0015263F">
                              <w:pPr>
                                <w:jc w:val="center"/>
                              </w:pPr>
                              <w:r w:rsidRPr="00A23ACF">
                                <w:t xml:space="preserve">Two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consecutives</w:t>
                              </w:r>
                              <w:r w:rsidRPr="00A23ACF">
                                <w:t xml:space="preserve"> SS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Zone de texte 2"/>
                        <wps:cNvSpPr txBox="1"/>
                        <wps:spPr>
                          <a:xfrm>
                            <a:off x="218313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SNRI or vice vers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Zone de texte 5"/>
                        <wps:cNvSpPr txBox="1"/>
                        <wps:spPr>
                          <a:xfrm>
                            <a:off x="386334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33" w:name="OLE_LINK310"/>
                              <w:bookmarkStart w:id="34" w:name="OLE_LINK311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SSRI then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2 antagonist or vice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versa</w:t>
                              </w:r>
                            </w:p>
                            <w:bookmarkEnd w:id="33"/>
                            <w:bookmarkEnd w:id="34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Zone de texte 36"/>
                        <wps:cNvSpPr txBox="1"/>
                        <wps:spPr>
                          <a:xfrm>
                            <a:off x="548640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35" w:name="OLE_LINK312"/>
                              <w:bookmarkStart w:id="36" w:name="OLE_LINK313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Imipraminic or vice versa</w:t>
                              </w:r>
                            </w:p>
                            <w:bookmarkEnd w:id="35"/>
                            <w:bookmarkEnd w:id="36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Zone de texte 37"/>
                        <wps:cNvSpPr txBox="1"/>
                        <wps:spPr>
                          <a:xfrm>
                            <a:off x="7098030" y="0"/>
                            <a:ext cx="1485900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SNRI then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2 antagonist or vice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versa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Zone de texte 38"/>
                        <wps:cNvSpPr txBox="1"/>
                        <wps:spPr>
                          <a:xfrm>
                            <a:off x="8721090" y="0"/>
                            <a:ext cx="1445895" cy="6997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SSRI then Imipraminic or vice versa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Zone de texte 39"/>
                        <wps:cNvSpPr txBox="1"/>
                        <wps:spPr>
                          <a:xfrm>
                            <a:off x="571500" y="92583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37" w:name="OLE_LINK354"/>
                              <w:bookmarkStart w:id="38" w:name="OLE_LINK355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 Switch to Imipraminic AD</w:t>
                              </w:r>
                            </w:p>
                            <w:bookmarkEnd w:id="37"/>
                            <w:bookmarkEnd w:id="38"/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Zone de texte 40"/>
                        <wps:cNvSpPr txBox="1"/>
                        <wps:spPr>
                          <a:xfrm>
                            <a:off x="2171700" y="92583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bookmarkStart w:id="39" w:name="OLE_LINK325"/>
                              <w:bookmarkStart w:id="40" w:name="OLE_LINK326"/>
                              <w:bookmarkStart w:id="41" w:name="OLE_LINK316"/>
                              <w:bookmarkStart w:id="42" w:name="OLE_LINK317"/>
                              <w:bookmarkStart w:id="43" w:name="OLE_LINK323"/>
                              <w:bookmarkStart w:id="44" w:name="OLE_LINK324"/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Switch to Imipraminic </w:t>
                              </w:r>
                              <w:bookmarkEnd w:id="39"/>
                              <w:bookmarkEnd w:id="40"/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D</w:t>
                              </w:r>
                            </w:p>
                            <w:bookmarkEnd w:id="41"/>
                            <w:bookmarkEnd w:id="42"/>
                            <w:bookmarkEnd w:id="43"/>
                            <w:bookmarkEnd w:id="44"/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Zone de texte 41"/>
                        <wps:cNvSpPr txBox="1"/>
                        <wps:spPr>
                          <a:xfrm>
                            <a:off x="3863340" y="92583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 Switch to Imipraminic 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Zone de texte 42"/>
                        <wps:cNvSpPr txBox="1"/>
                        <wps:spPr>
                          <a:xfrm>
                            <a:off x="5486400" y="92583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witch to SNRI</w:t>
                              </w:r>
                              <w:bookmarkStart w:id="45" w:name="OLE_LINK327"/>
                              <w:bookmarkStart w:id="46" w:name="OLE_LINK328"/>
                            </w:p>
                            <w:bookmarkEnd w:id="45"/>
                            <w:bookmarkEnd w:id="46"/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Zone de texte 43"/>
                        <wps:cNvSpPr txBox="1"/>
                        <wps:spPr>
                          <a:xfrm>
                            <a:off x="7098030" y="925830"/>
                            <a:ext cx="148590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Switch to Imipraminic 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Zone de texte 44"/>
                        <wps:cNvSpPr txBox="1"/>
                        <wps:spPr>
                          <a:xfrm>
                            <a:off x="8698230" y="925830"/>
                            <a:ext cx="1485900" cy="29629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ssociation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with  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Zone de texte 45"/>
                        <wps:cNvSpPr txBox="1"/>
                        <wps:spPr>
                          <a:xfrm>
                            <a:off x="572135" y="2517140"/>
                            <a:ext cx="1485900" cy="13627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bookmarkStart w:id="47" w:name="OLE_LINK364"/>
                              <w:bookmarkStart w:id="48" w:name="OLE_LINK365"/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Switch to 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 antagonist</w:t>
                              </w:r>
                            </w:p>
                            <w:bookmarkEnd w:id="47"/>
                            <w:bookmarkEnd w:id="4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Zone de texte 46"/>
                        <wps:cNvSpPr txBox="1"/>
                        <wps:spPr>
                          <a:xfrm>
                            <a:off x="2172335" y="2517140"/>
                            <a:ext cx="1485900" cy="136271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Switch to </w:t>
                              </w:r>
                              <w:bookmarkStart w:id="49" w:name="OLE_LINK358"/>
                              <w:bookmarkStart w:id="50" w:name="OLE_LINK359"/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  <w:bookmarkEnd w:id="49"/>
                              <w:bookmarkEnd w:id="50"/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51" w:name="OLE_LINK362"/>
                              <w:bookmarkStart w:id="52" w:name="OLE_LINK363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</w:t>
                              </w:r>
                              <w:bookmarkStart w:id="53" w:name="OLE_LINK331"/>
                              <w:bookmarkStart w:id="54" w:name="OLE_LINK332"/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Potentiation with lithium </w:t>
                              </w:r>
                              <w:bookmarkEnd w:id="53"/>
                              <w:bookmarkEnd w:id="54"/>
                            </w:p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- </w:t>
                              </w:r>
                              <w:bookmarkStart w:id="55" w:name="OLE_LINK356"/>
                              <w:bookmarkStart w:id="56" w:name="OLE_LINK357"/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ssociation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with rTMS</w:t>
                              </w:r>
                              <w:bookmarkStart w:id="57" w:name="OLE_LINK360"/>
                              <w:bookmarkStart w:id="58" w:name="OLE_LINK361"/>
                              <w:bookmarkEnd w:id="55"/>
                              <w:bookmarkEnd w:id="56"/>
                            </w:p>
                            <w:bookmarkEnd w:id="51"/>
                            <w:bookmarkEnd w:id="52"/>
                            <w:bookmarkEnd w:id="57"/>
                            <w:bookmarkEnd w:id="5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Zone de texte 47"/>
                        <wps:cNvSpPr txBox="1"/>
                        <wps:spPr>
                          <a:xfrm>
                            <a:off x="635" y="2517140"/>
                            <a:ext cx="457200" cy="13741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bookmarkStart w:id="59" w:name="OLE_LINK368"/>
                              <w:bookmarkStart w:id="60" w:name="OLE_LINK369"/>
                              <w:r w:rsidRPr="00744E54"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2nd</w:t>
                              </w:r>
                              <w:r w:rsidRPr="00744E54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744E54"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Intention</w:t>
                              </w:r>
                            </w:p>
                            <w:bookmarkEnd w:id="59"/>
                            <w:bookmarkEnd w:id="60"/>
                          </w:txbxContent>
                        </wps:txbx>
                        <wps:bodyPr rot="0" spcFirstLastPara="0" vertOverflow="overflow" horzOverflow="overflow" vert="vert270" wrap="square" lIns="91440" tIns="45720" rIns="91440" bIns="180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Zone de texte 48"/>
                        <wps:cNvSpPr txBox="1"/>
                        <wps:spPr>
                          <a:xfrm>
                            <a:off x="0" y="925830"/>
                            <a:ext cx="468630" cy="124841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744E54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744E54">
                                <w:rPr>
                                  <w:rFonts w:ascii="Times" w:hAnsi="Times"/>
                                  <w:b/>
                                  <w:sz w:val="21"/>
                                  <w:szCs w:val="21"/>
                                </w:rPr>
                                <w:t>1rst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72000" tIns="45720" rIns="91440" bIns="503999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Flèche vers le bas 49"/>
                        <wps:cNvSpPr/>
                        <wps:spPr>
                          <a:xfrm>
                            <a:off x="1257300" y="69723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Flèche vers le bas 50"/>
                        <wps:cNvSpPr/>
                        <wps:spPr>
                          <a:xfrm>
                            <a:off x="28575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Flèche vers le bas 51"/>
                        <wps:cNvSpPr/>
                        <wps:spPr>
                          <a:xfrm>
                            <a:off x="45720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Flèche vers le bas 52"/>
                        <wps:cNvSpPr/>
                        <wps:spPr>
                          <a:xfrm>
                            <a:off x="61722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Flèche vers le bas 53"/>
                        <wps:cNvSpPr/>
                        <wps:spPr>
                          <a:xfrm>
                            <a:off x="77724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Flèche vers le bas 54"/>
                        <wps:cNvSpPr/>
                        <wps:spPr>
                          <a:xfrm>
                            <a:off x="9372600" y="708660"/>
                            <a:ext cx="114300" cy="2286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Flèche vers le bas 55"/>
                        <wps:cNvSpPr/>
                        <wps:spPr>
                          <a:xfrm>
                            <a:off x="1257935" y="217424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Flèche vers le bas 56"/>
                        <wps:cNvSpPr/>
                        <wps:spPr>
                          <a:xfrm>
                            <a:off x="2858135" y="217424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Flèche vers le bas 57"/>
                        <wps:cNvSpPr/>
                        <wps:spPr>
                          <a:xfrm>
                            <a:off x="4572635" y="217424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Flèche vers le bas 58"/>
                        <wps:cNvSpPr/>
                        <wps:spPr>
                          <a:xfrm>
                            <a:off x="6172835" y="217424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Flèche vers le bas 59"/>
                        <wps:cNvSpPr/>
                        <wps:spPr>
                          <a:xfrm>
                            <a:off x="7773035" y="2174240"/>
                            <a:ext cx="108585" cy="3454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Zone de texte 60"/>
                        <wps:cNvSpPr txBox="1"/>
                        <wps:spPr>
                          <a:xfrm>
                            <a:off x="3886835" y="2517140"/>
                            <a:ext cx="1485900" cy="13741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ssociation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with rT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Zone de texte 61"/>
                        <wps:cNvSpPr txBox="1"/>
                        <wps:spPr>
                          <a:xfrm>
                            <a:off x="5487035" y="2517140"/>
                            <a:ext cx="1485900" cy="13741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Switch to 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Potentiation with lithium </w:t>
                              </w:r>
                            </w:p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- 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Association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 with rTMS</w:t>
                              </w:r>
                            </w:p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7" name="Zone de texte 257"/>
                        <wps:cNvSpPr txBox="1"/>
                        <wps:spPr>
                          <a:xfrm>
                            <a:off x="7087235" y="2517140"/>
                            <a:ext cx="1485900" cy="13741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rgbClr val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>- Switch to SNR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  <w:t xml:space="preserve">- Potentiation with lithium </w:t>
                              </w:r>
                            </w:p>
                            <w:p w:rsidR="0015263F" w:rsidRPr="00D30761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- </w:t>
                              </w:r>
                              <w: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 xml:space="preserve">Association </w:t>
                              </w:r>
                              <w:r w:rsidRPr="00D30761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with rTM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255" o:spid="_x0000_s1127" style="position:absolute;margin-left:-48.95pt;margin-top:91.5pt;width:801.9pt;height:306.4pt;z-index:251672576;mso-position-horizontal-relative:margin;mso-position-vertical-relative:margin;mso-height-relative:margin" coordsize="101841,389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">
                <v:shape id="_x0000_s1128" type="#_x0000_t202" style="position:absolute;left:5715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kKpsMA&#10;AADbAAAADwAAAGRycy9kb3ducmV2LnhtbESPQWvCQBSE74X+h+UVems2NUFCdBUpCDn00kTx+sg+&#10;k2j2bchuY/rvu4LgcZiZb5j1dja9mGh0nWUFn1EMgri2uuNGwaHaf2QgnEfW2FsmBX/kYLt5fVlj&#10;ru2Nf2gqfSMChF2OClrvh1xKV7dk0EV2IA7e2Y4GfZBjI/WItwA3vVzE8VIa7DgstDjQV0v1tfw1&#10;Cob98rtIq8wUx2lxuZTmlJ4pUer9bd6tQHia/TP8aBdaQZLA/Uv4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0kKpsMAAADbAAAADwAAAAAAAAAAAAAAAACYAgAAZHJzL2Rv&#10;d25yZXYueG1sUEsFBgAAAAAEAAQA9QAAAIgDAAAAAA==&#10;" filled="f">
                  <v:textbox>
                    <w:txbxContent>
                      <w:p w:rsidR="0015263F" w:rsidRPr="00A23ACF" w:rsidRDefault="0015263F" w:rsidP="0015263F">
                        <w:pPr>
                          <w:jc w:val="center"/>
                        </w:pPr>
                        <w:proofErr w:type="spellStart"/>
                        <w:r w:rsidRPr="00A23ACF">
                          <w:t>Two</w:t>
                        </w:r>
                        <w:proofErr w:type="spellEnd"/>
                        <w:r w:rsidRPr="00A23ACF">
                          <w:t xml:space="preserve">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consecutives</w:t>
                        </w:r>
                        <w:proofErr w:type="spellEnd"/>
                        <w:r w:rsidRPr="00A23ACF">
                          <w:t xml:space="preserve"> SSRI</w:t>
                        </w:r>
                      </w:p>
                    </w:txbxContent>
                  </v:textbox>
                </v:shape>
                <v:shape id="Zone de texte 2" o:spid="_x0000_s1129" type="#_x0000_t202" style="position:absolute;left:21831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CS0sMA&#10;AADbAAAADwAAAGRycy9kb3ducmV2LnhtbESPT4vCMBTE78J+h/AW9qbpahGppiILQg9etipeH82z&#10;f2xeShNr99tvBMHjMDO/YTbb0bRioN7VlhV8zyIQxIXVNZcKTsf9dAXCeWSNrWVS8EcOtunHZIOJ&#10;tg/+pSH3pQgQdgkqqLzvEildUZFBN7MdcfCutjfog+xLqXt8BLhp5TyKltJgzWGhwo5+Kipu+d0o&#10;6PbLQxYfVyY7D/Omyc0lvtJCqa/PcbcG4Wn07/CrnWkFixieX8IPk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KCS0sMAAADbAAAADwAAAAAAAAAAAAAAAACYAgAAZHJzL2Rv&#10;d25yZXYueG1sUEsFBgAAAAAEAAQA9QAAAIg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SSRI then SNRI or vice versa</w:t>
                        </w:r>
                      </w:p>
                    </w:txbxContent>
                  </v:textbox>
                </v:shape>
                <v:shape id="Zone de texte 5" o:spid="_x0000_s1130" type="#_x0000_t202" style="position:absolute;left:38633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w3ScMA&#10;AADbAAAADwAAAGRycy9kb3ducmV2LnhtbESPS4vCQBCE78L+h6EX9qYTn0g2oywLQg5ejMpem0yb&#10;h5mekJmN8d87guCxqKqvqGQ7mEb01LnKsoLpJAJBnFtdcaHgdNyN1yCcR9bYWCYFd3Kw3XyMEoy1&#10;vfGB+swXIkDYxaig9L6NpXR5SQbdxLbEwbvYzqAPsiuk7vAW4KaRsyhaSYMVh4USW/otKb9m/0ZB&#10;u1vt08VxbdJzP6vrzPwtLjRX6utz+PkG4Wnw7/CrnWoF8yU8v4QfID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+w3ScMAAADbAAAADwAAAAAAAAAAAAAAAACYAgAAZHJzL2Rv&#10;d25yZXYueG1sUEsFBgAAAAAEAAQA9QAAAIg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86" w:name="OLE_LINK310"/>
                        <w:bookmarkStart w:id="87" w:name="OLE_LINK311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2 antagonist or vice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versa</w:t>
                        </w:r>
                        <w:proofErr w:type="gramEnd"/>
                      </w:p>
                      <w:bookmarkEnd w:id="86"/>
                      <w:bookmarkEnd w:id="87"/>
                    </w:txbxContent>
                  </v:textbox>
                </v:shape>
                <v:shape id="Zone de texte 36" o:spid="_x0000_s1131" type="#_x0000_t202" style="position:absolute;left:54864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6pPsMA&#10;AADbAAAADwAAAGRycy9kb3ducmV2LnhtbESPT4vCMBTE78J+h/AW9qbpqhSppiILQg9etipeH82z&#10;f2xeShNr99tvBMHjMDO/YTbb0bRioN7VlhV8zyIQxIXVNZcKTsf9dAXCeWSNrWVS8EcOtunHZIOJ&#10;tg/+pSH3pQgQdgkqqLzvEildUZFBN7MdcfCutjfog+xLqXt8BLhp5TyKYmmw5rBQYUc/FRW3/G4U&#10;dPv4kC2PK5Odh3nT5OayvNJCqa/PcbcG4Wn07/CrnWkFixieX8IPkO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z6pPsMAAADbAAAADwAAAAAAAAAAAAAAAACYAgAAZHJzL2Rv&#10;d25yZXYueG1sUEsFBgAAAAAEAAQA9QAAAIg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88" w:name="OLE_LINK312"/>
                        <w:bookmarkStart w:id="89" w:name="OLE_LINK313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or vice versa</w:t>
                        </w:r>
                      </w:p>
                      <w:bookmarkEnd w:id="88"/>
                      <w:bookmarkEnd w:id="89"/>
                    </w:txbxContent>
                  </v:textbox>
                </v:shape>
                <v:shape id="Zone de texte 37" o:spid="_x0000_s1132" type="#_x0000_t202" style="position:absolute;left:70980;width:148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IMpcQA&#10;AADbAAAADwAAAGRycy9kb3ducmV2LnhtbESPzWrDMBCE74G+g9hAb4kcJ7jBjWxKIOBDL7Vbel2s&#10;jX9qrYylOO7bV4VCj8PMfMOc8sUMYqbJdZYV7LYRCOLa6o4bBe/VZXME4TyyxsEyKfgmB3n2sDph&#10;qu2d32gufSMChF2KClrvx1RKV7dk0G3tSBy8q50M+iCnRuoJ7wFuBhlHUSINdhwWWhzp3FL9Vd6M&#10;gvGSvBaH6miKjznu+9J8Hq60V+pxvbw8g/C0+P/wX7vQCvZP8Psl/ACZ/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yDKXEAAAA2wAAAA8AAAAAAAAAAAAAAAAAmAIAAGRycy9k&#10;b3ducmV2LnhtbFBLBQYAAAAABAAEAPUAAACJAwAAAAA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NRI then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2 antagonist or vice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versa</w:t>
                        </w:r>
                        <w:proofErr w:type="gram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38" o:spid="_x0000_s1133" type="#_x0000_t202" style="position:absolute;left:87210;width:14459;height:69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2Y170A&#10;AADbAAAADwAAAGRycy9kb3ducmV2LnhtbERPuwrCMBTdBf8hXMFNUx+IVKOIIHRwsSqul+baVpub&#10;0sRa/94MguPhvNfbzlSipcaVlhVMxhEI4szqknMFl/NhtAThPLLGyjIp+JCD7abfW2Os7ZtP1KY+&#10;FyGEXYwKCu/rWEqXFWTQjW1NHLi7bQz6AJtc6gbfIdxUchpFC2mw5NBQYE37grJn+jIK6sPimMzP&#10;S5Nc2+njkZrb/E4zpYaDbrcC4anzf/HPnWgFszA2fAk/QG6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0e2Y170AAADbAAAADwAAAAAAAAAAAAAAAACYAgAAZHJzL2Rvd25yZXYu&#10;eG1sUEsFBgAAAAAEAAQA9QAAAIIDAAAAAA==&#10;" filled="f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SSRI then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or vice versa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39" o:spid="_x0000_s1134" type="#_x0000_t202" style="position:absolute;left:5715;top:9258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66McMA&#10;AADbAAAADwAAAGRycy9kb3ducmV2LnhtbESPQWvCQBSE74L/YXmFXqRuqiA2dQ1SKK14Mumlt0f2&#10;mQ1m34bsNkn99a4geBxm5htmk422ET11vnas4HWegCAuna65UvBTfL6sQfiArLFxTAr+yUO2nU42&#10;mGo38JH6PFQiQtinqMCE0KZS+tKQRT93LXH0Tq6zGKLsKqk7HCLcNnKRJCtpsea4YLClD0PlOf+z&#10;ChYRawp5+KLTIZ/1x2J/1pdfpZ6fxt07iEBjeITv7W+tYPkGty/xB8jt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j66McMAAADbAAAADwAAAAAAAAAAAAAAAACYAgAAZHJzL2Rv&#10;d25yZXYueG1sUEsFBgAAAAAEAAQA9QAAAIgDAAAAAA==&#10;" fillcolor="#e7e6e6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90" w:name="OLE_LINK354"/>
                        <w:bookmarkStart w:id="91" w:name="OLE_LINK355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  <w:bookmarkEnd w:id="90"/>
                      <w:bookmarkEnd w:id="91"/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shape>
                <v:shape id="Zone de texte 40" o:spid="_x0000_s1135" type="#_x0000_t202" style="position:absolute;left:21717;top:9258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Jg0cMA&#10;AADbAAAADwAAAGRycy9kb3ducmV2LnhtbESPwWrCQBCG70LfYRmhF9GNUqREV5GCtMWTiZfehuyY&#10;DWZnQ3Yb0z5951DwOPzzfzPfdj/6Vg3UxyawgeUiA0VcBdtwbeBSHuevoGJCttgGJgM/FGG/e5ps&#10;MbfhzmcailQrgXDM0YBLqcu1jpUjj3EROmLJrqH3mGTsa217vAvct3qVZWvtsWG54LCjN0fVrfj2&#10;BlaCdaU+vdP1VMyGc/l5s79fxjxPx8MGVKIxPZb/2x/WwIt8Ly7iAXr3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wJg0cMAAADbAAAADwAAAAAAAAAAAAAAAACYAgAAZHJzL2Rv&#10;d25yZXYueG1sUEsFBgAAAAAEAAQA9QAAAIgDAAAAAA==&#10;" fillcolor="#e7e6e6">
                  <v:textbox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bookmarkStart w:id="92" w:name="OLE_LINK325"/>
                        <w:bookmarkStart w:id="93" w:name="OLE_LINK326"/>
                        <w:bookmarkStart w:id="94" w:name="OLE_LINK316"/>
                        <w:bookmarkStart w:id="95" w:name="OLE_LINK317"/>
                        <w:bookmarkStart w:id="96" w:name="OLE_LINK323"/>
                        <w:bookmarkStart w:id="97" w:name="OLE_LINK324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Switch to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bookmarkEnd w:id="92"/>
                        <w:bookmarkEnd w:id="93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AD</w:t>
                        </w:r>
                      </w:p>
                      <w:bookmarkEnd w:id="94"/>
                      <w:bookmarkEnd w:id="95"/>
                      <w:bookmarkEnd w:id="96"/>
                      <w:bookmarkEnd w:id="97"/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41" o:spid="_x0000_s1136" type="#_x0000_t202" style="position:absolute;left:38633;top:9258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7FSsIA&#10;AADbAAAADwAAAGRycy9kb3ducmV2LnhtbESPQYvCMBSE78L+h/AEL6KpIrJUo8iC7C6ebL3s7dE8&#10;m2LzUppY6/56Iwgeh5n5hllve1uLjlpfOVYwmyYgiAunKy4VnPL95BOED8gaa8ek4E4etpuPwRpT&#10;7W58pC4LpYgQ9ikqMCE0qZS+MGTRT11DHL2zay2GKNtS6hZvEW5rOU+SpbRYcVww2NCXoeKSXa2C&#10;ecSaXB6+6XzIxt0x/73o/z+lRsN+twIRqA/v8Kv9oxUsZvD8En+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TsVKwgAAANsAAAAPAAAAAAAAAAAAAAAAAJgCAABkcnMvZG93&#10;bnJldi54bWxQSwUGAAAAAAQABAD1AAAAhwMAAAAA&#10;" fillcolor="#e7e6e6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 Switch to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D</w:t>
                        </w:r>
                      </w:p>
                    </w:txbxContent>
                  </v:textbox>
                </v:shape>
                <v:shape id="Zone de texte 42" o:spid="_x0000_s1137" type="#_x0000_t202" style="position:absolute;left:54864;top:9258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xbPcMA&#10;AADbAAAADwAAAGRycy9kb3ducmV2LnhtbESPQWvCQBSE7wX/w/KEXopuGkop0Y2IICqeTHrx9sg+&#10;syHZtyG7jam/vlso9DjMzDfMejPZTow0+MaxgtdlAoK4crrhWsFnuV98gPABWWPnmBR8k4dNPnta&#10;Y6bdnS80FqEWEcI+QwUmhD6T0leGLPql64mjd3ODxRDlUEs94D3CbSfTJHmXFhuOCwZ72hmq2uLL&#10;Kkgj1pTyfKDbuXgZL+Wp1Y+rUs/zabsCEWgK/+G/9lEreEvh90v8ATL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JxbPcMAAADbAAAADwAAAAAAAAAAAAAAAACYAgAAZHJzL2Rv&#10;d25yZXYueG1sUEsFBgAAAAAEAAQA9QAAAIgDAAAAAA==&#10;" fillcolor="#e7e6e6">
                  <v:textbox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Switch to SNRI</w:t>
                        </w:r>
                        <w:bookmarkStart w:id="98" w:name="OLE_LINK327"/>
                        <w:bookmarkStart w:id="99" w:name="OLE_LINK328"/>
                      </w:p>
                      <w:bookmarkEnd w:id="98"/>
                      <w:bookmarkEnd w:id="99"/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43" o:spid="_x0000_s1138" type="#_x0000_t202" style="position:absolute;left:70980;top:9258;width:14859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D+psMA&#10;AADbAAAADwAAAGRycy9kb3ducmV2LnhtbESPQWvCQBSE74L/YXmFXqRuqiIldQ1SKK14Mumlt0f2&#10;mQ1m34bsNkn99a4geBxm5htmk422ET11vnas4HWegCAuna65UvBTfL68gfABWWPjmBT8k4dsO51s&#10;MNVu4CP1eahEhLBPUYEJoU2l9KUhi37uWuLonVxnMUTZVVJ3OES4beQiSdbSYs1xwWBLH4bKc/5n&#10;FSwi1hTy8EWnQz7rj8X+rC+/Sj0/jbt3EIHG8Ajf299awWoJty/xB8jt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9D+psMAAADbAAAADwAAAAAAAAAAAAAAAACYAgAAZHJzL2Rv&#10;d25yZXYueG1sUEsFBgAAAAAEAAQA9QAAAIgDAAAAAA==&#10;" fillcolor="#e7e6e6">
                  <v:textbox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Switch to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AD</w:t>
                        </w:r>
                      </w:p>
                    </w:txbxContent>
                  </v:textbox>
                </v:shape>
                <v:shape id="Zone de texte 44" o:spid="_x0000_s1139" type="#_x0000_t202" style="position:absolute;left:86982;top:9258;width:14859;height:296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lm0sIA&#10;AADbAAAADwAAAGRycy9kb3ducmV2LnhtbESPQYvCMBSE78L+h/CEvYimishSjSILsiuebL3s7dE8&#10;m2LzUppsrf56Iwgeh5n5hllteluLjlpfOVYwnSQgiAunKy4VnPLd+AuED8gaa8ek4EYeNuuPwQpT&#10;7a58pC4LpYgQ9ikqMCE0qZS+MGTRT1xDHL2zay2GKNtS6havEW5rOUuShbRYcVww2NC3oeKS/VsF&#10;s4g1uTz80PmQjbpjvr/o+59Sn8N+uwQRqA/v8Kv9qxXM5/D8En+AXD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OWbSwgAAANsAAAAPAAAAAAAAAAAAAAAAAJgCAABkcnMvZG93&#10;bnJldi54bWxQSwUGAAAAAAQABAD1AAAAhwMAAAAA&#10;" fillcolor="#e7e6e6">
                  <v:textbox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ssociation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 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45" o:spid="_x0000_s1140" type="#_x0000_t202" style="position:absolute;left:5721;top:25171;width:14859;height:136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SJ0sEA&#10;AADbAAAADwAAAGRycy9kb3ducmV2LnhtbESP0YrCMBRE3wX/IVzBN00Vd5FqFBEEEUHW+gHX5tpU&#10;m5vSRK1+vVlY2MdhZs4w82VrK/GgxpeOFYyGCQji3OmSCwWnbDOYgvABWWPlmBS8yMNy0e3MMdXu&#10;yT/0OIZCRAj7FBWYEOpUSp8bsuiHriaO3sU1FkOUTSF1g88It5UcJ8m3tFhyXDBY09pQfjverYJz&#10;a8oMK1rts4OmeuOul93orVS/165mIAK14T/8195qBZMv+P0Sf4Bcf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aEidLBAAAA2wAAAA8AAAAAAAAAAAAAAAAAmAIAAGRycy9kb3du&#10;cmV2LnhtbFBLBQYAAAAABAAEAPUAAACGAwAAAAA=&#10;" fillcolor="#afabab">
                  <v:textbox>
                    <w:txbxContent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bookmarkStart w:id="100" w:name="OLE_LINK364"/>
                        <w:bookmarkStart w:id="101" w:name="OLE_LINK365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Switch to </w:t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antagonist</w:t>
                        </w:r>
                        <w:proofErr w:type="spellEnd"/>
                      </w:p>
                      <w:bookmarkEnd w:id="100"/>
                      <w:bookmarkEnd w:id="101"/>
                    </w:txbxContent>
                  </v:textbox>
                </v:shape>
                <v:shape id="Zone de texte 46" o:spid="_x0000_s1141" type="#_x0000_t202" style="position:absolute;left:21723;top:25171;width:14859;height:136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YXpcMA&#10;AADbAAAADwAAAGRycy9kb3ducmV2LnhtbESPwWrDMBBE74X8g9hAb43sUEJwoxgTMIRSKI3zARtr&#10;Y7mxVsZSbbdfXxUKOQ4z84bZ5bPtxEiDbx0rSFcJCOLa6ZYbBeeqfNqC8AFZY+eYFHyTh3y/eNhh&#10;pt3EHzSeQiMihH2GCkwIfSalrw1Z9CvXE0fv6gaLIcqhkXrAKcJtJ9dJspEWW44LBns6GKpvpy+r&#10;4DKbtsKOirfqXVNfus/ra/qj1ONyLl5ABJrDPfzfPmoFzxv4+xJ/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lYXpcMAAADbAAAADwAAAAAAAAAAAAAAAACYAgAAZHJzL2Rv&#10;d25yZXYueG1sUEsFBgAAAAAEAAQA9QAAAIgDAAAAAA=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bookmarkStart w:id="102" w:name="OLE_LINK358"/>
                        <w:bookmarkStart w:id="103" w:name="OLE_LINK359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  <w:bookmarkEnd w:id="102"/>
                        <w:bookmarkEnd w:id="103"/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bookmarkStart w:id="104" w:name="OLE_LINK362"/>
                        <w:bookmarkStart w:id="105" w:name="OLE_LINK363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</w:t>
                        </w:r>
                        <w:bookmarkStart w:id="106" w:name="OLE_LINK331"/>
                        <w:bookmarkStart w:id="107" w:name="OLE_LINK332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Potentiation with lithium </w:t>
                        </w:r>
                        <w:bookmarkEnd w:id="106"/>
                        <w:bookmarkEnd w:id="107"/>
                      </w:p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- </w:t>
                        </w:r>
                        <w:bookmarkStart w:id="108" w:name="OLE_LINK356"/>
                        <w:bookmarkStart w:id="109" w:name="OLE_LINK357"/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ssociation</w:t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rTMS</w:t>
                        </w:r>
                        <w:bookmarkStart w:id="110" w:name="OLE_LINK360"/>
                        <w:bookmarkStart w:id="111" w:name="OLE_LINK361"/>
                        <w:bookmarkEnd w:id="108"/>
                        <w:bookmarkEnd w:id="109"/>
                        <w:proofErr w:type="spellEnd"/>
                      </w:p>
                      <w:bookmarkEnd w:id="104"/>
                      <w:bookmarkEnd w:id="105"/>
                      <w:bookmarkEnd w:id="110"/>
                      <w:bookmarkEnd w:id="111"/>
                    </w:txbxContent>
                  </v:textbox>
                </v:shape>
                <v:shape id="Zone de texte 47" o:spid="_x0000_s1142" type="#_x0000_t202" style="position:absolute;left:6;top:25171;width:4572;height:137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KxrsMA&#10;AADbAAAADwAAAGRycy9kb3ducmV2LnhtbESPT2sCMRTE74LfITyhN82qrcpqFCkI4kGo/86PzXOz&#10;unkJm1S3374pFDwOM/MbZrFqbS0e1ITKsYLhIANBXDhdcangdNz0ZyBCRNZYOyYFPxRgtex2Fphr&#10;9+QvehxiKRKEQ44KTIw+lzIUhiyGgfPEybu6xmJMsimlbvCZ4LaWoyybSIsVpwWDnj4NFffDt1Vw&#10;uW/97Da57sPH2ex2+8t5PPK1Um+9dj0HEamNr/B/e6sVvE/h70v6AXL5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KxrsMAAADbAAAADwAAAAAAAAAAAAAAAACYAgAAZHJzL2Rv&#10;d25yZXYueG1sUEsFBgAAAAAEAAQA9QAAAIgDAAAAAA==&#10;" fillcolor="#afabab">
                  <v:textbox style="layout-flow:vertical;mso-layout-flow-alt:bottom-to-top" inset=",,,5mm">
                    <w:txbxContent>
                      <w:p w:rsidR="0015263F" w:rsidRPr="00744E54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bookmarkStart w:id="112" w:name="OLE_LINK368"/>
                        <w:bookmarkStart w:id="113" w:name="OLE_LINK369"/>
                        <w:r w:rsidRPr="00744E54"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2nd</w:t>
                        </w:r>
                        <w:r w:rsidRPr="00744E54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r w:rsidRPr="00744E54"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Intention</w:t>
                        </w:r>
                      </w:p>
                      <w:bookmarkEnd w:id="112"/>
                      <w:bookmarkEnd w:id="113"/>
                    </w:txbxContent>
                  </v:textbox>
                </v:shape>
                <v:shape id="Zone de texte 48" o:spid="_x0000_s1143" type="#_x0000_t202" style="position:absolute;top:9258;width:4686;height:124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xpOboA&#10;AADbAAAADwAAAGRycy9kb3ducmV2LnhtbERPuwrCMBTdBf8hXMHNpor4qEYRQXC1Ouh2aa5taXNT&#10;mljr35tBcDyc93bfm1p01LrSsoJpFIMgzqwuOVdwu54mKxDOI2usLZOCDznY74aDLSbavvlCXepz&#10;EULYJaig8L5JpHRZQQZdZBviwD1ta9AH2OZSt/gO4aaWszheSIMlh4YCGzoWlFXpyyhYfrCW92rN&#10;TI/Kp3OiA3ek1HjUHzYgPPX+L/65z1rBPIwNX8IPkLsvAA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bfxpOboAAADbAAAADwAAAAAAAAAAAAAAAACYAgAAZHJzL2Rvd25yZXYueG1s&#10;UEsFBgAAAAAEAAQA9QAAAH8DAAAAAA==&#10;" fillcolor="#e7e6e6">
                  <v:textbox style="layout-flow:vertical;mso-layout-flow-alt:bottom-to-top" inset="2mm,,,13.99997mm">
                    <w:txbxContent>
                      <w:p w:rsidR="0015263F" w:rsidRPr="00744E54" w:rsidRDefault="0015263F" w:rsidP="0015263F">
                        <w:pPr>
                          <w:jc w:val="center"/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</w:pPr>
                        <w:r w:rsidRPr="00744E54">
                          <w:rPr>
                            <w:rFonts w:ascii="Times" w:hAnsi="Times"/>
                            <w:b/>
                            <w:sz w:val="21"/>
                            <w:szCs w:val="21"/>
                          </w:rPr>
                          <w:t>1rst Intention</w:t>
                        </w:r>
                      </w:p>
                    </w:txbxContent>
                  </v:textbox>
                </v:shape>
                <v:shape id="Flèche vers le bas 49" o:spid="_x0000_s1144" type="#_x0000_t67" style="position:absolute;left:12573;top:6972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r9C8QA&#10;AADbAAAADwAAAGRycy9kb3ducmV2LnhtbESPT4vCMBTE74LfITzBm6aK7G5ro4giCMse1u7F26N5&#10;/YPNS2miVj+9WRA8DjPzGyZd96YRV+pcbVnBbBqBIM6trrlU8JftJ18gnEfW2FgmBXdysF4NBykm&#10;2t74l65HX4oAYZeggsr7NpHS5RUZdFPbEgevsJ1BH2RXSt3hLcBNI+dR9CEN1hwWKmxpW1F+Pl6M&#10;gl1zd8VjH8vslH1mP2W8/e4vtVLjUb9ZgvDU+3f41T5oBYsY/r+EHyB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ra/QvEAAAA2wAAAA8AAAAAAAAAAAAAAAAAmAIAAGRycy9k&#10;b3ducmV2LnhtbFBLBQYAAAAABAAEAPUAAACJAwAAAAA=&#10;" fillcolor="windowText" strokecolor="windowText" strokeweight="1pt"/>
                <v:shape id="Flèche vers le bas 50" o:spid="_x0000_s1145" type="#_x0000_t67" style="position:absolute;left:28575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jnCS74A&#10;AADbAAAADwAAAGRycy9kb3ducmV2LnhtbERPuwrCMBTdBf8hXMFNUwVf1SiiCII4aF3cLs21LTY3&#10;pYla/XozCI6H816sGlOKJ9WusKxg0I9AEKdWF5wpuCS73hSE88gaS8uk4E0OVst2a4Gxti8+0fPs&#10;MxFC2MWoIPe+iqV0aU4GXd9WxIG72dqgD7DOpK7xFcJNKYdRNJYGCw4NOVa0ySm9nx9GwbZ8u9tn&#10;N5PJNZkkx2y2OTSPQqlup1nPQXhq/F/8c++1glFYH76EHyCX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45wku+AAAA2wAAAA8AAAAAAAAAAAAAAAAAmAIAAGRycy9kb3ducmV2&#10;LnhtbFBLBQYAAAAABAAEAPUAAACDAwAAAAA=&#10;" fillcolor="windowText" strokecolor="windowText" strokeweight="1pt"/>
                <v:shape id="Flèche vers le bas 51" o:spid="_x0000_s1146" type="#_x0000_t67" style="position:absolute;left:45720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Vn0MMA&#10;AADbAAAADwAAAGRycy9kb3ducmV2LnhtbESPQYvCMBSE74L/ITzBm6YKrlqNRSqCsOxB68Xbo3m2&#10;xealNFGrv94sLOxxmJlvmHXSmVo8qHWVZQWTcQSCOLe64kLBOduPFiCcR9ZYWyYFL3KQbPq9Ncba&#10;PvlIj5MvRICwi1FB6X0TS+nykgy6sW2Ig3e1rUEfZFtI3eIzwE0tp1H0JQ1WHBZKbCgtKb+d7kbB&#10;rn6563u/lNklm2c/xTL97u6VUsNBt12B8NT5//Bf+6AVzCbw+yX8ALn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Vn0MMAAADbAAAADwAAAAAAAAAAAAAAAACYAgAAZHJzL2Rv&#10;d25yZXYueG1sUEsFBgAAAAAEAAQA9QAAAIgDAAAAAA==&#10;" fillcolor="windowText" strokecolor="windowText" strokeweight="1pt"/>
                <v:shape id="Flèche vers le bas 52" o:spid="_x0000_s1147" type="#_x0000_t67" style="position:absolute;left:61722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f5p8UA&#10;AADbAAAADwAAAGRycy9kb3ducmV2LnhtbESPT2vCQBTE70K/w/IK3nTTQKumrlJSAkLpQePF2yP7&#10;TEKzb0N280c/vVso9DjMzG+Y7X4yjRioc7VlBS/LCARxYXXNpYJzni3WIJxH1thYJgU3crDfPc22&#10;mGg78pGGky9FgLBLUEHlfZtI6YqKDLqlbYmDd7WdQR9kV0rd4RjgppFxFL1JgzWHhQpbSisqfk69&#10;UfDZ3Nz1nm1kfslX+Xe5Sb+mvlZq/jx9vIPwNPn/8F/7oBW8xvD7JfwAu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p/mnxQAAANsAAAAPAAAAAAAAAAAAAAAAAJgCAABkcnMv&#10;ZG93bnJldi54bWxQSwUGAAAAAAQABAD1AAAAigMAAAAA&#10;" fillcolor="windowText" strokecolor="windowText" strokeweight="1pt"/>
                <v:shape id="Flèche vers le bas 53" o:spid="_x0000_s1148" type="#_x0000_t67" style="position:absolute;left:77724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tcPMQA&#10;AADbAAAADwAAAGRycy9kb3ducmV2LnhtbESPQYvCMBSE74L/IbyFvWm6LrprbSqiCIJ40O5lb4/m&#10;2Rabl9JErf56Iwgeh5n5hknmnanFhVpXWVbwNYxAEOdWV1wo+MvWg18QziNrrC2Tghs5mKf9XoKx&#10;tlfe0+XgCxEg7GJUUHrfxFK6vCSDbmgb4uAdbWvQB9kWUrd4DXBTy1EUTaTBisNCiQ0tS8pPh7NR&#10;sKpv7nhfT2X2n/1ku2K63HbnSqnPj24xA+Gp8+/wq73RCsbf8PwSfoBM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7rXDzEAAAA2wAAAA8AAAAAAAAAAAAAAAAAmAIAAGRycy9k&#10;b3ducmV2LnhtbFBLBQYAAAAABAAEAPUAAACJAwAAAAA=&#10;" fillcolor="windowText" strokecolor="windowText" strokeweight="1pt"/>
                <v:shape id="Flèche vers le bas 54" o:spid="_x0000_s1149" type="#_x0000_t67" style="position:absolute;left:93726;top:7086;width:1143;height:22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LESMQA&#10;AADbAAAADwAAAGRycy9kb3ducmV2LnhtbESPQYvCMBSE74L/IbyFvWm6srprbSqiCIJ40O5lb4/m&#10;2Rabl9JErf56Iwgeh5n5hknmnanFhVpXWVbwNYxAEOdWV1wo+MvWg18QziNrrC2Tghs5mKf9XoKx&#10;tlfe0+XgCxEg7GJUUHrfxFK6vCSDbmgb4uAdbWvQB9kWUrd4DXBTy1EUTaTBisNCiQ0tS8pPh7NR&#10;sKpv7nhfT2X2n/1ku2K63HbnSqnPj24xA+Gp8+/wq73RCsbf8PwSfoBM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ECxEjEAAAA2wAAAA8AAAAAAAAAAAAAAAAAmAIAAGRycy9k&#10;b3ducmV2LnhtbFBLBQYAAAAABAAEAPUAAACJAwAAAAA=&#10;" fillcolor="windowText" strokecolor="windowText" strokeweight="1pt"/>
                <v:shape id="Flèche vers le bas 55" o:spid="_x0000_s1150" type="#_x0000_t67" style="position:absolute;left:12579;top:21742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tSU8UA&#10;AADbAAAADwAAAGRycy9kb3ducmV2LnhtbESPT2sCMRTE7wW/Q3iCt5pVscpqlLa0tioe/Hd/bJ67&#10;i5uXJYnr9ts3QqHHYWZ+w8yXralEQ86XlhUM+gkI4szqknMFp+Pn8xSED8gaK8uk4Ic8LBedpzmm&#10;2t55T80h5CJC2KeooAihTqX0WUEGfd/WxNG7WGcwROlyqR3eI9xUcpgkL9JgyXGhwJreC8quh5tR&#10;MNzsTl+Ts2vWdFuNpnq1fVt/bJXqddvXGYhAbfgP/7W/tYLxGB5f4g+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a1JTxQAAANsAAAAPAAAAAAAAAAAAAAAAAJgCAABkcnMv&#10;ZG93bnJldi54bWxQSwUGAAAAAAQABAD1AAAAigMAAAAA&#10;" adj="18205" fillcolor="windowText" strokecolor="windowText" strokeweight="1pt"/>
                <v:shape id="Flèche vers le bas 56" o:spid="_x0000_s1151" type="#_x0000_t67" style="position:absolute;left:28581;top:21742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nMJMUA&#10;AADbAAAADwAAAGRycy9kb3ducmV2LnhtbESPT2sCMRTE7wW/Q3iCt5pVqcpqlLa0tioe/Hd/bJ67&#10;i5uXJYnr9ts3QqHHYWZ+w8yXralEQ86XlhUM+gkI4szqknMFp+Pn8xSED8gaK8uk4Ic8LBedpzmm&#10;2t55T80h5CJC2KeooAihTqX0WUEGfd/WxNG7WGcwROlyqR3eI9xUcpgkY2mw5LhQYE3vBWXXw80o&#10;GG52p6/J2TVruq1GU73avq0/tkr1uu3rDESgNvyH/9rfWsHLGB5f4g+Q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ucwkxQAAANsAAAAPAAAAAAAAAAAAAAAAAJgCAABkcnMv&#10;ZG93bnJldi54bWxQSwUGAAAAAAQABAD1AAAAigMAAAAA&#10;" adj="18205" fillcolor="windowText" strokecolor="windowText" strokeweight="1pt"/>
                <v:shape id="Flèche vers le bas 57" o:spid="_x0000_s1152" type="#_x0000_t67" style="position:absolute;left:45726;top:21742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Vpv8UA&#10;AADbAAAADwAAAGRycy9kb3ducmV2LnhtbESPT2sCMRTE7wW/Q3iCt5pVaZXVKG1pbVU8+O/+2Dx3&#10;FzcvSxLX7bdvhILHYWZ+w8wWralEQ86XlhUM+gkI4szqknMFx8PX8wSED8gaK8uk4Jc8LOadpxmm&#10;2t54R80+5CJC2KeooAihTqX0WUEGfd/WxNE7W2cwROlyqR3eItxUcpgkr9JgyXGhwJo+Csou+6tR&#10;MFxvj9/jk2tWdF2OJnq5eV99bpTqddu3KYhAbXiE/9s/WsHLGO5f4g+Q8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9Wm/xQAAANsAAAAPAAAAAAAAAAAAAAAAAJgCAABkcnMv&#10;ZG93bnJldi54bWxQSwUGAAAAAAQABAD1AAAAigMAAAAA&#10;" adj="18205" fillcolor="windowText" strokecolor="windowText" strokeweight="1pt"/>
                <v:shape id="Flèche vers le bas 58" o:spid="_x0000_s1153" type="#_x0000_t67" style="position:absolute;left:61728;top:21742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r9zcEA&#10;AADbAAAADwAAAGRycy9kb3ducmV2LnhtbERPyW7CMBC9V+IfrEHqrThQUVDAoBYBLSAObPdRPCQR&#10;8TiyTUj/vj4g9fj09um8NZVoyPnSsoJ+LwFBnFldcq7gfFq9jUH4gKyxskwKfsnDfNZ5mWKq7YMP&#10;1BxDLmII+xQVFCHUqZQ+K8ig79maOHJX6wyGCF0utcNHDDeVHCTJhzRYcmwosKZFQdnteDcKBtv9&#10;+Xt0cc2G7uv3sV7vvjbLnVKv3fZzAiJQG/7FT/ePVjCMY+OX+APk7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q/c3BAAAA2wAAAA8AAAAAAAAAAAAAAAAAmAIAAGRycy9kb3du&#10;cmV2LnhtbFBLBQYAAAAABAAEAPUAAACGAwAAAAA=&#10;" adj="18205" fillcolor="windowText" strokecolor="windowText" strokeweight="1pt"/>
                <v:shape id="Flèche vers le bas 59" o:spid="_x0000_s1154" type="#_x0000_t67" style="position:absolute;left:77730;top:21742;width:1086;height:34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ZYVsYA&#10;AADbAAAADwAAAGRycy9kb3ducmV2LnhtbESPS2/CMBCE75X6H6yt1FtxoGqBFINo1VIe4sCj91W8&#10;JBHxOrJNCP++RkLiOJqZbzSjSWsq0ZDzpWUF3U4CgjizuuRcwX738zIA4QOyxsoyKbiQh8n48WGE&#10;qbZn3lCzDbmIEPYpKihCqFMpfVaQQd+xNXH0DtYZDFG6XGqH5wg3lewlybs0WHJcKLCmr4Ky4/Zk&#10;FPSW6/1v/881CzrNXgd6tvpcfK+Uen5qpx8gArXhHr6151rB2xCuX+IPkO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SZYVsYAAADbAAAADwAAAAAAAAAAAAAAAACYAgAAZHJz&#10;L2Rvd25yZXYueG1sUEsFBgAAAAAEAAQA9QAAAIsDAAAAAA==&#10;" adj="18205" fillcolor="windowText" strokecolor="windowText" strokeweight="1pt"/>
                <v:shape id="Zone de texte 60" o:spid="_x0000_s1155" type="#_x0000_t202" style="position:absolute;left:38868;top:25171;width:14859;height:13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Z2KrsA&#10;AADbAAAADwAAAGRycy9kb3ducmV2LnhtbERP3QoBQRS+V95hOsods1xIy5CUkpRYD3DsHDvLzplt&#10;Z7A8vblQLr++//mytZV4UuNLxwpGwwQEce50yYWCc7YZTEH4gKyxckwK3uRhueh25phq9+IjPU+h&#10;EDGEfYoKTAh1KqXPDVn0Q1cTR+7qGoshwqaQusFXDLeVHCfJRFosOTYYrGltKL+fHlbBpTVlhhWt&#10;9tlBU71xt+tu9FGq32tXMxCB2vAX/9xbrWAS18cv8QfIxR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F1Gdiq7AAAA2wAAAA8AAAAAAAAAAAAAAAAAmAIAAGRycy9kb3ducmV2Lnht&#10;bFBLBQYAAAAABAAEAPUAAACAAwAAAAA=&#10;" fillcolor="#afabab">
                  <v:textbox>
                    <w:txbxContent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ssociation</w:t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rTMS</w:t>
                        </w:r>
                        <w:proofErr w:type="spellEnd"/>
                      </w:p>
                    </w:txbxContent>
                  </v:textbox>
                </v:shape>
                <v:shape id="Zone de texte 61" o:spid="_x0000_s1156" type="#_x0000_t202" style="position:absolute;left:54870;top:25171;width:14859;height:13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rTscEA&#10;AADbAAAADwAAAGRycy9kb3ducmV2LnhtbESP0YrCMBRE3xf8h3AF39a0+yBSjaUsCLIIovUDrs21&#10;qdvclCZq3a/fCIKPw8ycYZb5YFtxo943jhWk0wQEceV0w7WCY7n+nIPwAVlj65gUPMhDvhp9LDHT&#10;7s57uh1CLSKEfYYKTAhdJqWvDFn0U9cRR+/seoshyr6Wusd7hNtWfiXJTFpsOC4Y7OjbUPV7uFoF&#10;p8E0JbZUbMudpm7tLuef9E+pyXgoFiACDeEdfrU3WsEsheeX+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IK07HBAAAA2wAAAA8AAAAAAAAAAAAAAAAAmAIAAGRycy9kb3du&#10;cmV2LnhtbFBLBQYAAAAABAAEAPUAAACGAwAAAAA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Switch to </w:t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Potentiation with lithium </w:t>
                        </w:r>
                      </w:p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- 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>Association</w:t>
                        </w: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rTMS</w:t>
                        </w:r>
                        <w:proofErr w:type="spellEnd"/>
                      </w:p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shape>
                <v:shape id="Zone de texte 257" o:spid="_x0000_s1157" type="#_x0000_t202" style="position:absolute;left:70872;top:25171;width:14859;height:13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xbQ58QA&#10;AADcAAAADwAAAGRycy9kb3ducmV2LnhtbESP0WrCQBRE3wX/YbmFvplNhFZJXSUIgpRCqfEDrtlr&#10;Nm32bsiuSdqv7xYKPg4zc4bZ7CbbioF63zhWkCUpCOLK6YZrBefysFiD8AFZY+uYFHyTh912Pttg&#10;rt3IHzScQi0ihH2OCkwIXS6lrwxZ9InriKN3db3FEGVfS93jGOG2lcs0fZYWG44LBjvaG6q+Tjer&#10;4DKZpsSWirfyXVN3cJ/X1+xHqceHqXgBEWgK9/B/+6gVLJ9W8HcmHgG5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W0OfEAAAA3AAAAA8AAAAAAAAAAAAAAAAAmAIAAGRycy9k&#10;b3ducmV2LnhtbFBLBQYAAAAABAAEAPUAAACJAwAAAAA=&#10;" fillcolor="#afabab">
                  <v:textbox>
                    <w:txbxContent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>- Switch to SNR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  <w:t xml:space="preserve">- Potentiation with lithium </w:t>
                        </w:r>
                      </w:p>
                      <w:p w:rsidR="0015263F" w:rsidRPr="00D30761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- </w:t>
                        </w:r>
                        <w:r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Association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D30761">
                          <w:rPr>
                            <w:rFonts w:ascii="Times" w:hAnsi="Times"/>
                            <w:sz w:val="21"/>
                            <w:szCs w:val="21"/>
                          </w:rPr>
                          <w:t>rTMS</w:t>
                        </w:r>
                        <w:proofErr w:type="spellEnd"/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76C786" wp14:editId="2AD115B4">
                <wp:simplePos x="0" y="0"/>
                <wp:positionH relativeFrom="column">
                  <wp:posOffset>635</wp:posOffset>
                </wp:positionH>
                <wp:positionV relativeFrom="paragraph">
                  <wp:posOffset>340360</wp:posOffset>
                </wp:positionV>
                <wp:extent cx="9436735" cy="1033780"/>
                <wp:effectExtent l="0" t="0" r="0" b="7620"/>
                <wp:wrapSquare wrapText="bothSides"/>
                <wp:docPr id="206" name="Zone de text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436735" cy="1033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FF2502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5</w:t>
                            </w:r>
                            <w:r w:rsidRPr="00A31F8E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Fourth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-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Line Strategies </w:t>
                            </w: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* </w:t>
                            </w:r>
                            <w:bookmarkStart w:id="61" w:name="OLE_LINK523"/>
                            <w:bookmarkStart w:id="62" w:name="OLE_LINK524"/>
                            <w:r w:rsidRPr="00004CC8">
                              <w:rPr>
                                <w:rFonts w:ascii="Times" w:eastAsia="Calibri" w:hAnsi="Times" w:cs="Arial"/>
                                <w:color w:val="131313"/>
                                <w:sz w:val="16"/>
                                <w:szCs w:val="16"/>
                                <w:lang w:val="en-US" w:eastAsia="en-US"/>
                              </w:rPr>
                              <w:t>T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2E2E2E"/>
                                <w:sz w:val="16"/>
                                <w:szCs w:val="16"/>
                                <w:lang w:val="en-US" w:eastAsia="en-US"/>
                              </w:rPr>
                              <w:t xml:space="preserve">he </w:t>
                            </w:r>
                            <w:r w:rsidRPr="00A31F8E">
                              <w:rPr>
                                <w:rFonts w:ascii="Times" w:eastAsia="Calibri" w:hAnsi="Times" w:cs="Arial"/>
                                <w:color w:val="2E2E2E"/>
                                <w:sz w:val="16"/>
                                <w:szCs w:val="16"/>
                                <w:lang w:val="en-US" w:eastAsia="en-US"/>
                              </w:rPr>
                              <w:t>expert’s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2E2E2E"/>
                                <w:sz w:val="16"/>
                                <w:szCs w:val="16"/>
                                <w:lang w:val="en-US" w:eastAsia="en-US"/>
                              </w:rPr>
                              <w:t xml:space="preserve"> answers have not m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0B0B0B"/>
                                <w:sz w:val="16"/>
                                <w:szCs w:val="16"/>
                                <w:lang w:val="en-US" w:eastAsia="en-US"/>
                              </w:rPr>
                              <w:t xml:space="preserve">ade 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131313"/>
                                <w:sz w:val="16"/>
                                <w:szCs w:val="16"/>
                                <w:lang w:val="en-US" w:eastAsia="en-US"/>
                              </w:rPr>
                              <w:t xml:space="preserve">it 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1B1B1B"/>
                                <w:sz w:val="16"/>
                                <w:szCs w:val="16"/>
                                <w:lang w:val="en-US" w:eastAsia="en-US"/>
                              </w:rPr>
                              <w:t>possi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242424"/>
                                <w:sz w:val="16"/>
                                <w:szCs w:val="16"/>
                                <w:lang w:val="en-US" w:eastAsia="en-US"/>
                              </w:rPr>
                              <w:t>ble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1B1B1B"/>
                                <w:sz w:val="16"/>
                                <w:szCs w:val="16"/>
                                <w:lang w:val="en-US" w:eastAsia="en-US"/>
                              </w:rPr>
                              <w:t xml:space="preserve"> to 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242424"/>
                                <w:sz w:val="16"/>
                                <w:szCs w:val="16"/>
                                <w:lang w:val="en-US" w:eastAsia="en-US"/>
                              </w:rPr>
                              <w:t xml:space="preserve">adequately differentiated first and </w:t>
                            </w:r>
                            <w:r w:rsidRPr="00D825C7">
                              <w:rPr>
                                <w:rFonts w:ascii="Times" w:eastAsia="Calibri" w:hAnsi="Times" w:cs="Arial"/>
                                <w:color w:val="242424"/>
                                <w:sz w:val="16"/>
                                <w:szCs w:val="16"/>
                                <w:lang w:val="en-US" w:eastAsia="en-US"/>
                              </w:rPr>
                              <w:t>second</w:t>
                            </w:r>
                            <w:r w:rsidRPr="00004CC8">
                              <w:rPr>
                                <w:rFonts w:ascii="Times" w:eastAsia="Calibri" w:hAnsi="Times" w:cs="Arial"/>
                                <w:color w:val="242424"/>
                                <w:sz w:val="16"/>
                                <w:szCs w:val="16"/>
                                <w:lang w:val="en-US" w:eastAsia="en-US"/>
                              </w:rPr>
                              <w:t xml:space="preserve"> intention strategies, in this situation.</w:t>
                            </w:r>
                            <w:bookmarkEnd w:id="61"/>
                            <w:bookmarkEnd w:id="62"/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16"/>
                                <w:szCs w:val="16"/>
                                <w:lang w:val="en-US"/>
                              </w:rPr>
                              <w:t>**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 xml:space="preserve">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In monotherapy or in combination</w:t>
                            </w:r>
                          </w:p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bookmarkStart w:id="63" w:name="OLE_LINK525"/>
                            <w:bookmarkStart w:id="64" w:name="OLE_LINK526"/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AAP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 ; ECT : </w:t>
                            </w:r>
                            <w:r w:rsidRPr="00D825C7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lectroconvulsive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therapy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 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Serotonin and Norepinephrine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: Selective Serotonin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rTM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 : repetitive transcranial magnetic stimulation</w:t>
                            </w:r>
                          </w:p>
                          <w:bookmarkEnd w:id="63"/>
                          <w:bookmarkEnd w:id="64"/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06" o:spid="_x0000_s1158" type="#_x0000_t202" style="position:absolute;margin-left:.05pt;margin-top:26.8pt;width:743.05pt;height:81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FF2502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5</w:t>
                      </w:r>
                      <w:r w:rsidRPr="00A31F8E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 Fourth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-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Line Strategies </w:t>
                      </w: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16"/>
                          <w:szCs w:val="16"/>
                          <w:lang w:val="en-US"/>
                        </w:rPr>
                        <w:t xml:space="preserve">* </w:t>
                      </w:r>
                      <w:bookmarkStart w:id="70" w:name="OLE_LINK523"/>
                      <w:bookmarkStart w:id="71" w:name="OLE_LINK524"/>
                      <w:r w:rsidRPr="00004CC8">
                        <w:rPr>
                          <w:rFonts w:ascii="Times" w:eastAsia="Calibri" w:hAnsi="Times" w:cs="Arial"/>
                          <w:color w:val="131313"/>
                          <w:sz w:val="16"/>
                          <w:szCs w:val="16"/>
                          <w:lang w:val="en-US" w:eastAsia="en-US"/>
                        </w:rPr>
                        <w:t>T</w:t>
                      </w:r>
                      <w:r w:rsidRPr="00004CC8">
                        <w:rPr>
                          <w:rFonts w:ascii="Times" w:eastAsia="Calibri" w:hAnsi="Times" w:cs="Arial"/>
                          <w:color w:val="2E2E2E"/>
                          <w:sz w:val="16"/>
                          <w:szCs w:val="16"/>
                          <w:lang w:val="en-US" w:eastAsia="en-US"/>
                        </w:rPr>
                        <w:t xml:space="preserve">he </w:t>
                      </w:r>
                      <w:r w:rsidRPr="00A31F8E">
                        <w:rPr>
                          <w:rFonts w:ascii="Times" w:eastAsia="Calibri" w:hAnsi="Times" w:cs="Arial"/>
                          <w:color w:val="2E2E2E"/>
                          <w:sz w:val="16"/>
                          <w:szCs w:val="16"/>
                          <w:lang w:val="en-US" w:eastAsia="en-US"/>
                        </w:rPr>
                        <w:t>expert’s</w:t>
                      </w:r>
                      <w:r w:rsidRPr="00004CC8">
                        <w:rPr>
                          <w:rFonts w:ascii="Times" w:eastAsia="Calibri" w:hAnsi="Times" w:cs="Arial"/>
                          <w:color w:val="2E2E2E"/>
                          <w:sz w:val="16"/>
                          <w:szCs w:val="16"/>
                          <w:lang w:val="en-US" w:eastAsia="en-US"/>
                        </w:rPr>
                        <w:t xml:space="preserve"> answers have not m</w:t>
                      </w:r>
                      <w:r w:rsidRPr="00004CC8">
                        <w:rPr>
                          <w:rFonts w:ascii="Times" w:eastAsia="Calibri" w:hAnsi="Times" w:cs="Arial"/>
                          <w:color w:val="0B0B0B"/>
                          <w:sz w:val="16"/>
                          <w:szCs w:val="16"/>
                          <w:lang w:val="en-US" w:eastAsia="en-US"/>
                        </w:rPr>
                        <w:t xml:space="preserve">ade </w:t>
                      </w:r>
                      <w:r w:rsidRPr="00004CC8">
                        <w:rPr>
                          <w:rFonts w:ascii="Times" w:eastAsia="Calibri" w:hAnsi="Times" w:cs="Arial"/>
                          <w:color w:val="131313"/>
                          <w:sz w:val="16"/>
                          <w:szCs w:val="16"/>
                          <w:lang w:val="en-US" w:eastAsia="en-US"/>
                        </w:rPr>
                        <w:t xml:space="preserve">it </w:t>
                      </w:r>
                      <w:r w:rsidRPr="00004CC8">
                        <w:rPr>
                          <w:rFonts w:ascii="Times" w:eastAsia="Calibri" w:hAnsi="Times" w:cs="Arial"/>
                          <w:color w:val="1B1B1B"/>
                          <w:sz w:val="16"/>
                          <w:szCs w:val="16"/>
                          <w:lang w:val="en-US" w:eastAsia="en-US"/>
                        </w:rPr>
                        <w:t>possi</w:t>
                      </w:r>
                      <w:r w:rsidRPr="00004CC8">
                        <w:rPr>
                          <w:rFonts w:ascii="Times" w:eastAsia="Calibri" w:hAnsi="Times" w:cs="Arial"/>
                          <w:color w:val="242424"/>
                          <w:sz w:val="16"/>
                          <w:szCs w:val="16"/>
                          <w:lang w:val="en-US" w:eastAsia="en-US"/>
                        </w:rPr>
                        <w:t>ble</w:t>
                      </w:r>
                      <w:r w:rsidRPr="00004CC8">
                        <w:rPr>
                          <w:rFonts w:ascii="Times" w:eastAsia="Calibri" w:hAnsi="Times" w:cs="Arial"/>
                          <w:color w:val="1B1B1B"/>
                          <w:sz w:val="16"/>
                          <w:szCs w:val="16"/>
                          <w:lang w:val="en-US" w:eastAsia="en-US"/>
                        </w:rPr>
                        <w:t xml:space="preserve"> to </w:t>
                      </w:r>
                      <w:r w:rsidRPr="00004CC8">
                        <w:rPr>
                          <w:rFonts w:ascii="Times" w:eastAsia="Calibri" w:hAnsi="Times" w:cs="Arial"/>
                          <w:color w:val="242424"/>
                          <w:sz w:val="16"/>
                          <w:szCs w:val="16"/>
                          <w:lang w:val="en-US" w:eastAsia="en-US"/>
                        </w:rPr>
                        <w:t xml:space="preserve">adequately differentiated first and </w:t>
                      </w:r>
                      <w:r w:rsidRPr="00D825C7">
                        <w:rPr>
                          <w:rFonts w:ascii="Times" w:eastAsia="Calibri" w:hAnsi="Times" w:cs="Arial"/>
                          <w:color w:val="242424"/>
                          <w:sz w:val="16"/>
                          <w:szCs w:val="16"/>
                          <w:lang w:val="en-US" w:eastAsia="en-US"/>
                        </w:rPr>
                        <w:t>second</w:t>
                      </w:r>
                      <w:r w:rsidRPr="00004CC8">
                        <w:rPr>
                          <w:rFonts w:ascii="Times" w:eastAsia="Calibri" w:hAnsi="Times" w:cs="Arial"/>
                          <w:color w:val="242424"/>
                          <w:sz w:val="16"/>
                          <w:szCs w:val="16"/>
                          <w:lang w:val="en-US" w:eastAsia="en-US"/>
                        </w:rPr>
                        <w:t xml:space="preserve"> intention strategies, in this situation.</w:t>
                      </w:r>
                      <w:bookmarkEnd w:id="70"/>
                      <w:bookmarkEnd w:id="71"/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16"/>
                          <w:szCs w:val="16"/>
                          <w:lang w:val="en-US"/>
                        </w:rPr>
                        <w:t>**</w:t>
                      </w:r>
                      <w:r w:rsidRPr="00004CC8">
                        <w:rPr>
                          <w:rFonts w:ascii="Times" w:hAnsi="Times"/>
                          <w:b/>
                          <w:lang w:val="en-US"/>
                        </w:rPr>
                        <w:t xml:space="preserve">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In monotherapy or in combination</w:t>
                      </w:r>
                    </w:p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bookmarkStart w:id="72" w:name="OLE_LINK525"/>
                      <w:bookmarkStart w:id="73" w:name="OLE_LINK526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AAP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 ; ECT : </w:t>
                      </w:r>
                      <w:r w:rsidRPr="00D825C7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lectroconvulsive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therapy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 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: Serotonin and Norepinephrine Reuptake Inhibitors 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: Selective Serotonin Reuptake Inhibitors ; </w:t>
                      </w:r>
                      <w:proofErr w:type="spellStart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rTMS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 : repetitive transcranial magnetic stimulation</w:t>
                      </w:r>
                    </w:p>
                    <w:bookmarkEnd w:id="72"/>
                    <w:bookmarkEnd w:id="73"/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23A72CF" wp14:editId="07532F91">
                <wp:simplePos x="0" y="0"/>
                <wp:positionH relativeFrom="column">
                  <wp:posOffset>1550035</wp:posOffset>
                </wp:positionH>
                <wp:positionV relativeFrom="paragraph">
                  <wp:posOffset>174625</wp:posOffset>
                </wp:positionV>
                <wp:extent cx="5383530" cy="3774440"/>
                <wp:effectExtent l="0" t="0" r="26670" b="35560"/>
                <wp:wrapThrough wrapText="bothSides">
                  <wp:wrapPolygon edited="0">
                    <wp:start x="3465" y="0"/>
                    <wp:lineTo x="3465" y="5233"/>
                    <wp:lineTo x="6318" y="6977"/>
                    <wp:lineTo x="0" y="7122"/>
                    <wp:lineTo x="0" y="21658"/>
                    <wp:lineTo x="21605" y="21658"/>
                    <wp:lineTo x="21605" y="7122"/>
                    <wp:lineTo x="18140" y="6977"/>
                    <wp:lineTo x="21605" y="5378"/>
                    <wp:lineTo x="21605" y="0"/>
                    <wp:lineTo x="3465" y="0"/>
                  </wp:wrapPolygon>
                </wp:wrapThrough>
                <wp:docPr id="219" name="Grouper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383530" cy="3774440"/>
                          <a:chOff x="635" y="516890"/>
                          <a:chExt cx="5382895" cy="3774440"/>
                        </a:xfrm>
                      </wpg:grpSpPr>
                      <wps:wsp>
                        <wps:cNvPr id="220" name="Rectangle 220"/>
                        <wps:cNvSpPr/>
                        <wps:spPr>
                          <a:xfrm>
                            <a:off x="925830" y="516890"/>
                            <a:ext cx="1943100" cy="9169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revious </w:t>
                              </w:r>
                              <w:r w:rsidRPr="00A31F8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trategies: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S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N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Imipraminic ATD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Rectangle 221"/>
                        <wps:cNvSpPr/>
                        <wps:spPr>
                          <a:xfrm>
                            <a:off x="915035" y="1776730"/>
                            <a:ext cx="1943100" cy="25146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- MAO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</w:t>
                              </w: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- Potentiation with lithium or AAP</w:t>
                              </w:r>
                            </w:p>
                            <w:p w:rsidR="0015263F" w:rsidRPr="00B63DAE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- ECT*</w:t>
                              </w:r>
                            </w:p>
                            <w:p w:rsidR="0015263F" w:rsidRPr="00B63DAE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- rTMS*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Rectangle 222"/>
                        <wps:cNvSpPr/>
                        <wps:spPr>
                          <a:xfrm>
                            <a:off x="3429865" y="2919730"/>
                            <a:ext cx="1943100" cy="13716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- MAOI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- Association with </w:t>
                              </w: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- Potentiation with lithium or AAP</w:t>
                              </w:r>
                            </w:p>
                            <w:p w:rsidR="0015263F" w:rsidRPr="00B63DAE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- ECT**</w:t>
                              </w:r>
                            </w:p>
                            <w:p w:rsidR="0015263F" w:rsidRPr="00B63DAE" w:rsidRDefault="0015263F" w:rsidP="0015263F">
                              <w:pPr>
                                <w:spacing w:line="276" w:lineRule="auto"/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- rTMS**</w:t>
                              </w:r>
                            </w:p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Rectangle 223"/>
                        <wps:cNvSpPr/>
                        <wps:spPr>
                          <a:xfrm>
                            <a:off x="3429635" y="1776730"/>
                            <a:ext cx="1943100" cy="74803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Switch to Imipraminic 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>
                            <a:off x="3440430" y="519430"/>
                            <a:ext cx="1943100" cy="91440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Previous Strategies :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SSRI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SNRI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 xml:space="preserve">2 </w:t>
                              </w:r>
                              <w:r w:rsidRPr="00B63DAE">
                                <w:rPr>
                                  <w:rFonts w:ascii="Times" w:hAnsi="Times" w:cs="Times"/>
                                  <w:color w:val="000000"/>
                                  <w:sz w:val="21"/>
                                  <w:szCs w:val="21"/>
                                  <w:lang w:eastAsia="en-US"/>
                                </w:rPr>
                                <w:t>antagonist</w:t>
                              </w:r>
                            </w:p>
                            <w:p w:rsidR="0015263F" w:rsidRPr="008904F0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3" name="Zone de texte 243"/>
                        <wps:cNvSpPr txBox="1"/>
                        <wps:spPr>
                          <a:xfrm>
                            <a:off x="635" y="1776730"/>
                            <a:ext cx="571500" cy="102870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1rs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180000" tIns="45720" rIns="91440" bIns="288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Zone de texte 244"/>
                        <wps:cNvSpPr txBox="1"/>
                        <wps:spPr>
                          <a:xfrm>
                            <a:off x="1270" y="2919730"/>
                            <a:ext cx="571500" cy="13716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8904F0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8904F0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nd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144000" tIns="45720" rIns="288000" bIns="360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" name="Flèche vers le bas 245"/>
                        <wps:cNvSpPr/>
                        <wps:spPr>
                          <a:xfrm>
                            <a:off x="1829435" y="143383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6" name="Flèche vers le bas 246"/>
                        <wps:cNvSpPr/>
                        <wps:spPr>
                          <a:xfrm>
                            <a:off x="4344035" y="143383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8" name="Flèche vers le bas 248"/>
                        <wps:cNvSpPr/>
                        <wps:spPr>
                          <a:xfrm>
                            <a:off x="4344035" y="257683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219" o:spid="_x0000_s1159" style="position:absolute;margin-left:122.05pt;margin-top:13.75pt;width:423.9pt;height:297.2pt;z-index:251671552;mso-height-relative:margin" coordorigin="6,5168" coordsize="53828,377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">
                <v:rect id="Rectangle 220" o:spid="_x0000_s1160" style="position:absolute;left:9258;top:5168;width:19431;height:91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w0C8AA&#10;AADcAAAADwAAAGRycy9kb3ducmV2LnhtbERPy4rCMBTdC/5DuII7TawwDB2jiCAIuvGBMLtrc22L&#10;yU1pYq1/bxYDszyc92LVOys6akPtWcNsqkAQF97UXGq4nLeTbxAhIhu0nknDmwKslsPBAnPjX3yk&#10;7hRLkUI45KihirHJpQxFRQ7D1DfEibv71mFMsC2lafGVwp2VmVJf0mHNqaHChjYVFY/T02k4qvN1&#10;7w5z9XtTl2vYOnvr1lbr8ahf/4CI1Md/8Z97ZzRkWZqfzqQjIJc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aw0C8AAAADcAAAADwAAAAAAAAAAAAAAAACYAgAAZHJzL2Rvd25y&#10;ZXYueG1sUEsFBgAAAAAEAAQA9QAAAIUDAAAAAA==&#10;" filled="f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revious </w:t>
                        </w:r>
                        <w:r w:rsidRPr="00A31F8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trategies: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S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N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ATD*</w:t>
                        </w:r>
                      </w:p>
                    </w:txbxContent>
                  </v:textbox>
                </v:rect>
                <v:rect id="Rectangle 221" o:spid="_x0000_s1161" style="position:absolute;left:9150;top:17767;width:19431;height:2514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H9t8MA&#10;AADcAAAADwAAAGRycy9kb3ducmV2LnhtbESPS2vCQBSF94X+h+EW3NWJgdo0zSgiCIVuahTXl5mb&#10;h2buhMyosb++IwhdHs7j4xTL0XbiQoNvHSuYTRMQxNqZlmsF+93mNQPhA7LBzjEpuJGH5eL5qcDc&#10;uCtv6VKGWsQR9jkqaELocym9bsiin7qeOHqVGyyGKIdamgGvcdx2Mk2SubTYciQ02NO6IX0qzzZy&#10;339TezyUmvEjy+zP91tFSa/U5GVcfYIINIb/8KP9ZRSk6QzuZ+IRk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JH9t8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- MAO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- Association with </w:t>
                        </w: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- Potentiation with lithium or AAP</w:t>
                        </w:r>
                      </w:p>
                      <w:p w:rsidR="0015263F" w:rsidRPr="00B63DAE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- ECT*</w:t>
                        </w:r>
                      </w:p>
                      <w:p w:rsidR="0015263F" w:rsidRPr="00B63DAE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-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rTMS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*</w:t>
                        </w:r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ect>
                <v:rect id="Rectangle 222" o:spid="_x0000_s1162" style="position:absolute;left:34298;top:29197;width:19431;height:137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NjwMIA&#10;AADcAAAADwAAAGRycy9kb3ducmV2LnhtbESPX2vCMBTF3wd+h3AF32a6gFvtTIsIguDLVsXnS3Nt&#10;uzU3pYla/fTLYLDHw/nz46yK0XbiSoNvHWt4mScgiCtnWq41HA/b5xSED8gGO8ek4U4einzytMLM&#10;uBt/0rUMtYgj7DPU0ITQZ1L6qiGLfu564uid3WAxRDnU0gx4i+O2kypJXqXFliOhwZ42DVXf5cVG&#10;7ttD2a9TWTEu09R+7BdnSnqtZ9Nx/Q4i0Bj+w3/tndGglILfM/EIyPw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MQ2PAwgAAANwAAAAPAAAAAAAAAAAAAAAAAJgCAABkcnMvZG93&#10;bnJldi54bWxQSwUGAAAAAAQABAD1AAAAhwMAAAAA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- MAOI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- Association with </w:t>
                        </w: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- Potentiation with lithium or AAP</w:t>
                        </w:r>
                      </w:p>
                      <w:p w:rsidR="0015263F" w:rsidRPr="00B63DAE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- ECT**</w:t>
                        </w:r>
                      </w:p>
                      <w:p w:rsidR="0015263F" w:rsidRPr="00B63DAE" w:rsidRDefault="0015263F" w:rsidP="0015263F">
                        <w:pPr>
                          <w:spacing w:line="276" w:lineRule="auto"/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-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rTMS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**</w:t>
                        </w:r>
                      </w:p>
                      <w:p w:rsidR="0015263F" w:rsidRPr="008904F0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ect>
                <v:rect id="Rectangle 223" o:spid="_x0000_s1163" style="position:absolute;left:34296;top:17767;width:19431;height:74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tgscQA&#10;AADcAAAADwAAAGRycy9kb3ducmV2LnhtbESPQWvCQBSE7wX/w/IEb3WTFESiqxQhaEMRjfb+yL4m&#10;odm3Ibua+O+7QqHHYWa+Ydbb0bTiTr1rLCuI5xEI4tLqhisF10v2ugThPLLG1jIpeJCD7WbyssZU&#10;24HPdC98JQKEXYoKau+7VEpX1mTQzW1HHLxv2xv0QfaV1D0OAW5amUTRQhpsOCzU2NGupvKnuBkF&#10;++jwmX3FmWzj4+k2FHn+sbjkSs2m4/sKhKfR/4f/2getIEne4HkmHAG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bYLHEAAAA3AAAAA8AAAAAAAAAAAAAAAAAmAIAAGRycy9k&#10;b3ducmV2LnhtbFBLBQYAAAAABAAEAPUAAACJAwAAAAA=&#10;" fillcolor="#e7e6e6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Switch to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Imipraminic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AD</w:t>
                        </w:r>
                      </w:p>
                    </w:txbxContent>
                  </v:textbox>
                </v:rect>
                <v:rect id="Rectangle 242" o:spid="_x0000_s1164" style="position:absolute;left:34404;top:5194;width:19431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3qR8QA&#10;AADcAAAADwAAAGRycy9kb3ducmV2LnhtbESPT2sCMRTE7wW/Q3iCt5q4llJWo4ggCHrxD0Jvz81z&#10;dzF5WTZxXb99Uyj0OMzMb5j5sndWdNSG2rOGyViBIC68qbnUcD5t3r9AhIhs0HomDS8KsFwM3uaY&#10;G//kA3XHWIoE4ZCjhirGJpcyFBU5DGPfECfv5luHMcm2lKbFZ4I7KzOlPqXDmtNChQ2tKyrux4fT&#10;cFCny87tp+r7qs6XsHH22q2s1qNhv5qBiNTH//Bfe2s0ZB8Z/J5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t6kfEAAAA3AAAAA8AAAAAAAAAAAAAAAAAmAIAAGRycy9k&#10;b3ducmV2LnhtbFBLBQYAAAAABAAEAPUAAACJAwAAAAA=&#10;" filled="f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Previous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Strategies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 :</w:t>
                        </w:r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SSRI</w:t>
                        </w:r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SNRI</w:t>
                        </w:r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sym w:font="Symbol" w:char="F061"/>
                        </w: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2 </w:t>
                        </w:r>
                        <w:proofErr w:type="spellStart"/>
                        <w:r w:rsidRPr="00B63DAE">
                          <w:rPr>
                            <w:rFonts w:ascii="Times" w:hAnsi="Times" w:cs="Times"/>
                            <w:color w:val="000000"/>
                            <w:sz w:val="21"/>
                            <w:szCs w:val="21"/>
                            <w:lang w:eastAsia="en-US"/>
                          </w:rPr>
                          <w:t>antagonist</w:t>
                        </w:r>
                        <w:proofErr w:type="spellEnd"/>
                      </w:p>
                      <w:p w:rsidR="0015263F" w:rsidRPr="008904F0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</w:rPr>
                        </w:pPr>
                      </w:p>
                    </w:txbxContent>
                  </v:textbox>
                </v:rect>
                <v:shape id="Zone de texte 243" o:spid="_x0000_s1165" type="#_x0000_t202" style="position:absolute;left:6;top:17767;width:5715;height:102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Ft78QA&#10;AADcAAAADwAAAGRycy9kb3ducmV2LnhtbESPQWsCMRSE7wX/Q3hCL6VmXavIapRasPaoa70/Nq+b&#10;pZuXsEl16683hYLHYWa+YZbr3rbiTF1oHCsYjzIQxJXTDdcKPo/b5zmIEJE1to5JwS8FWK8GD0ss&#10;tLvwgc5lrEWCcChQgYnRF1KGypDFMHKeOHlfrrMYk+xqqTu8JLhtZZ5lM2mx4bRg0NOboeq7/LEK&#10;wmZjjlP9tLu+n7J6v/fj3M+3Sj0O+9cFiEh9vIf/2x9aQf4ygb8z6QjI1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Bbe/EAAAA3AAAAA8AAAAAAAAAAAAAAAAAmAIAAGRycy9k&#10;b3ducmV2LnhtbFBLBQYAAAAABAAEAPUAAACJAwAAAAA=&#10;" fillcolor="#e7e6e6" strokecolor="windowText">
                  <v:textbox style="layout-flow:vertical;mso-layout-flow-alt:bottom-to-top" inset="5mm,,,8mm">
                    <w:txbxContent>
                      <w:p w:rsidR="0015263F" w:rsidRPr="008904F0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1rs Intention</w:t>
                        </w:r>
                      </w:p>
                    </w:txbxContent>
                  </v:textbox>
                </v:shape>
                <v:shape id="Zone de texte 244" o:spid="_x0000_s1166" type="#_x0000_t202" style="position:absolute;left:12;top:29197;width:5715;height:137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0PWMIA&#10;AADcAAAADwAAAGRycy9kb3ducmV2LnhtbESPQYvCMBSE7wv+h/AEL4umirtINYoIglfdhcXbo3km&#10;xealNLGt/nojCHscZuYbZrXpXSVaakLpWcF0koEgLrwu2Sj4/dmPFyBCRNZYeSYFdwqwWQ8+Vphr&#10;3/GR2lM0IkE45KjAxljnUobCksMw8TVx8i6+cRiTbIzUDXYJ7io5y7Jv6bDktGCxpp2l4nq6OQW7&#10;4vH5dz4+vm5or8Gcu9ZsZavUaNhvlyAi9fE//G4ftILZfA6vM+k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vQ9YwgAAANwAAAAPAAAAAAAAAAAAAAAAAJgCAABkcnMvZG93&#10;bnJldi54bWxQSwUGAAAAAAQABAD1AAAAhwMAAAAA&#10;" fillcolor="#afabab" strokecolor="windowText">
                  <v:textbox style="layout-flow:vertical;mso-layout-flow-alt:bottom-to-top" inset="4mm,,8mm,10mm">
                    <w:txbxContent>
                      <w:p w:rsidR="0015263F" w:rsidRPr="008904F0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8904F0">
                          <w:rPr>
                            <w:rFonts w:ascii="Times" w:hAnsi="Times"/>
                            <w:sz w:val="21"/>
                            <w:szCs w:val="21"/>
                          </w:rPr>
                          <w:t>2nd Intention</w:t>
                        </w:r>
                      </w:p>
                    </w:txbxContent>
                  </v:textbox>
                </v:shape>
                <v:shape id="Flèche vers le bas 245" o:spid="_x0000_s1167" type="#_x0000_t67" style="position:absolute;left:18294;top:14338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dZecQA&#10;AADcAAAADwAAAGRycy9kb3ducmV2LnhtbESPQWvCQBSE7wX/w/KE3upGqUGiq0hE0EtpU9HrI/vM&#10;RrNvQ3bV+O+7hUKPw8x8wyxWvW3EnTpfO1YwHiUgiEuna64UHL63bzMQPiBrbByTgid5WC0HLwvM&#10;tHvwF92LUIkIYZ+hAhNCm0npS0MW/ci1xNE7u85iiLKrpO7wEeG2kZMkSaXFmuOCwZZyQ+W1uFkF&#10;Lv/YHLH4vKQXczrsp/qZlvtcqddhv56DCNSH//Bfe6cVTN6n8HsmHg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HWXnEAAAA3AAAAA8AAAAAAAAAAAAAAAAAmAIAAGRycy9k&#10;b3ducmV2LnhtbFBLBQYAAAAABAAEAPUAAACJAwAAAAA=&#10;" adj="18000" fillcolor="windowText" strokecolor="windowText" strokeweight="1pt"/>
                <v:shape id="Flèche vers le bas 246" o:spid="_x0000_s1168" type="#_x0000_t67" style="position:absolute;left:43440;top:14338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XHDsUA&#10;AADcAAAADwAAAGRycy9kb3ducmV2LnhtbESPQWvCQBSE70L/w/KE3nSjtKFE11BShHopNZX2+sg+&#10;s0mzb0N21fjvuwXB4zAz3zDrfLSdONPgG8cKFvMEBHHldMO1gsPXdvYCwgdkjZ1jUnAlD/nmYbLG&#10;TLsL7+lchlpECPsMFZgQ+kxKXxmy6OeuJ47e0Q0WQ5RDLfWAlwi3nVwmSSotNhwXDPZUGKp+y5NV&#10;4IqPt28sP9u0NT+H3bO+ptWuUOpxOr6uQAQawz18a79rBcunFP7PxCMgN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1ccOxQAAANwAAAAPAAAAAAAAAAAAAAAAAJgCAABkcnMv&#10;ZG93bnJldi54bWxQSwUGAAAAAAQABAD1AAAAigMAAAAA&#10;" adj="18000" fillcolor="windowText" strokecolor="windowText" strokeweight="1pt"/>
                <v:shape id="Flèche vers le bas 248" o:spid="_x0000_s1169" type="#_x0000_t67" style="position:absolute;left:43440;top:25768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wb258EA&#10;AADcAAAADwAAAGRycy9kb3ducmV2LnhtbERPz2vCMBS+C/sfwht403SiRapRpGOgF3FVtuujeTbV&#10;5qU0mdb/3hyEHT++38t1bxtxo87XjhV8jBMQxKXTNVcKTsev0RyED8gaG8ek4EEe1qu3wRIz7e78&#10;TbciVCKGsM9QgQmhzaT0pSGLfuxa4sidXWcxRNhVUnd4j+G2kZMkSaXFmmODwZZyQ+W1+LMKXL7/&#10;/MHicEkv5ve0m+lHWu5ypYbv/WYBIlAf/sUv91YrmEzj2ngmHgG5e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G9ufBAAAA3AAAAA8AAAAAAAAAAAAAAAAAmAIAAGRycy9kb3du&#10;cmV2LnhtbFBLBQYAAAAABAAEAPUAAACGAwAAAAA=&#10;" adj="18000" fillcolor="windowText" strokecolor="windowText" strokeweight="1pt"/>
                <w10:wrap type="through"/>
              </v:group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>
      <w:r w:rsidRPr="00F90852">
        <w:br w:type="page"/>
      </w:r>
    </w:p>
    <w:p w:rsidR="0015263F" w:rsidRPr="00F90852" w:rsidRDefault="0015263F" w:rsidP="0015263F">
      <w:r w:rsidRPr="00F90852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D548247" wp14:editId="4E16A4E6">
                <wp:simplePos x="0" y="0"/>
                <wp:positionH relativeFrom="column">
                  <wp:posOffset>1321435</wp:posOffset>
                </wp:positionH>
                <wp:positionV relativeFrom="paragraph">
                  <wp:posOffset>1157605</wp:posOffset>
                </wp:positionV>
                <wp:extent cx="5598160" cy="3017520"/>
                <wp:effectExtent l="0" t="0" r="15240" b="30480"/>
                <wp:wrapThrough wrapText="bothSides">
                  <wp:wrapPolygon edited="0">
                    <wp:start x="5488" y="0"/>
                    <wp:lineTo x="5488" y="6727"/>
                    <wp:lineTo x="10976" y="8727"/>
                    <wp:lineTo x="0" y="8909"/>
                    <wp:lineTo x="0" y="13636"/>
                    <wp:lineTo x="13132" y="14545"/>
                    <wp:lineTo x="0" y="15636"/>
                    <wp:lineTo x="0" y="21636"/>
                    <wp:lineTo x="21561" y="21636"/>
                    <wp:lineTo x="21561" y="15636"/>
                    <wp:lineTo x="13819" y="14545"/>
                    <wp:lineTo x="21561" y="13636"/>
                    <wp:lineTo x="21561" y="8909"/>
                    <wp:lineTo x="13917" y="8727"/>
                    <wp:lineTo x="21561" y="6727"/>
                    <wp:lineTo x="21561" y="0"/>
                    <wp:lineTo x="5488" y="0"/>
                  </wp:wrapPolygon>
                </wp:wrapThrough>
                <wp:docPr id="210" name="Grouper 2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8160" cy="3017520"/>
                          <a:chOff x="0" y="0"/>
                          <a:chExt cx="5598160" cy="3017520"/>
                        </a:xfrm>
                      </wpg:grpSpPr>
                      <wps:wsp>
                        <wps:cNvPr id="211" name="Rectangle 211"/>
                        <wps:cNvSpPr/>
                        <wps:spPr>
                          <a:xfrm>
                            <a:off x="1483360" y="0"/>
                            <a:ext cx="4114800" cy="914400"/>
                          </a:xfrm>
                          <a:prstGeom prst="rect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Previous Strategies :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S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NRI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sym w:font="Symbol" w:char="F061"/>
                              </w: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2 antagonist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Imipraminic</w:t>
                              </w:r>
                            </w:p>
                            <w:p w:rsidR="0015263F" w:rsidRPr="00004CC8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Rectangle 212"/>
                        <wps:cNvSpPr/>
                        <wps:spPr>
                          <a:xfrm>
                            <a:off x="1483360" y="1259840"/>
                            <a:ext cx="4114800" cy="6121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ECT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Potentiation with lithi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Rectangle 213"/>
                        <wps:cNvSpPr/>
                        <wps:spPr>
                          <a:xfrm>
                            <a:off x="10160" y="1270000"/>
                            <a:ext cx="1251585" cy="599440"/>
                          </a:xfrm>
                          <a:prstGeom prst="rect">
                            <a:avLst/>
                          </a:prstGeom>
                          <a:solidFill>
                            <a:srgbClr val="E7E6E6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1rst 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Flèche vers le bas 214"/>
                        <wps:cNvSpPr/>
                        <wps:spPr>
                          <a:xfrm>
                            <a:off x="3444240" y="9144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Rectangle 215"/>
                        <wps:cNvSpPr/>
                        <wps:spPr>
                          <a:xfrm>
                            <a:off x="1483360" y="2214880"/>
                            <a:ext cx="4114800" cy="8026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ECT in monotherapy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Irreversible MAOI</w:t>
                              </w:r>
                            </w:p>
                            <w:p w:rsidR="0015263F" w:rsidRPr="00004CC8" w:rsidRDefault="0015263F" w:rsidP="0015263F">
                              <w:pPr>
                                <w:widowControl w:val="0"/>
                                <w:autoSpaceDE w:val="0"/>
                                <w:autoSpaceDN w:val="0"/>
                                <w:adjustRightInd w:val="0"/>
                                <w:spacing w:after="240" w:line="260" w:lineRule="atLeast"/>
                                <w:jc w:val="center"/>
                                <w:rPr>
                                  <w:rFonts w:ascii="Times" w:eastAsia="Calibri" w:hAnsi="Times" w:cs="Times"/>
                                  <w:sz w:val="21"/>
                                  <w:szCs w:val="21"/>
                                  <w:lang w:val="en-US" w:eastAsia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otentiation with AAP or </w:t>
                              </w:r>
                              <w:r w:rsidRPr="00004CC8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val="en-US" w:eastAsia="en-US"/>
                                </w:rPr>
                                <w:t>tri-iodothyronine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Rectangle 216"/>
                        <wps:cNvSpPr/>
                        <wps:spPr>
                          <a:xfrm>
                            <a:off x="0" y="2214880"/>
                            <a:ext cx="1251585" cy="8026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2nd 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Flèche vers le bas 217"/>
                        <wps:cNvSpPr/>
                        <wps:spPr>
                          <a:xfrm>
                            <a:off x="3434080" y="186944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210" o:spid="_x0000_s1170" style="position:absolute;margin-left:104.05pt;margin-top:91.15pt;width:440.8pt;height:237.6pt;z-index:251670528;mso-width-relative:margin;mso-height-relative:margin" coordsize="55981,30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">
                <v:rect id="Rectangle 211" o:spid="_x0000_s1171" style="position:absolute;left:14833;width:41148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UK+sIA&#10;AADcAAAADwAAAGRycy9kb3ducmV2LnhtbESPQWsCMRSE7wX/Q3iCt5qNiK2rUVQoFG+16/2xee5G&#10;Ny/rJtX13zdCocdhZr5hluveNeJGXbCeNahxBoK49MZypaH4/nh9BxEissHGM2l4UID1avCyxNz4&#10;O3/R7RArkSAcctRQx9jmUoayJodh7Fvi5J185zAm2VXSdHhPcNfISZbNpEPLaaHGlnY1lZfDj9PQ&#10;TtV8f94WmS3t2yMoPM7itdF6NOw3CxCR+vgf/mt/Gg0TpeB5Jh0Buf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5Qr6wgAAANwAAAAPAAAAAAAAAAAAAAAAAJgCAABkcnMvZG93&#10;bnJldi54bWxQSwUGAAAAAAQABAD1AAAAhwMAAAAA&#10;" filled="f" strokecolor="windowTex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revious </w:t>
                        </w:r>
                        <w:proofErr w:type="gram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trategies :</w:t>
                        </w:r>
                        <w:proofErr w:type="gram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S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NRI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sym w:font="Symbol" w:char="F061"/>
                        </w:r>
                        <w:proofErr w:type="gram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2</w:t>
                        </w:r>
                        <w:proofErr w:type="gram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antagonist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Imipraminic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12" o:spid="_x0000_s1172" style="position:absolute;left:14833;top:12598;width:41148;height:61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sPl8QA&#10;AADcAAAADwAAAGRycy9kb3ducmV2LnhtbESPQWvCQBSE7wX/w/IKvdVNchBJXUUKQRtEbNLeH9nX&#10;JJh9G7Krif/eFYQeh5n5hlltJtOJKw2utawgnkcgiCurW64V/JTZ+xKE88gaO8uk4EYONuvZywpT&#10;bUf+pmvhaxEg7FJU0Hjfp1K6qiGDbm574uD92cGgD3KopR5wDHDTySSKFtJgy2GhwZ4+G6rOxcUo&#10;2EX7Q/YbZ7KLj6fLWOT516LMlXp7nbYfIDxN/j/8bO+1giRO4HEmHAG5v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7D5fEAAAA3AAAAA8AAAAAAAAAAAAAAAAAmAIAAGRycy9k&#10;b3ducmV2LnhtbFBLBQYAAAAABAAEAPUAAACJAwAAAAA=&#10;" fillcolor="#e7e6e6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Association with ECT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Potentiation with lithium</w:t>
                        </w:r>
                      </w:p>
                    </w:txbxContent>
                  </v:textbox>
                </v:rect>
                <v:rect id="Rectangle 213" o:spid="_x0000_s1173" style="position:absolute;left:101;top:12700;width:12516;height:59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eqDMQA&#10;AADcAAAADwAAAGRycy9kb3ducmV2LnhtbESPQWvCQBSE74L/YXmF3nQTCyLRVUohaEMRjXp/ZJ9J&#10;aPZtyK4m/fddQfA4zMw3zGozmEbcqXO1ZQXxNAJBXFhdc6ngfEonCxDOI2tsLJOCP3KwWY9HK0y0&#10;7flI99yXIkDYJaig8r5NpHRFRQbd1LbEwbvazqAPsiul7rAPcNPIWRTNpcGaw0KFLX1VVPzmN6Ng&#10;G+1+0kucyibeH259nmXf81Om1Pvb8LkE4Wnwr/CzvdMKZvEHPM6EIyD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3qgzEAAAA3AAAAA8AAAAAAAAAAAAAAAAAmAIAAGRycy9k&#10;b3ducmV2LnhtbFBLBQYAAAAABAAEAPUAAACJAwAAAAA=&#10;" fillcolor="#e7e6e6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1rst line</w:t>
                        </w:r>
                      </w:p>
                    </w:txbxContent>
                  </v:textbox>
                </v:rect>
                <v:shape id="Flèche vers le bas 214" o:spid="_x0000_s1174" type="#_x0000_t67" style="position:absolute;left:34442;top:9144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jT/8QA&#10;AADcAAAADwAAAGRycy9kb3ducmV2LnhtbESPQWvCQBSE7wX/w/KE3upGsUGiq0hE0EtpU9HrI/vM&#10;RrNvQ3bV+O+7hUKPw8x8wyxWvW3EnTpfO1YwHiUgiEuna64UHL63bzMQPiBrbByTgid5WC0HLwvM&#10;tHvwF92LUIkIYZ+hAhNCm0npS0MW/ci1xNE7u85iiLKrpO7wEeG2kZMkSaXFmuOCwZZyQ+W1uFkF&#10;Lv/YHLH4vKQXczrs3/UzLfe5Uq/Dfj0HEagP/+G/9k4rmIyn8HsmHg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40//EAAAA3AAAAA8AAAAAAAAAAAAAAAAAmAIAAGRycy9k&#10;b3ducmV2LnhtbFBLBQYAAAAABAAEAPUAAACJAwAAAAA=&#10;" adj="18000" fillcolor="windowText" strokecolor="windowText" strokeweight="1pt"/>
                <v:rect id="Rectangle 215" o:spid="_x0000_s1175" style="position:absolute;left:14833;top:22148;width:41148;height:80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YxCcEA&#10;AADcAAAADwAAAGRycy9kb3ducmV2LnhtbESPzYrCMBSF9wO+Q7iCuzG1oFOrUUQQBDdjFdeX5tpW&#10;m5vSRK0+/UQQZnk4Px9nvuxMLe7UusqygtEwAkGcW11xoeB42HwnIJxH1lhbJgVPcrBc9L7mmGr7&#10;4D3dM1+IMMIuRQWl900qpctLMuiGtiEO3tm2Bn2QbSF1i48wbmoZR9FEGqw4EEpsaF1Sfs1uJnB/&#10;XrG5nLKccZok5nc3PlPUKDXod6sZCE+d/w9/2lutIB6N4X0mHAG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3GMQnBAAAA3AAAAA8AAAAAAAAAAAAAAAAAmAIAAGRycy9kb3du&#10;cmV2LnhtbFBLBQYAAAAABAAEAPUAAACGAwAAAAA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ssoc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ECT in monotherapy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Irreversible MAOI</w:t>
                        </w:r>
                      </w:p>
                      <w:p w:rsidR="0015263F" w:rsidRPr="00004CC8" w:rsidRDefault="0015263F" w:rsidP="0015263F">
                        <w:pPr>
                          <w:widowControl w:val="0"/>
                          <w:autoSpaceDE w:val="0"/>
                          <w:autoSpaceDN w:val="0"/>
                          <w:adjustRightInd w:val="0"/>
                          <w:spacing w:after="240" w:line="260" w:lineRule="atLeast"/>
                          <w:jc w:val="center"/>
                          <w:rPr>
                            <w:rFonts w:ascii="Times" w:eastAsia="Calibri" w:hAnsi="Times" w:cs="Times"/>
                            <w:sz w:val="21"/>
                            <w:szCs w:val="21"/>
                            <w:lang w:val="en-US" w:eastAsia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otentiation with AAP or </w:t>
                        </w:r>
                        <w:r w:rsidRPr="00004CC8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val="en-US" w:eastAsia="en-US"/>
                          </w:rPr>
                          <w:t>tri-iodothyronine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16" o:spid="_x0000_s1176" style="position:absolute;top:22148;width:12515;height:80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SvfsMA&#10;AADcAAAADwAAAGRycy9kb3ducmV2LnhtbESPS2vCQBSF90L/w3AFdzoxYIwxo5RCoeCmTYvrS+bm&#10;oZk7ITM1sb++Uyi4PJzHx8mPk+nEjQbXWlawXkUgiEurW64VfH2+LlMQziNr7CyTgjs5OB6eZjlm&#10;2o78QbfC1yKMsMtQQeN9n0npyoYMupXtiYNX2cGgD3KopR5wDOOmk3EUJdJgy4HQYE8vDZXX4tsE&#10;7vYnNpdzUTLu0tS8nzYVRb1Si/n0vAfhafKP8H/7TSuI1wn8nQlHQB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RSvfs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2nd line</w:t>
                        </w:r>
                      </w:p>
                    </w:txbxContent>
                  </v:textbox>
                </v:rect>
                <v:shape id="Flèche vers le bas 217" o:spid="_x0000_s1177" type="#_x0000_t67" style="position:absolute;left:34340;top:18694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pNiMQA&#10;AADcAAAADwAAAGRycy9kb3ducmV2LnhtbESPQWvCQBSE7wX/w/KE3upGwVSiq0hE0EtpU9HrI/vM&#10;RrNvQ3bV+O+7hUKPw8x8wyxWvW3EnTpfO1YwHiUgiEuna64UHL63bzMQPiBrbByTgid5WC0HLwvM&#10;tHvwF92LUIkIYZ+hAhNCm0npS0MW/ci1xNE7u85iiLKrpO7wEeG2kZMkSaXFmuOCwZZyQ+W1uFkF&#10;Lv/YHLH4vKQXczrsp/qZlvtcqddhv56DCNSH//Bfe6cVTMbv8HsmHg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0qTYjEAAAA3AAAAA8AAAAAAAAAAAAAAAAAmAIAAGRycy9k&#10;b3ducmV2LnhtbFBLBQYAAAAABAAEAPUAAACJAwAAAAA=&#10;" adj="18000" fillcolor="windowText" strokecolor="windowText" strokeweight="1pt"/>
                <w10:wrap type="through"/>
              </v:group>
            </w:pict>
          </mc:Fallback>
        </mc:AlternateContent>
      </w:r>
      <w:r w:rsidRPr="00F90852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C0F3DB" wp14:editId="6657EC67">
                <wp:simplePos x="0" y="0"/>
                <wp:positionH relativeFrom="column">
                  <wp:posOffset>635</wp:posOffset>
                </wp:positionH>
                <wp:positionV relativeFrom="paragraph">
                  <wp:posOffset>170180</wp:posOffset>
                </wp:positionV>
                <wp:extent cx="9093835" cy="874395"/>
                <wp:effectExtent l="0" t="0" r="0" b="0"/>
                <wp:wrapSquare wrapText="bothSides"/>
                <wp:docPr id="247" name="Zone de text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93835" cy="8743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FF2502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6</w:t>
                            </w:r>
                            <w:r w:rsidRPr="00A31F8E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 Fifth Line strategy </w:t>
                            </w:r>
                          </w:p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bookmarkStart w:id="65" w:name="OLE_LINK534"/>
                            <w:bookmarkStart w:id="66" w:name="OLE_LINK535"/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AAP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 ; ECT : </w:t>
                            </w:r>
                            <w:r w:rsidRPr="00D825C7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lectroconvulsive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therapy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MAOI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Monoamine oxydase inhibitor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 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Serotonin and Norepinephrine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: Selective Serotonin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rTM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 : repetitive transcranial magnetic stimulation</w:t>
                            </w:r>
                          </w:p>
                          <w:bookmarkEnd w:id="65"/>
                          <w:bookmarkEnd w:id="66"/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47" o:spid="_x0000_s1178" type="#_x0000_t202" style="position:absolute;margin-left:.05pt;margin-top:13.4pt;width:716.05pt;height:6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FF2502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6</w:t>
                      </w:r>
                      <w:r w:rsidRPr="00A31F8E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 Fifth Line strategy </w:t>
                      </w:r>
                    </w:p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bookmarkStart w:id="76" w:name="OLE_LINK534"/>
                      <w:bookmarkStart w:id="77" w:name="OLE_LINK535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AAP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 ; ECT : </w:t>
                      </w:r>
                      <w:r w:rsidRPr="00D825C7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lectroconvulsive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therapy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MAOI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Monoamine </w:t>
                      </w:r>
                      <w:proofErr w:type="spellStart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oxydase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inhibitor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 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: Serotonin and Norepinephrine Reuptake Inhibitors 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: Selective Serotonin Reuptake Inhibitors ; </w:t>
                      </w:r>
                      <w:proofErr w:type="spellStart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rTMS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 : repetitive transcranial magnetic stimulation</w:t>
                      </w:r>
                    </w:p>
                    <w:bookmarkEnd w:id="76"/>
                    <w:bookmarkEnd w:id="77"/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F90852">
        <w:br w:type="page"/>
      </w:r>
    </w:p>
    <w:p w:rsidR="0015263F" w:rsidRPr="00F90852" w:rsidRDefault="0015263F" w:rsidP="0015263F">
      <w:r w:rsidRPr="00F90852"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150F12" wp14:editId="00F015B6">
                <wp:simplePos x="0" y="0"/>
                <wp:positionH relativeFrom="column">
                  <wp:posOffset>635</wp:posOffset>
                </wp:positionH>
                <wp:positionV relativeFrom="paragraph">
                  <wp:posOffset>170180</wp:posOffset>
                </wp:positionV>
                <wp:extent cx="9093835" cy="664210"/>
                <wp:effectExtent l="0" t="0" r="0" b="0"/>
                <wp:wrapSquare wrapText="bothSides"/>
                <wp:docPr id="32" name="Zone de text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093835" cy="664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  <w:bookmarkStart w:id="67" w:name="OLE_LINK536"/>
                            <w:bookmarkStart w:id="68" w:name="OLE_LINK537"/>
                            <w:bookmarkStart w:id="69" w:name="OLE_LINK538"/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 xml:space="preserve">Figure </w:t>
                            </w:r>
                            <w:r w:rsidR="00FF2502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7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  <w:t>: Strategies from the sixth line of treatment</w:t>
                            </w:r>
                          </w:p>
                          <w:bookmarkEnd w:id="67"/>
                          <w:bookmarkEnd w:id="68"/>
                          <w:bookmarkEnd w:id="69"/>
                          <w:p w:rsidR="0015263F" w:rsidRPr="00004CC8" w:rsidRDefault="0015263F" w:rsidP="0015263F">
                            <w:pPr>
                              <w:pStyle w:val="ListParagraph"/>
                              <w:widowControl w:val="0"/>
                              <w:autoSpaceDE w:val="0"/>
                              <w:autoSpaceDN w:val="0"/>
                              <w:adjustRightInd w:val="0"/>
                              <w:spacing w:after="240" w:line="276" w:lineRule="auto"/>
                              <w:ind w:left="0"/>
                              <w:jc w:val="both"/>
                              <w:rPr>
                                <w:rFonts w:ascii="Times" w:hAnsi="Times"/>
                                <w:sz w:val="21"/>
                                <w:szCs w:val="21"/>
                                <w:lang w:val="en-US" w:eastAsia="en-US"/>
                              </w:rPr>
                            </w:pP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AA</w:t>
                            </w:r>
                            <w:r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typical Antipsychotic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AD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Antidepressant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 ; ECT : </w:t>
                            </w:r>
                            <w:r w:rsidRPr="00D825C7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electroconvulsive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therapy 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; MAOI :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Monoamine </w:t>
                            </w:r>
                            <w:r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oxidase 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inhibitor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; SNRI 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: Serotonin and Norepinephrine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SSRI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: Selective Serotonin Reuptake Inhibitors ; </w:t>
                            </w:r>
                            <w:r w:rsidRPr="00004CC8">
                              <w:rPr>
                                <w:rFonts w:ascii="Times" w:hAnsi="Times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rTMS</w:t>
                            </w:r>
                            <w:r w:rsidRPr="00004CC8">
                              <w:rPr>
                                <w:rFonts w:ascii="Times" w:hAnsi="Times"/>
                                <w:i/>
                                <w:sz w:val="16"/>
                                <w:szCs w:val="16"/>
                                <w:lang w:val="en-US"/>
                              </w:rPr>
                              <w:t> : repetitive transcranial magnetic stimulation</w:t>
                            </w:r>
                          </w:p>
                          <w:p w:rsidR="0015263F" w:rsidRPr="00004CC8" w:rsidRDefault="0015263F" w:rsidP="0015263F">
                            <w:pPr>
                              <w:rPr>
                                <w:rFonts w:ascii="Times" w:hAnsi="Times"/>
                                <w:b/>
                                <w:sz w:val="21"/>
                                <w:szCs w:val="21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32" o:spid="_x0000_s1179" type="#_x0000_t202" style="position:absolute;margin-left:.05pt;margin-top:13.4pt;width:716.05pt;height:52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" filled="f" stroked="f">
                <v:path arrowok="t"/>
                <v:textbox>
                  <w:txbxContent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  <w:bookmarkStart w:id="82" w:name="OLE_LINK536"/>
                      <w:bookmarkStart w:id="83" w:name="OLE_LINK537"/>
                      <w:bookmarkStart w:id="84" w:name="OLE_LINK538"/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 xml:space="preserve">Figure </w:t>
                      </w:r>
                      <w:r w:rsidR="00FF2502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S</w:t>
                      </w:r>
                      <w:bookmarkStart w:id="85" w:name="_GoBack"/>
                      <w:bookmarkEnd w:id="85"/>
                      <w: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7</w:t>
                      </w:r>
                      <w:r w:rsidRPr="00004CC8"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  <w:t>: Strategies from the sixth line of treatment</w:t>
                      </w:r>
                    </w:p>
                    <w:bookmarkEnd w:id="82"/>
                    <w:bookmarkEnd w:id="83"/>
                    <w:bookmarkEnd w:id="84"/>
                    <w:p w:rsidR="0015263F" w:rsidRPr="00004CC8" w:rsidRDefault="0015263F" w:rsidP="0015263F">
                      <w:pPr>
                        <w:pStyle w:val="ListParagraph"/>
                        <w:widowControl w:val="0"/>
                        <w:autoSpaceDE w:val="0"/>
                        <w:autoSpaceDN w:val="0"/>
                        <w:adjustRightInd w:val="0"/>
                        <w:spacing w:after="240" w:line="276" w:lineRule="auto"/>
                        <w:ind w:left="0"/>
                        <w:jc w:val="both"/>
                        <w:rPr>
                          <w:rFonts w:ascii="Times" w:hAnsi="Times"/>
                          <w:sz w:val="21"/>
                          <w:szCs w:val="21"/>
                          <w:lang w:val="en-US" w:eastAsia="en-US"/>
                        </w:rPr>
                      </w:pP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AA</w:t>
                      </w:r>
                      <w:r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typical Antipsychotic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AD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Antidepressant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 ; ECT : </w:t>
                      </w:r>
                      <w:r w:rsidRPr="00D825C7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electroconvulsive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therapy 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 xml:space="preserve">; MAOI :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Monoamine </w:t>
                      </w:r>
                      <w:r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oxidase 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inhibitor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; SNRI 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: Serotonin and Norepinephrine Reuptake Inhibitors ; </w:t>
                      </w:r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SSRI</w:t>
                      </w:r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 xml:space="preserve"> : Selective Serotonin Reuptake Inhibitors ; </w:t>
                      </w:r>
                      <w:proofErr w:type="spellStart"/>
                      <w:r w:rsidRPr="00004CC8">
                        <w:rPr>
                          <w:rFonts w:ascii="Times" w:hAnsi="Times"/>
                          <w:b/>
                          <w:i/>
                          <w:sz w:val="16"/>
                          <w:szCs w:val="16"/>
                          <w:lang w:val="en-US"/>
                        </w:rPr>
                        <w:t>rTMS</w:t>
                      </w:r>
                      <w:proofErr w:type="spellEnd"/>
                      <w:r w:rsidRPr="00004CC8">
                        <w:rPr>
                          <w:rFonts w:ascii="Times" w:hAnsi="Times"/>
                          <w:i/>
                          <w:sz w:val="16"/>
                          <w:szCs w:val="16"/>
                          <w:lang w:val="en-US"/>
                        </w:rPr>
                        <w:t> : repetitive transcranial magnetic stimulation</w:t>
                      </w:r>
                    </w:p>
                    <w:p w:rsidR="0015263F" w:rsidRPr="00004CC8" w:rsidRDefault="0015263F" w:rsidP="0015263F">
                      <w:pPr>
                        <w:rPr>
                          <w:rFonts w:ascii="Times" w:hAnsi="Times"/>
                          <w:b/>
                          <w:sz w:val="21"/>
                          <w:szCs w:val="21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5263F" w:rsidRPr="00F90852" w:rsidRDefault="0015263F" w:rsidP="0015263F">
      <w:r w:rsidRPr="00F90852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57D9760" wp14:editId="0E24F075">
                <wp:simplePos x="0" y="0"/>
                <wp:positionH relativeFrom="margin">
                  <wp:posOffset>1092835</wp:posOffset>
                </wp:positionH>
                <wp:positionV relativeFrom="margin">
                  <wp:posOffset>1047115</wp:posOffset>
                </wp:positionV>
                <wp:extent cx="6640830" cy="3891280"/>
                <wp:effectExtent l="0" t="0" r="13970" b="20320"/>
                <wp:wrapSquare wrapText="bothSides"/>
                <wp:docPr id="254" name="Grouper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640830" cy="3891280"/>
                          <a:chOff x="0" y="0"/>
                          <a:chExt cx="6642561" cy="3891945"/>
                        </a:xfrm>
                      </wpg:grpSpPr>
                      <wps:wsp>
                        <wps:cNvPr id="218" name="Rectangle 218"/>
                        <wps:cNvSpPr/>
                        <wps:spPr>
                          <a:xfrm>
                            <a:off x="685800" y="0"/>
                            <a:ext cx="5948680" cy="56896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revious </w:t>
                              </w:r>
                              <w:r w:rsidRPr="00A31F8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Strategies: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 Monotherapy or Combination of ATD from different pharmacological clas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5257800" y="914400"/>
                            <a:ext cx="1383030" cy="4597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Potentiation with AA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Rectangle 225"/>
                        <wps:cNvSpPr/>
                        <wps:spPr>
                          <a:xfrm>
                            <a:off x="2286000" y="914400"/>
                            <a:ext cx="1383030" cy="4470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bookmarkStart w:id="70" w:name="OLE_LINK539"/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 xml:space="preserve">Potentiation with </w:t>
                              </w:r>
                              <w:bookmarkEnd w:id="70"/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Lithi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Rectangle 226"/>
                        <wps:cNvSpPr/>
                        <wps:spPr>
                          <a:xfrm>
                            <a:off x="3771900" y="914400"/>
                            <a:ext cx="1383030" cy="45974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D30761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</w:rPr>
                              </w:pPr>
                              <w:bookmarkStart w:id="71" w:name="OLE_LINK321"/>
                              <w:bookmarkStart w:id="72" w:name="OLE_LINK322"/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 xml:space="preserve">Potentiation with </w:t>
                              </w:r>
                              <w:r w:rsidRPr="00B63DAE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eastAsia="en-US"/>
                                </w:rPr>
                                <w:t>tri-iodothyronine</w:t>
                              </w:r>
                            </w:p>
                            <w:bookmarkEnd w:id="71"/>
                            <w:bookmarkEnd w:id="72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Flèche vers le bas 227"/>
                        <wps:cNvSpPr/>
                        <wps:spPr>
                          <a:xfrm>
                            <a:off x="5829300" y="5842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Flèche vers le bas 228"/>
                        <wps:cNvSpPr/>
                        <wps:spPr>
                          <a:xfrm>
                            <a:off x="4457700" y="5715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Flèche vers le bas 229"/>
                        <wps:cNvSpPr/>
                        <wps:spPr>
                          <a:xfrm>
                            <a:off x="2971800" y="5715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Rectangle 230"/>
                        <wps:cNvSpPr/>
                        <wps:spPr>
                          <a:xfrm>
                            <a:off x="2286000" y="1714500"/>
                            <a:ext cx="1383030" cy="9169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alpha val="99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ECT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Flèche vers le bas 231"/>
                        <wps:cNvSpPr/>
                        <wps:spPr>
                          <a:xfrm>
                            <a:off x="2971800" y="137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Rectangle 232"/>
                        <wps:cNvSpPr/>
                        <wps:spPr>
                          <a:xfrm>
                            <a:off x="3771900" y="1714500"/>
                            <a:ext cx="2863215" cy="9169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alpha val="99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ECT*</w:t>
                              </w:r>
                            </w:p>
                            <w:p w:rsidR="0015263F" w:rsidRPr="00B63DAE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</w:rPr>
                                <w:t>Potentiation with Lithi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Rectangle 233"/>
                        <wps:cNvSpPr/>
                        <wps:spPr>
                          <a:xfrm>
                            <a:off x="686435" y="2974340"/>
                            <a:ext cx="1496695" cy="9144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Potentiation with AAP or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val="en-US" w:eastAsia="en-US"/>
                                </w:rPr>
                                <w:t>tri-iodothyronine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5" name="Rectangle 235"/>
                        <wps:cNvSpPr/>
                        <wps:spPr>
                          <a:xfrm>
                            <a:off x="5258435" y="2974340"/>
                            <a:ext cx="1383030" cy="9144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Combine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Add Lamictal or </w:t>
                              </w:r>
                              <w:r w:rsidRPr="00004CC8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val="en-US" w:eastAsia="en-US"/>
                                </w:rPr>
                                <w:t>tri-iodothyronine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Rectangle 236"/>
                        <wps:cNvSpPr/>
                        <wps:spPr>
                          <a:xfrm>
                            <a:off x="2286635" y="2974340"/>
                            <a:ext cx="1383030" cy="9169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bookmarkStart w:id="73" w:name="OLE_LINK329"/>
                              <w:bookmarkStart w:id="74" w:name="OLE_LINK330"/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otentiation with AAP or Lamotrigine or </w:t>
                              </w:r>
                              <w:r w:rsidRPr="00004CC8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val="en-US" w:eastAsia="en-US"/>
                                </w:rPr>
                                <w:t>tri-iodothyronine</w:t>
                              </w:r>
                            </w:p>
                            <w:bookmarkEnd w:id="73"/>
                            <w:bookmarkEnd w:id="74"/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685800" y="1727200"/>
                            <a:ext cx="1496695" cy="9042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alpha val="99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ECT*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Potentiation with Lithiu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Rectangle 234"/>
                        <wps:cNvSpPr/>
                        <wps:spPr>
                          <a:xfrm>
                            <a:off x="3772535" y="2974340"/>
                            <a:ext cx="1383030" cy="9144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otentiation with AAP or Lamotrigine 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Flèche vers le bas 238"/>
                        <wps:cNvSpPr/>
                        <wps:spPr>
                          <a:xfrm>
                            <a:off x="4457700" y="137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Flèche vers le bas 239"/>
                        <wps:cNvSpPr/>
                        <wps:spPr>
                          <a:xfrm>
                            <a:off x="5829300" y="13843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0" name="Zone de texte 240"/>
                        <wps:cNvSpPr txBox="1"/>
                        <wps:spPr>
                          <a:xfrm>
                            <a:off x="0" y="1714500"/>
                            <a:ext cx="457200" cy="9169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alpha val="99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1rst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Zone de texte 241"/>
                        <wps:cNvSpPr txBox="1"/>
                        <wps:spPr>
                          <a:xfrm>
                            <a:off x="635" y="2974340"/>
                            <a:ext cx="445135" cy="91694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</wps:spPr>
                        <wps:txbx>
                          <w:txbxContent>
                            <w:p w:rsidR="0015263F" w:rsidRPr="00B63DAE" w:rsidRDefault="0015263F" w:rsidP="0015263F">
                              <w:pPr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</w:pPr>
                              <w:r w:rsidRPr="00B63DAE">
                                <w:rPr>
                                  <w:rFonts w:ascii="Times" w:hAnsi="Times"/>
                                  <w:sz w:val="21"/>
                                  <w:szCs w:val="21"/>
                                </w:rPr>
                                <w:t>2nd inten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9" name="Flèche vers le bas 249"/>
                        <wps:cNvSpPr/>
                        <wps:spPr>
                          <a:xfrm>
                            <a:off x="2971800" y="264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0" name="Flèche vers le bas 250"/>
                        <wps:cNvSpPr/>
                        <wps:spPr>
                          <a:xfrm>
                            <a:off x="4457700" y="264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1" name="Flèche vers le bas 251"/>
                        <wps:cNvSpPr/>
                        <wps:spPr>
                          <a:xfrm>
                            <a:off x="5829300" y="264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2" name="Flèche vers le bas 252"/>
                        <wps:cNvSpPr/>
                        <wps:spPr>
                          <a:xfrm flipH="1">
                            <a:off x="1422400" y="584200"/>
                            <a:ext cx="69850" cy="113284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3" name="Flèche vers le bas 253"/>
                        <wps:cNvSpPr/>
                        <wps:spPr>
                          <a:xfrm>
                            <a:off x="1371600" y="2641600"/>
                            <a:ext cx="114300" cy="342900"/>
                          </a:xfrm>
                          <a:prstGeom prst="downArrow">
                            <a:avLst/>
                          </a:prstGeom>
                          <a:solidFill>
                            <a:sysClr val="windowText" lastClr="000000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5259531" y="2977545"/>
                            <a:ext cx="1383030" cy="914400"/>
                          </a:xfrm>
                          <a:prstGeom prst="rect">
                            <a:avLst/>
                          </a:prstGeom>
                          <a:solidFill>
                            <a:srgbClr val="E7E6E6">
                              <a:lumMod val="75000"/>
                            </a:srgbClr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>Association with rTMS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rFonts w:ascii="Times" w:hAnsi="Times"/>
                                  <w:sz w:val="21"/>
                                  <w:szCs w:val="21"/>
                                  <w:lang w:val="en-US"/>
                                </w:rPr>
                              </w:pPr>
                              <w:r w:rsidRPr="00004CC8">
                                <w:rPr>
                                  <w:rFonts w:ascii="Times" w:hAnsi="Times"/>
                                  <w:color w:val="000000"/>
                                  <w:sz w:val="21"/>
                                  <w:szCs w:val="21"/>
                                  <w:lang w:val="en-US"/>
                                </w:rPr>
                                <w:t xml:space="preserve">Potentiation with Lamictal or </w:t>
                              </w:r>
                              <w:r w:rsidRPr="00004CC8">
                                <w:rPr>
                                  <w:rFonts w:ascii="Times" w:eastAsia="Calibri" w:hAnsi="Times" w:cs="Times"/>
                                  <w:color w:val="000000"/>
                                  <w:sz w:val="21"/>
                                  <w:szCs w:val="21"/>
                                  <w:lang w:val="en-US" w:eastAsia="en-US"/>
                                </w:rPr>
                                <w:t>tri-iodothyronine</w:t>
                              </w:r>
                            </w:p>
                            <w:p w:rsidR="0015263F" w:rsidRPr="00004CC8" w:rsidRDefault="0015263F" w:rsidP="0015263F">
                              <w:pPr>
                                <w:jc w:val="center"/>
                                <w:rPr>
                                  <w:sz w:val="21"/>
                                  <w:szCs w:val="21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er 254" o:spid="_x0000_s1180" style="position:absolute;margin-left:86.05pt;margin-top:82.45pt;width:522.9pt;height:306.4pt;z-index:251669504;mso-position-horizontal-relative:margin;mso-position-vertical-relative:margin;mso-height-relative:margin" coordsize="66425,389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">
                <v:rect id="Rectangle 218" o:spid="_x0000_s1181" style="position:absolute;left:6858;width:59486;height:56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bysMEA&#10;AADcAAAADwAAAGRycy9kb3ducmV2LnhtbERPz2vCMBS+C/4P4Qm7aWIHY1SjyKAgbBdbEbw9m2db&#10;lryUJtbuv18Ogx0/vt/b/eSsGGkInWcN65UCQVx703Gj4VwVy3cQISIbtJ5Jww8F2O/msy3mxj/5&#10;RGMZG5FCOOSooY2xz6UMdUsOw8r3xIm7+8FhTHBopBnwmcKdlZlSb9Jhx6mhxZ4+Wqq/y4fTcFLV&#10;5dN9varrTZ0voXD2Nh6s1i+L6bABEWmK/+I/99FoyNZpbTqTjoDc/Q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m28rDBAAAA3AAAAA8AAAAAAAAAAAAAAAAAmAIAAGRycy9kb3du&#10;cmV2LnhtbFBLBQYAAAAABAAEAPUAAACGAwAAAAA=&#10;" filled="f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revious </w:t>
                        </w:r>
                        <w:r w:rsidRPr="00A31F8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Strategies: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Monotherapy or Combination of ATD from different pharmacological class</w:t>
                        </w:r>
                      </w:p>
                    </w:txbxContent>
                  </v:textbox>
                </v:rect>
                <v:rect id="Rectangle 224" o:spid="_x0000_s1182" style="position:absolute;left:52578;top:9144;width:13830;height:45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cyCMQA&#10;AADcAAAADwAAAGRycy9kb3ducmV2LnhtbESPT2sCMRTE7wW/Q3iCt5q4llJWo4ggCHrxD0Jvz81z&#10;dzF5WTZxXb99Uyj0OMzMb5j5sndWdNSG2rOGyViBIC68qbnUcD5t3r9AhIhs0HomDS8KsFwM3uaY&#10;G//kA3XHWIoE4ZCjhirGJpcyFBU5DGPfECfv5luHMcm2lKbFZ4I7KzOlPqXDmtNChQ2tKyrux4fT&#10;cFCny87tp+r7qs6XsHH22q2s1qNhv5qBiNTH//Bfe2s0ZNkH/J5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XMgjEAAAA3AAAAA8AAAAAAAAAAAAAAAAAmAIAAGRycy9k&#10;b3ducmV2LnhtbFBLBQYAAAAABAAEAPUAAACJAwAAAAA=&#10;" filled="f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AAP</w:t>
                        </w:r>
                      </w:p>
                    </w:txbxContent>
                  </v:textbox>
                </v:rect>
                <v:rect id="Rectangle 225" o:spid="_x0000_s1183" style="position:absolute;left:22860;top:9144;width:13830;height:44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uXk8QA&#10;AADcAAAADwAAAGRycy9kb3ducmV2LnhtbESPT2sCMRTE7wW/Q3iCt5q40lJWo4ggCHrxD0Jvz81z&#10;dzF5WTZxXb99Uyj0OMzMb5j5sndWdNSG2rOGyViBIC68qbnUcD5t3r9AhIhs0HomDS8KsFwM3uaY&#10;G//kA3XHWIoE4ZCjhirGJpcyFBU5DGPfECfv5luHMcm2lKbFZ4I7KzOlPqXDmtNChQ2tKyrux4fT&#10;cFCny87tp+r7qs6XsHH22q2s1qNhv5qBiNTH//Bfe2s0ZNkH/J5JR0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bl5PEAAAA3AAAAA8AAAAAAAAAAAAAAAAAmAIAAGRycy9k&#10;b3ducmV2LnhtbFBLBQYAAAAABAAEAPUAAACJAwAAAAA=&#10;" filled="f" strokecolor="windowText" strokeweight="1pt"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bookmarkStart w:id="137" w:name="OLE_LINK539"/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bookmarkEnd w:id="137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Lithium</w:t>
                        </w:r>
                      </w:p>
                    </w:txbxContent>
                  </v:textbox>
                </v:rect>
                <v:rect id="Rectangle 226" o:spid="_x0000_s1184" style="position:absolute;left:37719;top:9144;width:13830;height:45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J5MMA&#10;AADcAAAADwAAAGRycy9kb3ducmV2LnhtbESPT4vCMBTE7wt+h/AEb2tiBZGuUUQQhN2LfxD29mye&#10;bTF5KU2s9dubhQWPw8z8hlmsemdFR22oPWuYjBUI4sKbmksNp+P2cw4iRGSD1jNpeFKA1XLwscDc&#10;+AfvqTvEUiQIhxw1VDE2uZShqMhhGPuGOHlX3zqMSbalNC0+EtxZmSk1kw5rTgsVNrSpqLgd7k7D&#10;Xh3P3+5nqn4v6nQOW2cv3dpqPRr26y8Qkfr4Dv+3d0ZDls3g70w6An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QkJ5MMAAADcAAAADwAAAAAAAAAAAAAAAACYAgAAZHJzL2Rv&#10;d25yZXYueG1sUEsFBgAAAAAEAAQA9QAAAIgDAAAAAA==&#10;" filled="f" strokecolor="windowText" strokeweight="1pt">
                  <v:textbox>
                    <w:txbxContent>
                      <w:p w:rsidR="0015263F" w:rsidRPr="00D30761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</w:rPr>
                        </w:pPr>
                        <w:bookmarkStart w:id="138" w:name="OLE_LINK321"/>
                        <w:bookmarkStart w:id="139" w:name="OLE_LINK322"/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r w:rsidRPr="00B63DAE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eastAsia="en-US"/>
                          </w:rPr>
                          <w:t>tri-</w:t>
                        </w:r>
                        <w:proofErr w:type="spellStart"/>
                        <w:r w:rsidRPr="00B63DAE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eastAsia="en-US"/>
                          </w:rPr>
                          <w:t>iodothyronine</w:t>
                        </w:r>
                        <w:proofErr w:type="spellEnd"/>
                      </w:p>
                      <w:bookmarkEnd w:id="138"/>
                      <w:bookmarkEnd w:id="139"/>
                    </w:txbxContent>
                  </v:textbox>
                </v:rect>
                <v:shape id="Flèche vers le bas 227" o:spid="_x0000_s1185" type="#_x0000_t67" style="position:absolute;left:58293;top:5842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aHNcQA&#10;AADcAAAADwAAAGRycy9kb3ducmV2LnhtbESPQWvCQBSE7wX/w/IK3uqmgcaSukqJCPUimkp7fWRf&#10;s7HZtyG7avz3riB4HGbmG2a2GGwrTtT7xrGC10kCgrhyuuFawf579fIOwgdkja1jUnAhD4v56GmG&#10;uXZn3tGpDLWIEPY5KjAhdLmUvjJk0U9cRxy9P9dbDFH2tdQ9niPctjJNkkxabDguGOyoMFT9l0er&#10;wBWb5Q+W20N2ML/79Zu+ZNW6UGr8PHx+gAg0hEf43v7SCtJ0Crcz8QjI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NGhzXEAAAA3AAAAA8AAAAAAAAAAAAAAAAAmAIAAGRycy9k&#10;b3ducmV2LnhtbFBLBQYAAAAABAAEAPUAAACJAwAAAAA=&#10;" adj="18000" fillcolor="windowText" strokecolor="windowText" strokeweight="1pt"/>
                <v:shape id="Flèche vers le bas 228" o:spid="_x0000_s1186" type="#_x0000_t67" style="position:absolute;left:44577;top:5715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kTR8EA&#10;AADcAAAADwAAAGRycy9kb3ducmV2LnhtbERPz2vCMBS+C/4P4Qm7aWphZXRGkYqglzFr2a6P5q2p&#10;Ni+lybT+98tB2PHj+73ajLYTNxp861jBcpGAIK6dbrlRUJ338zcQPiBr7ByTggd52KynkxXm2t35&#10;RLcyNCKGsM9RgQmhz6X0tSGLfuF64sj9uMFiiHBopB7wHsNtJ9MkyaTFlmODwZ4KQ/W1/LUKXPGx&#10;+8Ly85JdzHd1fNWPrD4WSr3Mxu07iEBj+Bc/3QetIE3j2ngmHgG5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LZE0fBAAAA3AAAAA8AAAAAAAAAAAAAAAAAmAIAAGRycy9kb3du&#10;cmV2LnhtbFBLBQYAAAAABAAEAPUAAACGAwAAAAA=&#10;" adj="18000" fillcolor="windowText" strokecolor="windowText" strokeweight="1pt"/>
                <v:shape id="Flèche vers le bas 229" o:spid="_x0000_s1187" type="#_x0000_t67" style="position:absolute;left:29718;top:5715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W23MQA&#10;AADcAAAADwAAAGRycy9kb3ducmV2LnhtbESPQWvCQBSE7wX/w/IK3uqmgQabukqJCPUimkp7fWRf&#10;s7HZtyG7avz3riB4HGbmG2a2GGwrTtT7xrGC10kCgrhyuuFawf579TIF4QOyxtYxKbiQh8V89DTD&#10;XLsz7+hUhlpECPscFZgQulxKXxmy6CeuI47en+sthij7WuoezxFuW5kmSSYtNhwXDHZUGKr+y6NV&#10;4IrN8gfL7SE7mN/9+k1fsmpdKDV+Hj4/QAQawiN8b39pBWn6Drcz8QjI+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2VttzEAAAA3AAAAA8AAAAAAAAAAAAAAAAAmAIAAGRycy9k&#10;b3ducmV2LnhtbFBLBQYAAAAABAAEAPUAAACJAwAAAAA=&#10;" adj="18000" fillcolor="windowText" strokecolor="windowText" strokeweight="1pt"/>
                <v:rect id="Rectangle 230" o:spid="_x0000_s1188" style="position:absolute;left:22860;top:17145;width:13830;height:91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R3LsIA&#10;AADcAAAADwAAAGRycy9kb3ducmV2LnhtbERPy2rCQBTdC/2H4Ra604kKRaKj+CDFUhBMdH/JXJOQ&#10;zJ2YmSbp33cWhS4P573ZjaYRPXWusqxgPotAEOdWV1wouGXJdAXCeWSNjWVS8EMOdtuXyQZjbQe+&#10;Up/6QoQQdjEqKL1vYyldXpJBN7MtceAetjPoA+wKqTscQrhp5CKK3qXBikNDiS0dS8rr9NsouNT3&#10;j2dSUHRIlm093k/Z1+f5pNTb67hfg/A0+n/xn/usFSyWYX44E46A3P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5HcuwgAAANwAAAAPAAAAAAAAAAAAAAAAAJgCAABkcnMvZG93&#10;bnJldi54bWxQSwUGAAAAAAQABAD1AAAAhwMAAAAA&#10;" fillcolor="#e7e6e6" strokecolor="windowText" strokeweight="1pt">
                  <v:fill opacity="64764f"/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ECT*</w:t>
                        </w:r>
                      </w:p>
                    </w:txbxContent>
                  </v:textbox>
                </v:rect>
                <v:shape id="Flèche vers le bas 231" o:spid="_x0000_s1189" type="#_x0000_t67" style="position:absolute;left:29718;top:137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josB8QA&#10;AADcAAAADwAAAGRycy9kb3ducmV2LnhtbESPQWvCQBSE7wX/w/KE3upGpUGiq0hE0EtpU9HrI/vM&#10;RrNvQ3bV+O+7hUKPw8x8wyxWvW3EnTpfO1YwHiUgiEuna64UHL63bzMQPiBrbByTgid5WC0HLwvM&#10;tHvwF92LUIkIYZ+hAhNCm0npS0MW/ci1xNE7u85iiLKrpO7wEeG2kZMkSaXFmuOCwZZyQ+W1uFkF&#10;Lv/YHLH4vKQXczrs3/UzLfe5Uq/Dfj0HEagP/+G/9k4rmEzH8HsmHg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Y6LAfEAAAA3AAAAA8AAAAAAAAAAAAAAAAAmAIAAGRycy9k&#10;b3ducmV2LnhtbFBLBQYAAAAABAAEAPUAAACJAwAAAAA=&#10;" adj="18000" fillcolor="windowText" strokecolor="windowText" strokeweight="1pt"/>
                <v:rect id="Rectangle 232" o:spid="_x0000_s1190" style="position:absolute;left:37719;top:17145;width:28632;height:91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pMwsUA&#10;AADcAAAADwAAAGRycy9kb3ducmV2LnhtbESPQWvCQBSE70L/w/IKvZlNIxRJXcVWIimCUG3uj+wz&#10;Ccm+TbOrSf+9Wyj0OMzMN8xqM5lO3GhwjWUFz1EMgri0uuFKwdc5my9BOI+ssbNMCn7IwWb9MFth&#10;qu3In3Q7+UoECLsUFdTe96mUrqzJoItsTxy8ix0M+iCHSuoBxwA3nUzi+EUabDgs1NjTe01le7oa&#10;Bce22H9nFcVv2aJvp2J3PnzkO6WeHqftKwhPk/8P/7VzrSBZJPB7JhwBub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ekzCxQAAANwAAAAPAAAAAAAAAAAAAAAAAJgCAABkcnMv&#10;ZG93bnJldi54bWxQSwUGAAAAAAQABAD1AAAAigMAAAAA&#10;" fillcolor="#e7e6e6" strokecolor="windowText" strokeweight="1pt">
                  <v:fill opacity="64764f"/>
                  <v:textbox>
                    <w:txbxContent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ECT*</w:t>
                        </w:r>
                      </w:p>
                      <w:p w:rsidR="0015263F" w:rsidRPr="00B63DAE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</w:pP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Potentiation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</w:t>
                        </w:r>
                        <w:proofErr w:type="spellStart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>with</w:t>
                        </w:r>
                        <w:proofErr w:type="spellEnd"/>
                        <w:r w:rsidRPr="00B63DAE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</w:rPr>
                          <w:t xml:space="preserve"> Lithium</w:t>
                        </w:r>
                      </w:p>
                    </w:txbxContent>
                  </v:textbox>
                </v:rect>
                <v:rect id="Rectangle 233" o:spid="_x0000_s1191" style="position:absolute;left:6864;top:29743;width:14967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ZQhsMA&#10;AADcAAAADwAAAGRycy9kb3ducmV2LnhtbESPS2vCQBSF94X+h+EW3DUTI23T6CgiCEI3Ni1dXzI3&#10;D83cCZkxSfvrHUHo8nAeH2e1mUwrBupdY1nBPIpBEBdWN1wp+P7aP6cgnEfW2FomBb/kYLN+fFhh&#10;pu3InzTkvhJhhF2GCmrvu0xKV9Rk0EW2Iw5eaXuDPsi+krrHMYybViZx/CoNNhwINXa0q6k45xcT&#10;uG9/iTn95AXje5qa48dLSXGn1Oxp2i5BeJr8f/jePmgFyWIBtzPhCMj1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tZQhs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Potentiation with AAP or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proofErr w:type="gramStart"/>
                        <w:r w:rsidRPr="00004CC8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val="en-US" w:eastAsia="en-US"/>
                          </w:rPr>
                          <w:t>tri-iodothyronine</w:t>
                        </w:r>
                        <w:proofErr w:type="gram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5" o:spid="_x0000_s1192" style="position:absolute;left:52584;top:29743;width:1383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NtacQA&#10;AADcAAAADwAAAGRycy9kb3ducmV2LnhtbESPzWrCQBSF9wXfYbhCd3ViSto0ZiIiFAQ3bVq6vmSu&#10;STRzJ2SmJvr0HUHo8nB+Pk6+nkwnzjS41rKC5SICQVxZ3XKt4Pvr/SkF4Tyyxs4yKbiQg3Uxe8gx&#10;03bkTzqXvhZhhF2GChrv+0xKVzVk0C1sTxy8gx0M+iCHWuoBxzBuOhlH0Ys02HIgNNjTtqHqVP6a&#10;wH29xub4U1aMb2lqPvbJgaJeqcf5tFmB8DT5//C9vdMK4ucEbmfCEZD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zbWnEAAAA3AAAAA8AAAAAAAAAAAAAAAAAmAIAAGRycy9k&#10;b3ducmV2LnhtbFBLBQYAAAAABAAEAPUAAACJAwAAAAA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Combine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dd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Lamictal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or </w:t>
                        </w:r>
                        <w:r w:rsidRPr="00004CC8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val="en-US" w:eastAsia="en-US"/>
                          </w:rPr>
                          <w:t>tri-iodothyronine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36" o:spid="_x0000_s1193" style="position:absolute;left:22866;top:29743;width:13830;height:91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HzHsMA&#10;AADcAAAADwAAAGRycy9kb3ducmV2LnhtbESPS2vCQBSF90L/w3AL3ZlJU2rT6BhEKAhuaixdXzI3&#10;D5u5EzLTGP31nYLg8nAeH2eVT6YTIw2utazgOYpBEJdWt1wr+Dp+zFMQziNr7CyTggs5yNcPsxVm&#10;2p75QGPhaxFG2GWooPG+z6R0ZUMGXWR74uBVdjDogxxqqQc8h3HTySSOF9Jgy4HQYE/bhsqf4tcE&#10;7ts1MafvomR8T1PzuX+tKO6VenqcNksQniZ/D9/aO60geVnA/5lwBO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qHzHs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bookmarkStart w:id="140" w:name="OLE_LINK329"/>
                        <w:bookmarkStart w:id="141" w:name="OLE_LINK330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ssoc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otentiation with AAP or Lamotrigine or </w:t>
                        </w:r>
                        <w:r w:rsidRPr="00004CC8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val="en-US" w:eastAsia="en-US"/>
                          </w:rPr>
                          <w:t>tri-iodothyronine</w:t>
                        </w:r>
                      </w:p>
                      <w:bookmarkEnd w:id="140"/>
                      <w:bookmarkEnd w:id="141"/>
                      <w:p w:rsidR="0015263F" w:rsidRPr="00004CC8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37" o:spid="_x0000_s1194" style="position:absolute;left:6858;top:17272;width:14966;height:90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3vWsQA&#10;AADcAAAADwAAAGRycy9kb3ducmV2LnhtbESP3YrCMBSE74V9h3AWvFvTVdClGsVVKoogrD/3h+bY&#10;ljYntYla394IC14OM/MNM5m1phI3alxhWcF3LwJBnFpdcKbgeEi+fkA4j6yxskwKHuRgNv3oTDDW&#10;9s5/dNv7TAQIuxgV5N7XsZQuzcmg69maOHhn2xj0QTaZ1A3eA9xUsh9FQ2mw4LCQY02LnNJyfzUK&#10;duVpdUkyin6TQV22p+Vhu1kvlep+tvMxCE+tf4f/22utoD8YwetMOAJy+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N71rEAAAA3AAAAA8AAAAAAAAAAAAAAAAAmAIAAGRycy9k&#10;b3ducmV2LnhtbFBLBQYAAAAABAAEAPUAAACJAwAAAAA=&#10;" fillcolor="#e7e6e6" strokecolor="windowText" strokeweight="1pt">
                  <v:fill opacity="64764f"/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ECT*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ssoc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Potentiation with Lithium</w:t>
                        </w:r>
                      </w:p>
                    </w:txbxContent>
                  </v:textbox>
                </v:rect>
                <v:rect id="Rectangle 234" o:spid="_x0000_s1195" style="position:absolute;left:37725;top:29743;width:1383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/I8sMA&#10;AADcAAAADwAAAGRycy9kb3ducmV2LnhtbESPy2rDMBBF94H+g5hAdrUc5+W6VkIpFALdJG7JerDG&#10;j8QaGUtN3H59VShkebmPw813o+nElQbXWlYwj2IQxKXVLdcKPj/eHlMQziNr7CyTgm9ysNs+THLM&#10;tL3xka6Fr0UYYZehgsb7PpPSlQ0ZdJHtiYNX2cGgD3KopR7wFsZNJ5M4XkuDLQdCgz29NlReii8T&#10;uJufxJxPRcn4lKbm8L6qKO6Vmk3Hl2cQnkZ/D/+391pBsljC35lwBO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T/I8sMAAADcAAAADwAAAAAAAAAAAAAAAACYAgAAZHJzL2Rv&#10;d25yZXYueG1sUEsFBgAAAAAEAAQA9QAAAIgDAAAAAA==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ssoc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otentiation with AAP or Lamotrigine 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rect>
                <v:shape id="Flèche vers le bas 238" o:spid="_x0000_s1196" type="#_x0000_t67" style="position:absolute;left:44577;top:137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CFmsEA&#10;AADcAAAADwAAAGRycy9kb3ducmV2LnhtbERPz2vCMBS+C/sfwht403SKRapRpGOgF3FVtuujeTbV&#10;5qU0mdb/3hyEHT++38t1bxtxo87XjhV8jBMQxKXTNVcKTsev0RyED8gaG8ek4EEe1qu3wRIz7e78&#10;TbciVCKGsM9QgQmhzaT0pSGLfuxa4sidXWcxRNhVUnd4j+G2kZMkSaXFmmODwZZyQ+W1+LMKXL7/&#10;/MHicEkv5ve0m+lHWu5ypYbv/WYBIlAf/sUv91YrmEzj2ngmHgG5e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cAhZrBAAAA3AAAAA8AAAAAAAAAAAAAAAAAmAIAAGRycy9kb3du&#10;cmV2LnhtbFBLBQYAAAAABAAEAPUAAACGAwAAAAA=&#10;" adj="18000" fillcolor="windowText" strokecolor="windowText" strokeweight="1pt"/>
                <v:shape id="Flèche vers le bas 239" o:spid="_x0000_s1197" type="#_x0000_t67" style="position:absolute;left:58293;top:13843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EwgAcUA&#10;AADcAAAADwAAAGRycy9kb3ducmV2LnhtbESPQWvCQBSE7wX/w/KE3nSjpaFGVykphXqRNopeH9ln&#10;Npp9G7Jbjf/eLQg9DjPzDbNY9bYRF+p87VjBZJyAIC6drrlSsNt+jt5A+ICssXFMCm7kYbUcPC0w&#10;0+7KP3QpQiUihH2GCkwIbSalLw1Z9GPXEkfv6DqLIcqukrrDa4TbRk6TJJUWa44LBlvKDZXn4tcq&#10;cPnmY4/F9yk9mcNu/apvabnOlXoe9u9zEIH68B9+tL+0gunLDP7OxCMgl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TCABxQAAANwAAAAPAAAAAAAAAAAAAAAAAJgCAABkcnMv&#10;ZG93bnJldi54bWxQSwUGAAAAAAQABAD1AAAAigMAAAAA&#10;" adj="18000" fillcolor="windowText" strokecolor="windowText" strokeweight="1pt"/>
                <v:shape id="Zone de texte 240" o:spid="_x0000_s1198" type="#_x0000_t202" style="position:absolute;top:17145;width:4572;height:91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Dq0L8A&#10;AADcAAAADwAAAGRycy9kb3ducmV2LnhtbERPTYvCMBC9L/gfwgje1lQR0a5RRBBE8WAVvM42s23d&#10;ZlKSWOu/NwfB4+N9L1adqUVLzleWFYyGCQji3OqKCwWX8/Z7BsIHZI21ZVLwJA+rZe9rgam2Dz5R&#10;m4VCxBD2KSooQ2hSKX1ekkE/tA1x5P6sMxgidIXUDh8x3NRynCRTabDi2FBiQ5uS8v/sbhRk+vc5&#10;v/mjays63HTdTS/6uldq0O/WPyACdeEjfrt3WsF4EufHM/EIyOU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UOrQvwAAANwAAAAPAAAAAAAAAAAAAAAAAJgCAABkcnMvZG93bnJl&#10;di54bWxQSwUGAAAAAAQABAD1AAAAhAMAAAAA&#10;" fillcolor="#e7e6e6" strokecolor="windowText">
                  <v:fill opacity="64764f"/>
                  <v:textbox style="layout-flow:vertical;mso-layout-flow-alt:bottom-to-top">
                    <w:txbxContent>
                      <w:p w:rsidR="0015263F" w:rsidRPr="00B63DAE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sz w:val="21"/>
                            <w:szCs w:val="21"/>
                          </w:rPr>
                          <w:t>1rst Intention</w:t>
                        </w:r>
                      </w:p>
                    </w:txbxContent>
                  </v:textbox>
                </v:shape>
                <v:shape id="Zone de texte 241" o:spid="_x0000_s1199" type="#_x0000_t202" style="position:absolute;left:6;top:29743;width:4451;height:91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Cj38UA&#10;AADcAAAADwAAAGRycy9kb3ducmV2LnhtbESPX0vDQBDE34V+h2OFvoi9pIqUtNdSBKEgYlqFvi65&#10;NQnJ7Ybc5Y/f3hMEH4eZ+Q2zO8yuVSP1vhY2kK4SUMSF2JpLA58fL/cbUD4gW2yFycA3eTjsFzc7&#10;zKxMfKbxEkoVIewzNFCF0GVa+6Iih34lHXH0vqR3GKLsS217nCLctXqdJE/aYc1xocKOnisqmsvg&#10;DNwNY/PQbPLrkE8ib+dU56/ybszydj5uQQWaw3/4r32yBtaPKfyeiUdA7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0KPfxQAAANwAAAAPAAAAAAAAAAAAAAAAAJgCAABkcnMv&#10;ZG93bnJldi54bWxQSwUGAAAAAAQABAD1AAAAigMAAAAA&#10;" fillcolor="#afabab" strokecolor="windowText">
                  <v:textbox style="layout-flow:vertical;mso-layout-flow-alt:bottom-to-top">
                    <w:txbxContent>
                      <w:p w:rsidR="0015263F" w:rsidRPr="00B63DAE" w:rsidRDefault="0015263F" w:rsidP="0015263F">
                        <w:pPr>
                          <w:rPr>
                            <w:rFonts w:ascii="Times" w:hAnsi="Times"/>
                            <w:sz w:val="21"/>
                            <w:szCs w:val="21"/>
                          </w:rPr>
                        </w:pPr>
                        <w:r w:rsidRPr="00B63DAE">
                          <w:rPr>
                            <w:rFonts w:ascii="Times" w:hAnsi="Times"/>
                            <w:sz w:val="21"/>
                            <w:szCs w:val="21"/>
                          </w:rPr>
                          <w:t>2nd intention</w:t>
                        </w:r>
                      </w:p>
                    </w:txbxContent>
                  </v:textbox>
                </v:shape>
                <v:shape id="Flèche vers le bas 249" o:spid="_x0000_s1200" type="#_x0000_t67" style="position:absolute;left:29718;top:264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pTfMUA&#10;AADcAAAADwAAAGRycy9kb3ducmV2LnhtbESPQWvCQBSE7wX/w/KE3nSjtKFGVykphXqRNopeH9ln&#10;Npp9G7Jbjf/eLQg9DjPzDbNY9bYRF+p87VjBZJyAIC6drrlSsNt+jt5A+ICssXFMCm7kYbUcPC0w&#10;0+7KP3QpQiUihH2GCkwIbSalLw1Z9GPXEkfv6DqLIcqukrrDa4TbRk6TJJUWa44LBlvKDZXn4tcq&#10;cPnmY4/F9yk9mcNu/apvabnOlXoe9u9zEIH68B9+tL+0gunLDP7OxCMgl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SlN8xQAAANwAAAAPAAAAAAAAAAAAAAAAAJgCAABkcnMv&#10;ZG93bnJldi54bWxQSwUGAAAAAAQABAD1AAAAigMAAAAA&#10;" adj="18000" fillcolor="windowText" strokecolor="windowText" strokeweight="1pt"/>
                <v:shape id="Flèche vers le bas 250" o:spid="_x0000_s1201" type="#_x0000_t67" style="position:absolute;left:44577;top:264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lsPMAA&#10;AADcAAAADwAAAGRycy9kb3ducmV2LnhtbERPTYvCMBC9C/6HMMLeNF3BslSjLBVhvSxaRa9DMzbV&#10;ZlKarNZ/bw7CHh/ve7HqbSPu1PnasYLPSQKCuHS65krB8bAZf4HwAVlj45gUPMnDajkcLDDT7sF7&#10;uhehEjGEfYYKTAhtJqUvDVn0E9cSR+7iOoshwq6SusNHDLeNnCZJKi3WHBsMtpQbKm/Fn1Xg8t/1&#10;CYvdNb2a83E708+03OZKfYz67zmIQH34F7/dP1rBdBbnxzPxCMjl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KlsPMAAAADcAAAADwAAAAAAAAAAAAAAAACYAgAAZHJzL2Rvd25y&#10;ZXYueG1sUEsFBgAAAAAEAAQA9QAAAIUDAAAAAA==&#10;" adj="18000" fillcolor="windowText" strokecolor="windowText" strokeweight="1pt"/>
                <v:shape id="Flèche vers le bas 251" o:spid="_x0000_s1202" type="#_x0000_t67" style="position:absolute;left:58293;top:264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XJp8QA&#10;AADcAAAADwAAAGRycy9kb3ducmV2LnhtbESPQWvCQBSE7wX/w/IKvdWNgqGkrlIigl6KxmCvj+wz&#10;G82+Ddmtxn/fFYQeh5n5hpkvB9uKK/W+caxgMk5AEFdON1wrKA/r9w8QPiBrbB2Tgjt5WC5GL3PM&#10;tLvxnq5FqEWEsM9QgQmhy6T0lSGLfuw64uidXG8xRNnXUvd4i3DbymmSpNJiw3HBYEe5oepS/FoF&#10;Lv9eHbHYndOz+Sm3M31Pq22u1Nvr8PUJItAQ/sPP9kYrmM4m8DgTj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lyafEAAAA3AAAAA8AAAAAAAAAAAAAAAAAmAIAAGRycy9k&#10;b3ducmV2LnhtbFBLBQYAAAAABAAEAPUAAACJAwAAAAA=&#10;" adj="18000" fillcolor="windowText" strokecolor="windowText" strokeweight="1pt"/>
                <v:shape id="Flèche vers le bas 252" o:spid="_x0000_s1203" type="#_x0000_t67" style="position:absolute;left:14224;top:5842;width:698;height:11328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jl0cYA&#10;AADcAAAADwAAAGRycy9kb3ducmV2LnhtbESP3WoCMRSE7wu+QzhC72rWLVXZGkUU6Q+UUm3p7WFz&#10;ulndnCxJ1LVP3xQEL4eZ+YaZzjvbiCP5UDtWMBxkIIhLp2uuFHxu13cTECEia2wck4IzBZjPejdT&#10;LLQ78QcdN7ESCcKhQAUmxraQMpSGLIaBa4mT9+O8xZikr6T2eEpw28g8y0bSYs1pwWBLS0PlfnOw&#10;Cvz7G7vd5Pvr/mmPL4fX3+15bFZK3fa7xSOISF28hi/tZ60gf8jh/0w6AnL2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zjl0cYAAADcAAAADwAAAAAAAAAAAAAAAACYAgAAZHJz&#10;L2Rvd25yZXYueG1sUEsFBgAAAAAEAAQA9QAAAIsDAAAAAA==&#10;" adj="20934" fillcolor="windowText" strokecolor="windowText" strokeweight="1pt"/>
                <v:shape id="Flèche vers le bas 253" o:spid="_x0000_s1204" type="#_x0000_t67" style="position:absolute;left:13716;top:26416;width:1143;height:34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S8QA&#10;AADcAAAADwAAAGRycy9kb3ducmV2LnhtbESPQWvCQBSE7wX/w/KE3upGi0Giq0hE0EtpU9HrI/vM&#10;RrNvQ3bV+O+7hUKPw8x8wyxWvW3EnTpfO1YwHiUgiEuna64UHL63bzMQPiBrbByTgid5WC0HLwvM&#10;tHvwF92LUIkIYZ+hAhNCm0npS0MW/ci1xNE7u85iiLKrpO7wEeG2kZMkSaXFmuOCwZZyQ+W1uFkF&#10;Lv/YHLH4vKQXczrsp/qZlvtcqddhv56DCNSH//Bfe6cVTKbv8HsmHgG5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78kvEAAAA3AAAAA8AAAAAAAAAAAAAAAAAmAIAAGRycy9k&#10;b3ducmV2LnhtbFBLBQYAAAAABAAEAPUAAACJAwAAAAA=&#10;" adj="18000" fillcolor="windowText" strokecolor="windowText" strokeweight="1pt"/>
                <v:rect id="Rectangle 256" o:spid="_x0000_s1205" style="position:absolute;left:52595;top:29775;width:13830;height:91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34WvsIA&#10;AADcAAAADwAAAGRycy9kb3ducmV2LnhtbESPzYrCMBSF9wO+Q7iCu2lqQa3VKCIIwmy0M7i+NNe2&#10;2tyUJmpnnn4iCC4P5+fjLNe9acSdOldbVjCOYhDEhdU1lwp+vnefKQjnkTU2lknBLzlYrwYfS8y0&#10;ffCR7rkvRRhhl6GCyvs2k9IVFRl0kW2Jg3e2nUEfZFdK3eEjjJtGJnE8lQZrDoQKW9pWVFzzmwnc&#10;2V9iLqe8YJynqTl8Tc4Ut0qNhv1mAcJT79/hV3uvFSSTKTzPhCMgV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fha+wgAAANwAAAAPAAAAAAAAAAAAAAAAAJgCAABkcnMvZG93&#10;bnJldi54bWxQSwUGAAAAAAQABAD1AAAAhwMAAAAA&#10;" fillcolor="#afabab" strokecolor="windowText" strokeweight="1pt">
                  <v:textbox>
                    <w:txbxContent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Assoc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rTMS</w:t>
                        </w:r>
                        <w:proofErr w:type="spellEnd"/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rFonts w:ascii="Times" w:hAnsi="Times"/>
                            <w:sz w:val="21"/>
                            <w:szCs w:val="21"/>
                            <w:lang w:val="en-US"/>
                          </w:rPr>
                        </w:pPr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Potentiation with </w:t>
                        </w:r>
                        <w:proofErr w:type="spellStart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>Lamictal</w:t>
                        </w:r>
                        <w:proofErr w:type="spellEnd"/>
                        <w:r w:rsidRPr="00004CC8">
                          <w:rPr>
                            <w:rFonts w:ascii="Times" w:hAnsi="Times"/>
                            <w:color w:val="000000"/>
                            <w:sz w:val="21"/>
                            <w:szCs w:val="21"/>
                            <w:lang w:val="en-US"/>
                          </w:rPr>
                          <w:t xml:space="preserve"> or </w:t>
                        </w:r>
                        <w:r w:rsidRPr="00004CC8">
                          <w:rPr>
                            <w:rFonts w:ascii="Times" w:eastAsia="Calibri" w:hAnsi="Times" w:cs="Times"/>
                            <w:color w:val="000000"/>
                            <w:sz w:val="21"/>
                            <w:szCs w:val="21"/>
                            <w:lang w:val="en-US" w:eastAsia="en-US"/>
                          </w:rPr>
                          <w:t>tri-iodothyronine</w:t>
                        </w:r>
                      </w:p>
                      <w:p w:rsidR="0015263F" w:rsidRPr="00004CC8" w:rsidRDefault="0015263F" w:rsidP="0015263F">
                        <w:pPr>
                          <w:jc w:val="center"/>
                          <w:rPr>
                            <w:sz w:val="21"/>
                            <w:szCs w:val="21"/>
                            <w:lang w:val="en-US"/>
                          </w:rPr>
                        </w:pPr>
                      </w:p>
                    </w:txbxContent>
                  </v:textbox>
                </v:rect>
                <w10:wrap type="square" anchorx="margin" anchory="margin"/>
              </v:group>
            </w:pict>
          </mc:Fallback>
        </mc:AlternateContent>
      </w:r>
    </w:p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15263F" w:rsidRPr="00F90852" w:rsidRDefault="0015263F" w:rsidP="0015263F"/>
    <w:p w:rsidR="00624245" w:rsidRDefault="00624245"/>
    <w:sectPr w:rsidR="00624245" w:rsidSect="00644D68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5263F"/>
    <w:rsid w:val="0015263F"/>
    <w:rsid w:val="0029612F"/>
    <w:rsid w:val="00612F3A"/>
    <w:rsid w:val="00624245"/>
    <w:rsid w:val="00CB71B0"/>
    <w:rsid w:val="00F34167"/>
    <w:rsid w:val="00FF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3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63F"/>
    <w:pPr>
      <w:ind w:left="720"/>
      <w:contextualSpacing/>
    </w:pPr>
  </w:style>
  <w:style w:type="table" w:styleId="TableGrid">
    <w:name w:val="Table Grid"/>
    <w:basedOn w:val="TableNormal"/>
    <w:uiPriority w:val="39"/>
    <w:rsid w:val="0015263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63F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63F"/>
    <w:pPr>
      <w:ind w:left="720"/>
      <w:contextualSpacing/>
    </w:pPr>
  </w:style>
  <w:style w:type="table" w:styleId="TableGrid">
    <w:name w:val="Table Grid"/>
    <w:basedOn w:val="TableNormal"/>
    <w:uiPriority w:val="39"/>
    <w:rsid w:val="0015263F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CC0875-3C99-4010-97F7-9B7C6617B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Dagat, Daniel Joseph</cp:lastModifiedBy>
  <cp:revision>6</cp:revision>
  <dcterms:created xsi:type="dcterms:W3CDTF">2019-08-13T02:54:00Z</dcterms:created>
  <dcterms:modified xsi:type="dcterms:W3CDTF">2019-08-24T03:53:00Z</dcterms:modified>
</cp:coreProperties>
</file>